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15EB70" w14:textId="77777777" w:rsidR="00FA24BD" w:rsidRPr="00FA24BD" w:rsidRDefault="00FA24BD" w:rsidP="00FA24BD">
      <w:pPr>
        <w:rPr>
          <w:b/>
          <w:bCs/>
        </w:rPr>
      </w:pPr>
      <w:r>
        <w:rPr>
          <w:b/>
          <w:bCs/>
        </w:rPr>
        <w:br w:type="page"/>
      </w:r>
      <w:r w:rsidRPr="00FA24BD">
        <w:rPr>
          <w:b/>
          <w:bCs/>
        </w:rPr>
        <w:lastRenderedPageBreak/>
        <w:t>Index</w:t>
      </w:r>
    </w:p>
    <w:p w14:paraId="7BF614DB" w14:textId="77777777" w:rsidR="00FA24BD" w:rsidRPr="00FA24BD" w:rsidRDefault="00FA24BD" w:rsidP="00FA24BD">
      <w:pPr>
        <w:rPr>
          <w:b/>
          <w:bCs/>
        </w:rPr>
      </w:pPr>
      <w:r w:rsidRPr="00FA24BD">
        <w:rPr>
          <w:b/>
          <w:bCs/>
        </w:rPr>
        <w:t>Supplementary S1: Example search strategy Medline (Ovid)</w:t>
      </w:r>
    </w:p>
    <w:p w14:paraId="2A8B086D" w14:textId="77777777" w:rsidR="00FA24BD" w:rsidRPr="00FA24BD" w:rsidRDefault="00FA24BD" w:rsidP="00FA24BD">
      <w:pPr>
        <w:rPr>
          <w:b/>
          <w:bCs/>
        </w:rPr>
      </w:pPr>
      <w:r w:rsidRPr="00FA24BD">
        <w:rPr>
          <w:b/>
          <w:bCs/>
        </w:rPr>
        <w:t>Supplementary S2: Inclusion and exclusion criteria</w:t>
      </w:r>
    </w:p>
    <w:p w14:paraId="32CF029C" w14:textId="77777777" w:rsidR="00FA24BD" w:rsidRPr="00FA24BD" w:rsidRDefault="00FA24BD" w:rsidP="00FA24BD">
      <w:pPr>
        <w:rPr>
          <w:b/>
          <w:bCs/>
        </w:rPr>
      </w:pPr>
      <w:r w:rsidRPr="00FA24BD">
        <w:rPr>
          <w:b/>
          <w:bCs/>
        </w:rPr>
        <w:t>Supplementary S3: Additional study outcomes</w:t>
      </w:r>
    </w:p>
    <w:p w14:paraId="4AA3D950" w14:textId="77777777" w:rsidR="00FA24BD" w:rsidRPr="00FA24BD" w:rsidRDefault="00FA24BD" w:rsidP="00FA24BD">
      <w:pPr>
        <w:rPr>
          <w:b/>
          <w:bCs/>
        </w:rPr>
      </w:pPr>
      <w:r w:rsidRPr="00FA24BD">
        <w:rPr>
          <w:b/>
          <w:bCs/>
        </w:rPr>
        <w:t>Supplementary S4: 4a. Risk of Bias for studies with delirium preceding falls and 4b. Risk of bias for studies with falls preceding delirium</w:t>
      </w:r>
    </w:p>
    <w:p w14:paraId="0AD4A636" w14:textId="77777777" w:rsidR="00FA24BD" w:rsidRPr="00FA24BD" w:rsidRDefault="00FA24BD" w:rsidP="00FA24BD">
      <w:pPr>
        <w:rPr>
          <w:b/>
          <w:bCs/>
        </w:rPr>
      </w:pPr>
      <w:r w:rsidRPr="00FA24BD">
        <w:rPr>
          <w:b/>
          <w:bCs/>
        </w:rPr>
        <w:t>Supplementary S5: Variables accounted for in adjusted studies</w:t>
      </w:r>
    </w:p>
    <w:p w14:paraId="553D90A4" w14:textId="426F7FF5" w:rsidR="00FA24BD" w:rsidRDefault="00FA24BD">
      <w:pPr>
        <w:rPr>
          <w:b/>
          <w:bCs/>
        </w:rPr>
      </w:pPr>
      <w:r>
        <w:rPr>
          <w:b/>
          <w:bCs/>
        </w:rPr>
        <w:br w:type="page"/>
      </w:r>
    </w:p>
    <w:p w14:paraId="5726F35C" w14:textId="530B58EA" w:rsidR="00567853" w:rsidRPr="00567853" w:rsidRDefault="00567853" w:rsidP="00FA24BD">
      <w:pPr>
        <w:pStyle w:val="Heading2"/>
      </w:pPr>
      <w:r w:rsidRPr="00567853">
        <w:lastRenderedPageBreak/>
        <w:t>Supplementary S1:</w:t>
      </w:r>
      <w:r w:rsidR="00FA24BD">
        <w:t xml:space="preserve"> Example search strategy</w:t>
      </w:r>
      <w:r w:rsidRPr="00567853">
        <w:t xml:space="preserve"> Medline</w:t>
      </w:r>
      <w:r w:rsidR="00FA24BD">
        <w:t xml:space="preserve"> (Ovid)</w:t>
      </w:r>
    </w:p>
    <w:p w14:paraId="0C52E518" w14:textId="29111DC8" w:rsidR="00567853" w:rsidRDefault="00567853">
      <w:r w:rsidRPr="00DA6B13">
        <w:t xml:space="preserve">Ovid MEDLINE(R) &lt;1946 to </w:t>
      </w:r>
      <w:r w:rsidR="00FA24BD">
        <w:t>April</w:t>
      </w:r>
      <w:r w:rsidRPr="00DA6B13">
        <w:t xml:space="preserve"> Week 4 2023&gt; </w:t>
      </w:r>
    </w:p>
    <w:tbl>
      <w:tblPr>
        <w:tblW w:w="9214" w:type="dxa"/>
        <w:tblLook w:val="04A0" w:firstRow="1" w:lastRow="0" w:firstColumn="1" w:lastColumn="0" w:noHBand="0" w:noVBand="1"/>
      </w:tblPr>
      <w:tblGrid>
        <w:gridCol w:w="440"/>
        <w:gridCol w:w="8774"/>
      </w:tblGrid>
      <w:tr w:rsidR="00567853" w:rsidRPr="00DA6B13" w14:paraId="307788EB" w14:textId="77777777" w:rsidTr="00DA6B13">
        <w:trPr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B86EF" w14:textId="77777777" w:rsidR="00567853" w:rsidRPr="00DA6B13" w:rsidRDefault="00567853" w:rsidP="00DA6B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46807" w14:textId="77777777" w:rsidR="00567853" w:rsidRPr="00DA6B13" w:rsidRDefault="00567853" w:rsidP="00DA6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exp Delirium/</w:t>
            </w:r>
          </w:p>
        </w:tc>
      </w:tr>
      <w:tr w:rsidR="00567853" w:rsidRPr="00DA6B13" w14:paraId="2A798E35" w14:textId="77777777" w:rsidTr="00DA6B13">
        <w:trPr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C77EF" w14:textId="77777777" w:rsidR="00567853" w:rsidRPr="00DA6B13" w:rsidRDefault="00567853" w:rsidP="00DA6B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8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2007C" w14:textId="77777777" w:rsidR="00567853" w:rsidRPr="00DA6B13" w:rsidRDefault="00567853" w:rsidP="00DA6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deliri*.mp.</w:t>
            </w:r>
          </w:p>
        </w:tc>
      </w:tr>
      <w:tr w:rsidR="00567853" w:rsidRPr="00DA6B13" w14:paraId="74E1B2CA" w14:textId="77777777" w:rsidTr="00DA6B13">
        <w:trPr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15615" w14:textId="77777777" w:rsidR="00567853" w:rsidRPr="00DA6B13" w:rsidRDefault="00567853" w:rsidP="00DA6B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8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01A68" w14:textId="77777777" w:rsidR="00567853" w:rsidRPr="00DA6B13" w:rsidRDefault="00567853" w:rsidP="00DA6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acute psychosis.mp.</w:t>
            </w:r>
          </w:p>
        </w:tc>
      </w:tr>
      <w:tr w:rsidR="00567853" w:rsidRPr="00DA6B13" w14:paraId="739AECD8" w14:textId="77777777" w:rsidTr="00DA6B13">
        <w:trPr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4D344" w14:textId="77777777" w:rsidR="00567853" w:rsidRPr="00DA6B13" w:rsidRDefault="00567853" w:rsidP="00DA6B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8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99021" w14:textId="77777777" w:rsidR="00567853" w:rsidRPr="00DA6B13" w:rsidRDefault="00567853" w:rsidP="00DA6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acute psychoses.mp.</w:t>
            </w:r>
          </w:p>
        </w:tc>
      </w:tr>
      <w:tr w:rsidR="00567853" w:rsidRPr="00DA6B13" w14:paraId="11C8D77B" w14:textId="77777777" w:rsidTr="00DA6B13">
        <w:trPr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D16C7" w14:textId="77777777" w:rsidR="00567853" w:rsidRPr="00DA6B13" w:rsidRDefault="00567853" w:rsidP="00DA6B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8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F90F4" w14:textId="77777777" w:rsidR="00567853" w:rsidRPr="00DA6B13" w:rsidRDefault="00567853" w:rsidP="00DA6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exp Psychotic Disorders/</w:t>
            </w:r>
          </w:p>
        </w:tc>
      </w:tr>
      <w:tr w:rsidR="00567853" w:rsidRPr="00DA6B13" w14:paraId="51140A41" w14:textId="77777777" w:rsidTr="00DA6B13">
        <w:trPr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F4074" w14:textId="77777777" w:rsidR="00567853" w:rsidRPr="00DA6B13" w:rsidRDefault="00567853" w:rsidP="00DA6B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899E0" w14:textId="77777777" w:rsidR="00567853" w:rsidRPr="00DA6B13" w:rsidRDefault="00567853" w:rsidP="00DA6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psychoses.mp.</w:t>
            </w:r>
          </w:p>
        </w:tc>
      </w:tr>
      <w:tr w:rsidR="00567853" w:rsidRPr="00DA6B13" w14:paraId="07032FD9" w14:textId="77777777" w:rsidTr="00DA6B13">
        <w:trPr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A3E54" w14:textId="77777777" w:rsidR="00567853" w:rsidRPr="00DA6B13" w:rsidRDefault="00567853" w:rsidP="00DA6B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8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5C068" w14:textId="77777777" w:rsidR="00567853" w:rsidRPr="00DA6B13" w:rsidRDefault="00567853" w:rsidP="00DA6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exogenous psycho*.mp.</w:t>
            </w:r>
          </w:p>
        </w:tc>
      </w:tr>
      <w:tr w:rsidR="00567853" w:rsidRPr="00DA6B13" w14:paraId="34635251" w14:textId="77777777" w:rsidTr="00DA6B13">
        <w:trPr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F580C" w14:textId="77777777" w:rsidR="00567853" w:rsidRPr="00DA6B13" w:rsidRDefault="00567853" w:rsidP="00DA6B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8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19163" w14:textId="77777777" w:rsidR="00567853" w:rsidRPr="00DA6B13" w:rsidRDefault="00567853" w:rsidP="00DA6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toxic psycho*.mp.</w:t>
            </w:r>
          </w:p>
        </w:tc>
      </w:tr>
      <w:tr w:rsidR="00567853" w:rsidRPr="00DA6B13" w14:paraId="54AD1F3C" w14:textId="77777777" w:rsidTr="00DA6B13">
        <w:trPr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9AE9D" w14:textId="77777777" w:rsidR="00567853" w:rsidRPr="00DA6B13" w:rsidRDefault="00567853" w:rsidP="00DA6B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8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C97EC" w14:textId="77777777" w:rsidR="00567853" w:rsidRPr="00DA6B13" w:rsidRDefault="00567853" w:rsidP="00DA6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ICU syndrome.mp.</w:t>
            </w:r>
          </w:p>
        </w:tc>
      </w:tr>
      <w:tr w:rsidR="00567853" w:rsidRPr="00DA6B13" w14:paraId="149B62BE" w14:textId="77777777" w:rsidTr="00DA6B13">
        <w:trPr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42D39" w14:textId="77777777" w:rsidR="00567853" w:rsidRPr="00DA6B13" w:rsidRDefault="00567853" w:rsidP="00DA6B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8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790D1" w14:textId="77777777" w:rsidR="00567853" w:rsidRPr="00DA6B13" w:rsidRDefault="00567853" w:rsidP="00DA6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ICU psychosis.mp.</w:t>
            </w:r>
          </w:p>
        </w:tc>
      </w:tr>
      <w:tr w:rsidR="00567853" w:rsidRPr="00DA6B13" w14:paraId="1AE322B5" w14:textId="77777777" w:rsidTr="00DA6B13">
        <w:trPr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7CB12" w14:textId="77777777" w:rsidR="00567853" w:rsidRPr="00DA6B13" w:rsidRDefault="00567853" w:rsidP="00DA6B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8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64649" w14:textId="77777777" w:rsidR="00567853" w:rsidRPr="00DA6B13" w:rsidRDefault="00567853" w:rsidP="00DA6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ICU psychoses.mp.</w:t>
            </w:r>
          </w:p>
        </w:tc>
      </w:tr>
      <w:tr w:rsidR="00567853" w:rsidRPr="00DA6B13" w14:paraId="6B52AACC" w14:textId="77777777" w:rsidTr="00DA6B13">
        <w:trPr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73879" w14:textId="77777777" w:rsidR="00567853" w:rsidRPr="00DA6B13" w:rsidRDefault="00567853" w:rsidP="00DA6B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8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E2EB6" w14:textId="77777777" w:rsidR="00567853" w:rsidRPr="00DA6B13" w:rsidRDefault="00567853" w:rsidP="00DA6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acute confusional state.mp.</w:t>
            </w:r>
          </w:p>
        </w:tc>
      </w:tr>
      <w:tr w:rsidR="00567853" w:rsidRPr="00DA6B13" w14:paraId="0F331C56" w14:textId="77777777" w:rsidTr="00DA6B13">
        <w:trPr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F342A" w14:textId="77777777" w:rsidR="00567853" w:rsidRPr="00DA6B13" w:rsidRDefault="00567853" w:rsidP="00DA6B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8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12A5E" w14:textId="77777777" w:rsidR="00567853" w:rsidRPr="00DA6B13" w:rsidRDefault="00567853" w:rsidP="00DA6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acute confusional syndrome.mp.</w:t>
            </w:r>
          </w:p>
        </w:tc>
      </w:tr>
      <w:tr w:rsidR="00567853" w:rsidRPr="00DA6B13" w14:paraId="779B52F0" w14:textId="77777777" w:rsidTr="00DA6B13">
        <w:trPr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2CDF5" w14:textId="77777777" w:rsidR="00567853" w:rsidRPr="00DA6B13" w:rsidRDefault="00567853" w:rsidP="00DA6B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8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40B1E" w14:textId="77777777" w:rsidR="00567853" w:rsidRPr="00DA6B13" w:rsidRDefault="00567853" w:rsidP="00DA6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toxic confusion.mp.</w:t>
            </w:r>
          </w:p>
        </w:tc>
      </w:tr>
      <w:tr w:rsidR="00567853" w:rsidRPr="00DA6B13" w14:paraId="627A4D0E" w14:textId="77777777" w:rsidTr="00DA6B13">
        <w:trPr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9C79D" w14:textId="77777777" w:rsidR="00567853" w:rsidRPr="00DA6B13" w:rsidRDefault="00567853" w:rsidP="00DA6B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8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B806B" w14:textId="77777777" w:rsidR="00567853" w:rsidRPr="00DA6B13" w:rsidRDefault="00567853" w:rsidP="00DA6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acute confusion.mp. or exp Confusion/</w:t>
            </w:r>
          </w:p>
        </w:tc>
      </w:tr>
      <w:tr w:rsidR="00567853" w:rsidRPr="00DA6B13" w14:paraId="0A8ACE8F" w14:textId="77777777" w:rsidTr="00DA6B13">
        <w:trPr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AF72B" w14:textId="77777777" w:rsidR="00567853" w:rsidRPr="00DA6B13" w:rsidRDefault="00567853" w:rsidP="00DA6B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8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8E15F" w14:textId="77777777" w:rsidR="00567853" w:rsidRPr="00DA6B13" w:rsidRDefault="00567853" w:rsidP="00DA6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temporary confusion.mp.</w:t>
            </w:r>
          </w:p>
        </w:tc>
      </w:tr>
      <w:tr w:rsidR="00567853" w:rsidRPr="00DA6B13" w14:paraId="181B9F62" w14:textId="77777777" w:rsidTr="00DA6B13">
        <w:trPr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2FDA6" w14:textId="77777777" w:rsidR="00567853" w:rsidRPr="00DA6B13" w:rsidRDefault="00567853" w:rsidP="00DA6B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8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97788" w14:textId="77777777" w:rsidR="00567853" w:rsidRPr="00DA6B13" w:rsidRDefault="00567853" w:rsidP="00DA6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acute organic psychosyndrome.mp.</w:t>
            </w:r>
          </w:p>
        </w:tc>
      </w:tr>
      <w:tr w:rsidR="00567853" w:rsidRPr="00DA6B13" w14:paraId="3FACC24D" w14:textId="77777777" w:rsidTr="00DA6B13">
        <w:trPr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E398E" w14:textId="77777777" w:rsidR="00567853" w:rsidRPr="00DA6B13" w:rsidRDefault="00567853" w:rsidP="00DA6B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8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2FD4F" w14:textId="77777777" w:rsidR="00567853" w:rsidRPr="00DA6B13" w:rsidRDefault="00567853" w:rsidP="00DA6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acute psycho-organic syndrome.mp.</w:t>
            </w:r>
          </w:p>
        </w:tc>
      </w:tr>
      <w:tr w:rsidR="00567853" w:rsidRPr="00DA6B13" w14:paraId="61AEE37D" w14:textId="77777777" w:rsidTr="00DA6B13">
        <w:trPr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6CE86" w14:textId="77777777" w:rsidR="00567853" w:rsidRPr="00DA6B13" w:rsidRDefault="00567853" w:rsidP="00DA6B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8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DE09E" w14:textId="77777777" w:rsidR="00567853" w:rsidRPr="00DA6B13" w:rsidRDefault="00567853" w:rsidP="00DA6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acute brain dysfunction.mp.</w:t>
            </w:r>
          </w:p>
        </w:tc>
      </w:tr>
      <w:tr w:rsidR="00567853" w:rsidRPr="00DA6B13" w14:paraId="319EBDA8" w14:textId="77777777" w:rsidTr="00DA6B13">
        <w:trPr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A274D" w14:textId="77777777" w:rsidR="00567853" w:rsidRPr="00DA6B13" w:rsidRDefault="00567853" w:rsidP="00DA6B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8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2763C" w14:textId="77777777" w:rsidR="00567853" w:rsidRPr="00DA6B13" w:rsidRDefault="00567853" w:rsidP="00DA6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acute brain failure.mp.</w:t>
            </w:r>
          </w:p>
        </w:tc>
      </w:tr>
      <w:tr w:rsidR="00567853" w:rsidRPr="00DA6B13" w14:paraId="066CA57C" w14:textId="77777777" w:rsidTr="00DA6B13">
        <w:trPr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E920D" w14:textId="77777777" w:rsidR="00567853" w:rsidRPr="00DA6B13" w:rsidRDefault="00567853" w:rsidP="00DA6B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8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5C328" w14:textId="77777777" w:rsidR="00567853" w:rsidRPr="00DA6B13" w:rsidRDefault="00567853" w:rsidP="00DA6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acute brain syndrome.mp.</w:t>
            </w:r>
          </w:p>
        </w:tc>
      </w:tr>
      <w:tr w:rsidR="00567853" w:rsidRPr="00DA6B13" w14:paraId="2B4285B1" w14:textId="77777777" w:rsidTr="00DA6B13">
        <w:trPr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53242" w14:textId="77777777" w:rsidR="00567853" w:rsidRPr="00DA6B13" w:rsidRDefault="00567853" w:rsidP="00DA6B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8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5C7E5" w14:textId="77777777" w:rsidR="00567853" w:rsidRPr="00DA6B13" w:rsidRDefault="00567853" w:rsidP="00DA6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organic mental disorder*.mp.</w:t>
            </w:r>
          </w:p>
        </w:tc>
      </w:tr>
      <w:tr w:rsidR="00567853" w:rsidRPr="00DA6B13" w14:paraId="74954422" w14:textId="77777777" w:rsidTr="00DA6B13">
        <w:trPr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FA78D" w14:textId="77777777" w:rsidR="00567853" w:rsidRPr="00DA6B13" w:rsidRDefault="00567853" w:rsidP="00DA6B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8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B944E" w14:textId="77777777" w:rsidR="00567853" w:rsidRPr="00DA6B13" w:rsidRDefault="00567853" w:rsidP="00DA6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metabolic encephalopathy.mp. or exp Brain Diseases, Metabolic/</w:t>
            </w:r>
          </w:p>
        </w:tc>
      </w:tr>
      <w:tr w:rsidR="00567853" w:rsidRPr="00DA6B13" w14:paraId="134FEF50" w14:textId="77777777" w:rsidTr="00DA6B13">
        <w:trPr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3B75A" w14:textId="77777777" w:rsidR="00567853" w:rsidRPr="00DA6B13" w:rsidRDefault="00567853" w:rsidP="00DA6B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8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DB9DC" w14:textId="77777777" w:rsidR="00567853" w:rsidRPr="00DA6B13" w:rsidRDefault="00567853" w:rsidP="00DA6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exp Cognitive Dysfunction/ or exp Cognition Disorders/ or exp Memory Disorders/</w:t>
            </w:r>
          </w:p>
        </w:tc>
      </w:tr>
      <w:tr w:rsidR="00567853" w:rsidRPr="00DA6B13" w14:paraId="6A70A5F1" w14:textId="77777777" w:rsidTr="00DA6B13">
        <w:trPr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C80FD" w14:textId="77777777" w:rsidR="00567853" w:rsidRPr="00DA6B13" w:rsidRDefault="00567853" w:rsidP="00DA6B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8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D5B34" w14:textId="77777777" w:rsidR="00567853" w:rsidRPr="00DA6B13" w:rsidRDefault="00567853" w:rsidP="00DA6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Neurocognitive Disorders/</w:t>
            </w:r>
          </w:p>
        </w:tc>
      </w:tr>
      <w:tr w:rsidR="00567853" w:rsidRPr="00DA6B13" w14:paraId="7F123104" w14:textId="77777777" w:rsidTr="00DA6B13">
        <w:trPr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AF666" w14:textId="77777777" w:rsidR="00567853" w:rsidRPr="00DA6B13" w:rsidRDefault="00567853" w:rsidP="00DA6B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8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B9DD2" w14:textId="77777777" w:rsidR="00567853" w:rsidRPr="00DA6B13" w:rsidRDefault="00567853" w:rsidP="00DA6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clouded state.mp.</w:t>
            </w:r>
          </w:p>
        </w:tc>
      </w:tr>
      <w:tr w:rsidR="00567853" w:rsidRPr="00DA6B13" w14:paraId="1365B95E" w14:textId="77777777" w:rsidTr="00DA6B13">
        <w:trPr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F5B57" w14:textId="77777777" w:rsidR="00567853" w:rsidRPr="00DA6B13" w:rsidRDefault="00567853" w:rsidP="00DA6B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8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0003B" w14:textId="77777777" w:rsidR="00567853" w:rsidRPr="00DA6B13" w:rsidRDefault="00567853" w:rsidP="00DA6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clouding consciousness.mp.</w:t>
            </w:r>
          </w:p>
        </w:tc>
      </w:tr>
      <w:tr w:rsidR="00567853" w:rsidRPr="00DA6B13" w14:paraId="728C37DD" w14:textId="77777777" w:rsidTr="00DA6B13">
        <w:trPr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50E22" w14:textId="77777777" w:rsidR="00567853" w:rsidRPr="00DA6B13" w:rsidRDefault="00567853" w:rsidP="00DA6B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  <w:tc>
          <w:tcPr>
            <w:tcW w:w="8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C1707" w14:textId="77777777" w:rsidR="00567853" w:rsidRPr="00DA6B13" w:rsidRDefault="00567853" w:rsidP="00DA6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1 or 2 or 3 or 4 or 5 or 6 or 7 or 8 or 9 or 10 or 11 or 12 or 13 or 14 or 15 or 16 or 17 or 18 or 19 or 20 or 21 or 22 or 23 or 24 or 25 or 26 or 27</w:t>
            </w:r>
          </w:p>
        </w:tc>
      </w:tr>
      <w:tr w:rsidR="00567853" w:rsidRPr="00DA6B13" w14:paraId="7EEC28A1" w14:textId="77777777" w:rsidTr="00DA6B13">
        <w:trPr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80EB4" w14:textId="77777777" w:rsidR="00567853" w:rsidRPr="00DA6B13" w:rsidRDefault="00567853" w:rsidP="00DA6B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  <w:tc>
          <w:tcPr>
            <w:tcW w:w="8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8B4C7" w14:textId="77777777" w:rsidR="00567853" w:rsidRPr="00DA6B13" w:rsidRDefault="00567853" w:rsidP="00DA6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exp Accidental Falls/</w:t>
            </w:r>
          </w:p>
        </w:tc>
      </w:tr>
      <w:tr w:rsidR="00567853" w:rsidRPr="00DA6B13" w14:paraId="57E76E70" w14:textId="77777777" w:rsidTr="00DA6B13">
        <w:trPr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FAFBC" w14:textId="77777777" w:rsidR="00567853" w:rsidRPr="00DA6B13" w:rsidRDefault="00567853" w:rsidP="00DA6B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8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593E4" w14:textId="77777777" w:rsidR="00567853" w:rsidRPr="00DA6B13" w:rsidRDefault="00567853" w:rsidP="00DA6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fall.mp.</w:t>
            </w:r>
          </w:p>
        </w:tc>
      </w:tr>
      <w:tr w:rsidR="00567853" w:rsidRPr="00DA6B13" w14:paraId="15C88572" w14:textId="77777777" w:rsidTr="00DA6B13">
        <w:trPr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4AC02" w14:textId="77777777" w:rsidR="00567853" w:rsidRPr="00DA6B13" w:rsidRDefault="00567853" w:rsidP="00DA6B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31</w:t>
            </w:r>
          </w:p>
        </w:tc>
        <w:tc>
          <w:tcPr>
            <w:tcW w:w="8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7A317" w14:textId="77777777" w:rsidR="00567853" w:rsidRPr="00DA6B13" w:rsidRDefault="00567853" w:rsidP="00DA6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falling.mp.</w:t>
            </w:r>
          </w:p>
        </w:tc>
      </w:tr>
      <w:tr w:rsidR="00567853" w:rsidRPr="00DA6B13" w14:paraId="46BE41A9" w14:textId="77777777" w:rsidTr="00DA6B13">
        <w:trPr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422F5" w14:textId="77777777" w:rsidR="00567853" w:rsidRPr="00DA6B13" w:rsidRDefault="00567853" w:rsidP="00DA6B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</w:p>
        </w:tc>
        <w:tc>
          <w:tcPr>
            <w:tcW w:w="8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DE1DA" w14:textId="77777777" w:rsidR="00567853" w:rsidRPr="00DA6B13" w:rsidRDefault="00567853" w:rsidP="00DA6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fell.mp.</w:t>
            </w:r>
          </w:p>
        </w:tc>
      </w:tr>
      <w:tr w:rsidR="00567853" w:rsidRPr="00DA6B13" w14:paraId="2468FCC4" w14:textId="77777777" w:rsidTr="00DA6B13">
        <w:trPr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9C597" w14:textId="77777777" w:rsidR="00567853" w:rsidRPr="00DA6B13" w:rsidRDefault="00567853" w:rsidP="00DA6B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  <w:tc>
          <w:tcPr>
            <w:tcW w:w="8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DF97D" w14:textId="77777777" w:rsidR="00567853" w:rsidRPr="00DA6B13" w:rsidRDefault="00567853" w:rsidP="00DA6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fallen.mp.</w:t>
            </w:r>
          </w:p>
        </w:tc>
      </w:tr>
      <w:tr w:rsidR="00567853" w:rsidRPr="00DA6B13" w14:paraId="3D540A5A" w14:textId="77777777" w:rsidTr="00DA6B13">
        <w:trPr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5A233" w14:textId="77777777" w:rsidR="00567853" w:rsidRPr="00DA6B13" w:rsidRDefault="00567853" w:rsidP="00DA6B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  <w:tc>
          <w:tcPr>
            <w:tcW w:w="8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C64CE" w14:textId="77777777" w:rsidR="00567853" w:rsidRPr="00DA6B13" w:rsidRDefault="00567853" w:rsidP="00DA6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faller.mp.</w:t>
            </w:r>
          </w:p>
        </w:tc>
      </w:tr>
      <w:tr w:rsidR="00567853" w:rsidRPr="00DA6B13" w14:paraId="5B11ECB1" w14:textId="77777777" w:rsidTr="00DA6B13">
        <w:trPr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DFE87" w14:textId="77777777" w:rsidR="00567853" w:rsidRPr="00DA6B13" w:rsidRDefault="00567853" w:rsidP="00DA6B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8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A6719" w14:textId="77777777" w:rsidR="00567853" w:rsidRPr="00DA6B13" w:rsidRDefault="00567853" w:rsidP="00DA6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fall injury.mp.</w:t>
            </w:r>
          </w:p>
        </w:tc>
      </w:tr>
      <w:tr w:rsidR="00567853" w:rsidRPr="00DA6B13" w14:paraId="7DB29059" w14:textId="77777777" w:rsidTr="00DA6B13">
        <w:trPr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22E7F" w14:textId="77777777" w:rsidR="00567853" w:rsidRPr="00DA6B13" w:rsidRDefault="00567853" w:rsidP="00DA6B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8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EA311" w14:textId="77777777" w:rsidR="00567853" w:rsidRPr="00DA6B13" w:rsidRDefault="00567853" w:rsidP="00DA6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slip and fall).mp. </w:t>
            </w:r>
          </w:p>
        </w:tc>
      </w:tr>
      <w:tr w:rsidR="00567853" w:rsidRPr="00DA6B13" w14:paraId="42435A48" w14:textId="77777777" w:rsidTr="00DA6B13">
        <w:trPr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8A9FB" w14:textId="77777777" w:rsidR="00567853" w:rsidRPr="00DA6B13" w:rsidRDefault="00567853" w:rsidP="00DA6B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37</w:t>
            </w:r>
          </w:p>
        </w:tc>
        <w:tc>
          <w:tcPr>
            <w:tcW w:w="8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DE191" w14:textId="77777777" w:rsidR="00567853" w:rsidRPr="00DA6B13" w:rsidRDefault="00567853" w:rsidP="00DA6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fall and slip).mp. </w:t>
            </w:r>
          </w:p>
        </w:tc>
      </w:tr>
      <w:tr w:rsidR="00567853" w:rsidRPr="00DA6B13" w14:paraId="1AD99AE8" w14:textId="77777777" w:rsidTr="00DA6B13">
        <w:trPr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B577F" w14:textId="77777777" w:rsidR="00567853" w:rsidRPr="00DA6B13" w:rsidRDefault="00567853" w:rsidP="00DA6B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38</w:t>
            </w:r>
          </w:p>
        </w:tc>
        <w:tc>
          <w:tcPr>
            <w:tcW w:w="8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866B8" w14:textId="77777777" w:rsidR="00567853" w:rsidRPr="00DA6B13" w:rsidRDefault="00567853" w:rsidP="00DA6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slipping.mp.</w:t>
            </w:r>
          </w:p>
        </w:tc>
      </w:tr>
      <w:tr w:rsidR="00567853" w:rsidRPr="00DA6B13" w14:paraId="20B11036" w14:textId="77777777" w:rsidTr="00DA6B13">
        <w:trPr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865A3" w14:textId="77777777" w:rsidR="00567853" w:rsidRPr="00DA6B13" w:rsidRDefault="00567853" w:rsidP="00DA6B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</w:p>
        </w:tc>
        <w:tc>
          <w:tcPr>
            <w:tcW w:w="8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FF043" w14:textId="77777777" w:rsidR="00567853" w:rsidRPr="00DA6B13" w:rsidRDefault="00567853" w:rsidP="00DA6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slip.mp.</w:t>
            </w:r>
          </w:p>
        </w:tc>
      </w:tr>
      <w:tr w:rsidR="00567853" w:rsidRPr="00DA6B13" w14:paraId="6C83F5C0" w14:textId="77777777" w:rsidTr="00DA6B13">
        <w:trPr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7A13D" w14:textId="77777777" w:rsidR="00567853" w:rsidRPr="00DA6B13" w:rsidRDefault="00567853" w:rsidP="00DA6B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8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16EC9" w14:textId="77777777" w:rsidR="00567853" w:rsidRPr="00DA6B13" w:rsidRDefault="00567853" w:rsidP="00DA6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trip.mp.</w:t>
            </w:r>
          </w:p>
        </w:tc>
      </w:tr>
      <w:tr w:rsidR="00567853" w:rsidRPr="00DA6B13" w14:paraId="6623584A" w14:textId="77777777" w:rsidTr="00DA6B13">
        <w:trPr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7B3B3" w14:textId="77777777" w:rsidR="00567853" w:rsidRPr="00DA6B13" w:rsidRDefault="00567853" w:rsidP="00DA6B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41</w:t>
            </w:r>
          </w:p>
        </w:tc>
        <w:tc>
          <w:tcPr>
            <w:tcW w:w="8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591B4" w14:textId="77777777" w:rsidR="00567853" w:rsidRPr="00DA6B13" w:rsidRDefault="00567853" w:rsidP="00DA6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fall risk.mp.</w:t>
            </w:r>
          </w:p>
        </w:tc>
      </w:tr>
      <w:tr w:rsidR="00567853" w:rsidRPr="00DA6B13" w14:paraId="27CAD8AE" w14:textId="77777777" w:rsidTr="00DA6B13">
        <w:trPr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F0E09" w14:textId="77777777" w:rsidR="00567853" w:rsidRPr="00DA6B13" w:rsidRDefault="00567853" w:rsidP="00DA6B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42</w:t>
            </w:r>
          </w:p>
        </w:tc>
        <w:tc>
          <w:tcPr>
            <w:tcW w:w="8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A5279" w14:textId="77777777" w:rsidR="00567853" w:rsidRPr="00DA6B13" w:rsidRDefault="00567853" w:rsidP="00DA6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fall-related.mp.</w:t>
            </w:r>
          </w:p>
        </w:tc>
      </w:tr>
      <w:tr w:rsidR="00567853" w:rsidRPr="00DA6B13" w14:paraId="4C33D592" w14:textId="77777777" w:rsidTr="00DA6B13">
        <w:trPr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75444" w14:textId="77777777" w:rsidR="00567853" w:rsidRPr="00DA6B13" w:rsidRDefault="00567853" w:rsidP="00DA6B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43</w:t>
            </w:r>
          </w:p>
        </w:tc>
        <w:tc>
          <w:tcPr>
            <w:tcW w:w="8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8925D" w14:textId="77777777" w:rsidR="00567853" w:rsidRPr="00DA6B13" w:rsidRDefault="00567853" w:rsidP="00DA6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fall prevention.mp.</w:t>
            </w:r>
          </w:p>
        </w:tc>
      </w:tr>
      <w:tr w:rsidR="00567853" w:rsidRPr="00DA6B13" w14:paraId="13258313" w14:textId="77777777" w:rsidTr="00DA6B13">
        <w:trPr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52F6E" w14:textId="77777777" w:rsidR="00567853" w:rsidRPr="00DA6B13" w:rsidRDefault="00567853" w:rsidP="00DA6B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44</w:t>
            </w:r>
          </w:p>
        </w:tc>
        <w:tc>
          <w:tcPr>
            <w:tcW w:w="8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996A8" w14:textId="77777777" w:rsidR="00567853" w:rsidRPr="00DA6B13" w:rsidRDefault="00567853" w:rsidP="00DA6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29 or 30 or 31 or 32 or 33 or 34 or 35 or 36 or 37 or 38 or 39 or 40 or 41 or 42 or 43</w:t>
            </w:r>
          </w:p>
        </w:tc>
      </w:tr>
      <w:tr w:rsidR="00567853" w:rsidRPr="00DA6B13" w14:paraId="2E5C8717" w14:textId="77777777" w:rsidTr="00DA6B13">
        <w:trPr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233CA" w14:textId="77777777" w:rsidR="00567853" w:rsidRPr="00DA6B13" w:rsidRDefault="00567853" w:rsidP="00DA6B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45</w:t>
            </w:r>
          </w:p>
        </w:tc>
        <w:tc>
          <w:tcPr>
            <w:tcW w:w="8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99597" w14:textId="77777777" w:rsidR="00567853" w:rsidRPr="00DA6B13" w:rsidRDefault="00567853" w:rsidP="00DA6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community.mp. or exp Residence Characteristics/</w:t>
            </w:r>
          </w:p>
        </w:tc>
      </w:tr>
      <w:tr w:rsidR="00567853" w:rsidRPr="00DA6B13" w14:paraId="385B2E51" w14:textId="77777777" w:rsidTr="00DA6B13">
        <w:trPr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750E7" w14:textId="77777777" w:rsidR="00567853" w:rsidRPr="00DA6B13" w:rsidRDefault="00567853" w:rsidP="00DA6B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46</w:t>
            </w:r>
          </w:p>
        </w:tc>
        <w:tc>
          <w:tcPr>
            <w:tcW w:w="8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775B3" w14:textId="77777777" w:rsidR="00567853" w:rsidRPr="00DA6B13" w:rsidRDefault="00567853" w:rsidP="00DA6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community-dwelling.mp. or exp Independent Living/</w:t>
            </w:r>
          </w:p>
        </w:tc>
      </w:tr>
      <w:tr w:rsidR="00567853" w:rsidRPr="00DA6B13" w14:paraId="758E7226" w14:textId="77777777" w:rsidTr="00DA6B13">
        <w:trPr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CAE8C" w14:textId="77777777" w:rsidR="00567853" w:rsidRPr="00DA6B13" w:rsidRDefault="00567853" w:rsidP="00DA6B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47</w:t>
            </w:r>
          </w:p>
        </w:tc>
        <w:tc>
          <w:tcPr>
            <w:tcW w:w="8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0F187" w14:textId="77777777" w:rsidR="00567853" w:rsidRPr="00DA6B13" w:rsidRDefault="00567853" w:rsidP="00DA6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dwell* in the community.mp.</w:t>
            </w:r>
          </w:p>
        </w:tc>
      </w:tr>
      <w:tr w:rsidR="00567853" w:rsidRPr="00DA6B13" w14:paraId="60D443CC" w14:textId="77777777" w:rsidTr="00DA6B13">
        <w:trPr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E1F27" w14:textId="77777777" w:rsidR="00567853" w:rsidRPr="00DA6B13" w:rsidRDefault="00567853" w:rsidP="00DA6B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48</w:t>
            </w:r>
          </w:p>
        </w:tc>
        <w:tc>
          <w:tcPr>
            <w:tcW w:w="8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E050B" w14:textId="77777777" w:rsidR="00567853" w:rsidRPr="00DA6B13" w:rsidRDefault="00567853" w:rsidP="00DA6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liv* independently.mp.</w:t>
            </w:r>
          </w:p>
        </w:tc>
      </w:tr>
      <w:tr w:rsidR="00567853" w:rsidRPr="00DA6B13" w14:paraId="03FD7C81" w14:textId="77777777" w:rsidTr="00DA6B13">
        <w:trPr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9C9EB" w14:textId="77777777" w:rsidR="00567853" w:rsidRPr="00DA6B13" w:rsidRDefault="00567853" w:rsidP="00DA6B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49</w:t>
            </w:r>
          </w:p>
        </w:tc>
        <w:tc>
          <w:tcPr>
            <w:tcW w:w="8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409EC" w14:textId="77777777" w:rsidR="00567853" w:rsidRPr="00DA6B13" w:rsidRDefault="00567853" w:rsidP="00DA6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ageing in place.mp.</w:t>
            </w:r>
          </w:p>
        </w:tc>
      </w:tr>
      <w:tr w:rsidR="00567853" w:rsidRPr="00DA6B13" w14:paraId="01503246" w14:textId="77777777" w:rsidTr="00DA6B13">
        <w:trPr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E0534" w14:textId="77777777" w:rsidR="00567853" w:rsidRPr="00DA6B13" w:rsidRDefault="00567853" w:rsidP="00DA6B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8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A7966" w14:textId="77777777" w:rsidR="00567853" w:rsidRPr="00DA6B13" w:rsidRDefault="00567853" w:rsidP="00DA6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aging in place.mp.</w:t>
            </w:r>
          </w:p>
        </w:tc>
      </w:tr>
      <w:tr w:rsidR="00567853" w:rsidRPr="00DA6B13" w14:paraId="545C57E0" w14:textId="77777777" w:rsidTr="00DA6B13">
        <w:trPr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55069" w14:textId="77777777" w:rsidR="00567853" w:rsidRPr="00DA6B13" w:rsidRDefault="00567853" w:rsidP="00DA6B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51</w:t>
            </w:r>
          </w:p>
        </w:tc>
        <w:tc>
          <w:tcPr>
            <w:tcW w:w="8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ADA0F" w14:textId="77777777" w:rsidR="00567853" w:rsidRPr="00DA6B13" w:rsidRDefault="00567853" w:rsidP="00DA6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nursing home.mp. or Home Nursing/</w:t>
            </w:r>
          </w:p>
        </w:tc>
      </w:tr>
      <w:tr w:rsidR="00567853" w:rsidRPr="00DA6B13" w14:paraId="35259027" w14:textId="77777777" w:rsidTr="00DA6B13">
        <w:trPr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411E6" w14:textId="77777777" w:rsidR="00567853" w:rsidRPr="00DA6B13" w:rsidRDefault="00567853" w:rsidP="00DA6B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52</w:t>
            </w:r>
          </w:p>
        </w:tc>
        <w:tc>
          <w:tcPr>
            <w:tcW w:w="8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FA97B" w14:textId="77777777" w:rsidR="00567853" w:rsidRPr="00DA6B13" w:rsidRDefault="00567853" w:rsidP="00DA6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care home.mp. or Home Care Services/</w:t>
            </w:r>
          </w:p>
        </w:tc>
      </w:tr>
      <w:tr w:rsidR="00567853" w:rsidRPr="00DA6B13" w14:paraId="10117FD0" w14:textId="77777777" w:rsidTr="00DA6B13">
        <w:trPr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7F20B" w14:textId="77777777" w:rsidR="00567853" w:rsidRPr="00DA6B13" w:rsidRDefault="00567853" w:rsidP="00DA6B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53</w:t>
            </w:r>
          </w:p>
        </w:tc>
        <w:tc>
          <w:tcPr>
            <w:tcW w:w="8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D93F3" w14:textId="77777777" w:rsidR="00567853" w:rsidRPr="00DA6B13" w:rsidRDefault="00567853" w:rsidP="00DA6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exp Residential Facilities/ or exp Homes for the Aged/ or residential home.mp.</w:t>
            </w:r>
          </w:p>
        </w:tc>
      </w:tr>
      <w:tr w:rsidR="00567853" w:rsidRPr="00DA6B13" w14:paraId="73A1EDFC" w14:textId="77777777" w:rsidTr="00DA6B13">
        <w:trPr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0FA53" w14:textId="77777777" w:rsidR="00567853" w:rsidRPr="00DA6B13" w:rsidRDefault="00567853" w:rsidP="00DA6B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54</w:t>
            </w:r>
          </w:p>
        </w:tc>
        <w:tc>
          <w:tcPr>
            <w:tcW w:w="8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FF8A0" w14:textId="77777777" w:rsidR="00567853" w:rsidRPr="00DA6B13" w:rsidRDefault="00567853" w:rsidP="00DA6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exp Long-Term Care/</w:t>
            </w:r>
          </w:p>
        </w:tc>
      </w:tr>
      <w:tr w:rsidR="00567853" w:rsidRPr="00DA6B13" w14:paraId="025424C6" w14:textId="77777777" w:rsidTr="00DA6B13">
        <w:trPr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3D0EA" w14:textId="77777777" w:rsidR="00567853" w:rsidRPr="00DA6B13" w:rsidRDefault="00567853" w:rsidP="00DA6B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55</w:t>
            </w:r>
          </w:p>
        </w:tc>
        <w:tc>
          <w:tcPr>
            <w:tcW w:w="8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257EF" w14:textId="77777777" w:rsidR="00567853" w:rsidRPr="00DA6B13" w:rsidRDefault="00567853" w:rsidP="00DA6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45 or 46 or 47 or 48 or 49 or 50 or 51 or 52 or 53 or 54</w:t>
            </w:r>
          </w:p>
        </w:tc>
      </w:tr>
      <w:tr w:rsidR="00567853" w:rsidRPr="00DA6B13" w14:paraId="737FF5FB" w14:textId="77777777" w:rsidTr="00DA6B13">
        <w:trPr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37533" w14:textId="77777777" w:rsidR="00567853" w:rsidRPr="00DA6B13" w:rsidRDefault="00567853" w:rsidP="00DA6B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56</w:t>
            </w:r>
          </w:p>
        </w:tc>
        <w:tc>
          <w:tcPr>
            <w:tcW w:w="8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42B5B" w14:textId="77777777" w:rsidR="00567853" w:rsidRPr="00DA6B13" w:rsidRDefault="00567853" w:rsidP="00DA6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28 and 44 and 55</w:t>
            </w:r>
          </w:p>
        </w:tc>
      </w:tr>
      <w:tr w:rsidR="00567853" w:rsidRPr="00DA6B13" w14:paraId="6F34F07D" w14:textId="77777777" w:rsidTr="00DA6B13">
        <w:trPr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C99AB" w14:textId="77777777" w:rsidR="00567853" w:rsidRPr="00DA6B13" w:rsidRDefault="00567853" w:rsidP="00DA6B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57</w:t>
            </w:r>
          </w:p>
        </w:tc>
        <w:tc>
          <w:tcPr>
            <w:tcW w:w="8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FF5C8" w14:textId="77777777" w:rsidR="00567853" w:rsidRPr="00DA6B13" w:rsidRDefault="00567853" w:rsidP="00DA6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exp Aged/</w:t>
            </w:r>
          </w:p>
        </w:tc>
      </w:tr>
      <w:tr w:rsidR="00567853" w:rsidRPr="00DA6B13" w14:paraId="660A8734" w14:textId="77777777" w:rsidTr="00DA6B13">
        <w:trPr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AEEE8" w14:textId="77777777" w:rsidR="00567853" w:rsidRPr="00DA6B13" w:rsidRDefault="00567853" w:rsidP="00DA6B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58</w:t>
            </w:r>
          </w:p>
        </w:tc>
        <w:tc>
          <w:tcPr>
            <w:tcW w:w="8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C3218" w14:textId="77777777" w:rsidR="00567853" w:rsidRPr="00DA6B13" w:rsidRDefault="00567853" w:rsidP="00DA6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exp Aging/ or ageing.mp.</w:t>
            </w:r>
          </w:p>
        </w:tc>
      </w:tr>
      <w:tr w:rsidR="00567853" w:rsidRPr="00DA6B13" w14:paraId="3099B89B" w14:textId="77777777" w:rsidTr="00DA6B13">
        <w:trPr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1B07B" w14:textId="77777777" w:rsidR="00567853" w:rsidRPr="00DA6B13" w:rsidRDefault="00567853" w:rsidP="00DA6B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59</w:t>
            </w:r>
          </w:p>
        </w:tc>
        <w:tc>
          <w:tcPr>
            <w:tcW w:w="8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C2951" w14:textId="77777777" w:rsidR="00567853" w:rsidRPr="00DA6B13" w:rsidRDefault="00567853" w:rsidP="00DA6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elder*.mp.</w:t>
            </w:r>
          </w:p>
        </w:tc>
      </w:tr>
      <w:tr w:rsidR="00567853" w:rsidRPr="00DA6B13" w14:paraId="06419632" w14:textId="77777777" w:rsidTr="00DA6B13">
        <w:trPr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BE448" w14:textId="77777777" w:rsidR="00567853" w:rsidRPr="00DA6B13" w:rsidRDefault="00567853" w:rsidP="00DA6B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60</w:t>
            </w:r>
          </w:p>
        </w:tc>
        <w:tc>
          <w:tcPr>
            <w:tcW w:w="8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16D0E" w14:textId="77777777" w:rsidR="00567853" w:rsidRPr="00DA6B13" w:rsidRDefault="00567853" w:rsidP="00DA6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older.mp.</w:t>
            </w:r>
          </w:p>
        </w:tc>
      </w:tr>
      <w:tr w:rsidR="00567853" w:rsidRPr="00DA6B13" w14:paraId="5EF40B02" w14:textId="77777777" w:rsidTr="00DA6B13">
        <w:trPr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BA30E" w14:textId="77777777" w:rsidR="00567853" w:rsidRPr="00DA6B13" w:rsidRDefault="00567853" w:rsidP="00DA6B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61</w:t>
            </w:r>
          </w:p>
        </w:tc>
        <w:tc>
          <w:tcPr>
            <w:tcW w:w="8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B0DFA" w14:textId="77777777" w:rsidR="00567853" w:rsidRPr="00DA6B13" w:rsidRDefault="00567853" w:rsidP="00DA6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older age.mp.</w:t>
            </w:r>
          </w:p>
        </w:tc>
      </w:tr>
      <w:tr w:rsidR="00567853" w:rsidRPr="00DA6B13" w14:paraId="7626178C" w14:textId="77777777" w:rsidTr="00DA6B13">
        <w:trPr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727BD" w14:textId="77777777" w:rsidR="00567853" w:rsidRPr="00DA6B13" w:rsidRDefault="00567853" w:rsidP="00DA6B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62</w:t>
            </w:r>
          </w:p>
        </w:tc>
        <w:tc>
          <w:tcPr>
            <w:tcW w:w="8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C5999" w14:textId="77777777" w:rsidR="00567853" w:rsidRPr="00DA6B13" w:rsidRDefault="00567853" w:rsidP="00DA6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geriatric*.mp.</w:t>
            </w:r>
          </w:p>
        </w:tc>
      </w:tr>
      <w:tr w:rsidR="00567853" w:rsidRPr="00DA6B13" w14:paraId="11C6AC67" w14:textId="77777777" w:rsidTr="00DA6B13">
        <w:trPr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25550" w14:textId="77777777" w:rsidR="00567853" w:rsidRPr="00DA6B13" w:rsidRDefault="00567853" w:rsidP="00DA6B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63</w:t>
            </w:r>
          </w:p>
        </w:tc>
        <w:tc>
          <w:tcPr>
            <w:tcW w:w="8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FB6DB" w14:textId="77777777" w:rsidR="00567853" w:rsidRPr="00DA6B13" w:rsidRDefault="00567853" w:rsidP="00DA6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senior*.mp.</w:t>
            </w:r>
          </w:p>
        </w:tc>
      </w:tr>
      <w:tr w:rsidR="00567853" w:rsidRPr="00DA6B13" w14:paraId="471B9C1F" w14:textId="77777777" w:rsidTr="00DA6B13">
        <w:trPr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0B1C7" w14:textId="77777777" w:rsidR="00567853" w:rsidRPr="00DA6B13" w:rsidRDefault="00567853" w:rsidP="00DA6B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64</w:t>
            </w:r>
          </w:p>
        </w:tc>
        <w:tc>
          <w:tcPr>
            <w:tcW w:w="8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0E847" w14:textId="77777777" w:rsidR="00567853" w:rsidRPr="00DA6B13" w:rsidRDefault="00567853" w:rsidP="00DA6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retire*.mp.</w:t>
            </w:r>
          </w:p>
        </w:tc>
      </w:tr>
      <w:tr w:rsidR="00567853" w:rsidRPr="00DA6B13" w14:paraId="457F176E" w14:textId="77777777" w:rsidTr="00DA6B13">
        <w:trPr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1312C" w14:textId="77777777" w:rsidR="00567853" w:rsidRPr="00DA6B13" w:rsidRDefault="00567853" w:rsidP="00DA6B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65</w:t>
            </w:r>
          </w:p>
        </w:tc>
        <w:tc>
          <w:tcPr>
            <w:tcW w:w="8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82BA5" w14:textId="77777777" w:rsidR="00567853" w:rsidRPr="00DA6B13" w:rsidRDefault="00567853" w:rsidP="00DA6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later life.mp.</w:t>
            </w:r>
          </w:p>
        </w:tc>
      </w:tr>
      <w:tr w:rsidR="00567853" w:rsidRPr="00DA6B13" w14:paraId="185F1F80" w14:textId="77777777" w:rsidTr="00DA6B13">
        <w:trPr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2C388" w14:textId="77777777" w:rsidR="00567853" w:rsidRPr="00DA6B13" w:rsidRDefault="00567853" w:rsidP="00DA6B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66</w:t>
            </w:r>
          </w:p>
        </w:tc>
        <w:tc>
          <w:tcPr>
            <w:tcW w:w="8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419D0" w14:textId="77777777" w:rsidR="00567853" w:rsidRPr="00DA6B13" w:rsidRDefault="00567853" w:rsidP="00DA6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later-life.mp.</w:t>
            </w:r>
          </w:p>
        </w:tc>
      </w:tr>
      <w:tr w:rsidR="00567853" w:rsidRPr="00DA6B13" w14:paraId="13D38567" w14:textId="77777777" w:rsidTr="00DA6B13">
        <w:trPr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82A4C" w14:textId="77777777" w:rsidR="00567853" w:rsidRPr="00DA6B13" w:rsidRDefault="00567853" w:rsidP="00DA6B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67</w:t>
            </w:r>
          </w:p>
        </w:tc>
        <w:tc>
          <w:tcPr>
            <w:tcW w:w="8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B7350" w14:textId="77777777" w:rsidR="00567853" w:rsidRPr="00DA6B13" w:rsidRDefault="00567853" w:rsidP="00DA6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late life.mp.</w:t>
            </w:r>
          </w:p>
        </w:tc>
      </w:tr>
      <w:tr w:rsidR="00567853" w:rsidRPr="00DA6B13" w14:paraId="4F9656CE" w14:textId="77777777" w:rsidTr="00DA6B13">
        <w:trPr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182E1" w14:textId="77777777" w:rsidR="00567853" w:rsidRPr="00DA6B13" w:rsidRDefault="00567853" w:rsidP="00DA6B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68</w:t>
            </w:r>
          </w:p>
        </w:tc>
        <w:tc>
          <w:tcPr>
            <w:tcW w:w="8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6D000" w14:textId="77777777" w:rsidR="00567853" w:rsidRPr="00DA6B13" w:rsidRDefault="00567853" w:rsidP="00DA6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late-life.mp.</w:t>
            </w:r>
          </w:p>
        </w:tc>
      </w:tr>
      <w:tr w:rsidR="00567853" w:rsidRPr="00DA6B13" w14:paraId="714AB14B" w14:textId="77777777" w:rsidTr="00DA6B13">
        <w:trPr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D0FA0" w14:textId="77777777" w:rsidR="00567853" w:rsidRPr="00DA6B13" w:rsidRDefault="00567853" w:rsidP="00DA6B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69</w:t>
            </w:r>
          </w:p>
        </w:tc>
        <w:tc>
          <w:tcPr>
            <w:tcW w:w="8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D5175" w14:textId="77777777" w:rsidR="00567853" w:rsidRPr="00DA6B13" w:rsidRDefault="00567853" w:rsidP="00DA6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later lives.mp.</w:t>
            </w:r>
          </w:p>
        </w:tc>
      </w:tr>
      <w:tr w:rsidR="00567853" w:rsidRPr="00DA6B13" w14:paraId="59A146E1" w14:textId="77777777" w:rsidTr="00DA6B13">
        <w:trPr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08880" w14:textId="77777777" w:rsidR="00567853" w:rsidRPr="00DA6B13" w:rsidRDefault="00567853" w:rsidP="00DA6B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70</w:t>
            </w:r>
          </w:p>
        </w:tc>
        <w:tc>
          <w:tcPr>
            <w:tcW w:w="8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172E3" w14:textId="77777777" w:rsidR="00567853" w:rsidRPr="00DA6B13" w:rsidRDefault="00567853" w:rsidP="00DA6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later-lives.mp.</w:t>
            </w:r>
          </w:p>
        </w:tc>
      </w:tr>
      <w:tr w:rsidR="00567853" w:rsidRPr="00DA6B13" w14:paraId="1870A146" w14:textId="77777777" w:rsidTr="00DA6B13">
        <w:trPr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90C78" w14:textId="77777777" w:rsidR="00567853" w:rsidRPr="00DA6B13" w:rsidRDefault="00567853" w:rsidP="00DA6B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71</w:t>
            </w:r>
          </w:p>
        </w:tc>
        <w:tc>
          <w:tcPr>
            <w:tcW w:w="8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00C32" w14:textId="77777777" w:rsidR="00567853" w:rsidRPr="00DA6B13" w:rsidRDefault="00567853" w:rsidP="00DA6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exp Longevity/</w:t>
            </w:r>
          </w:p>
        </w:tc>
      </w:tr>
      <w:tr w:rsidR="00567853" w:rsidRPr="00DA6B13" w14:paraId="0D4E34EE" w14:textId="77777777" w:rsidTr="00DA6B13">
        <w:trPr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7BC5E" w14:textId="77777777" w:rsidR="00567853" w:rsidRPr="00DA6B13" w:rsidRDefault="00567853" w:rsidP="00DA6B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72</w:t>
            </w:r>
          </w:p>
        </w:tc>
        <w:tc>
          <w:tcPr>
            <w:tcW w:w="8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235FE" w14:textId="77777777" w:rsidR="00567853" w:rsidRPr="00DA6B13" w:rsidRDefault="00567853" w:rsidP="00DA6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baby-boom*.mp.</w:t>
            </w:r>
          </w:p>
        </w:tc>
      </w:tr>
      <w:tr w:rsidR="00567853" w:rsidRPr="00DA6B13" w14:paraId="3F56C5BB" w14:textId="77777777" w:rsidTr="00DA6B13">
        <w:trPr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15845" w14:textId="77777777" w:rsidR="00567853" w:rsidRPr="00DA6B13" w:rsidRDefault="00567853" w:rsidP="00DA6B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73</w:t>
            </w:r>
          </w:p>
        </w:tc>
        <w:tc>
          <w:tcPr>
            <w:tcW w:w="8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3FF52" w14:textId="77777777" w:rsidR="00567853" w:rsidRPr="00DA6B13" w:rsidRDefault="00567853" w:rsidP="00DA6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post-world war.mp.</w:t>
            </w:r>
          </w:p>
        </w:tc>
      </w:tr>
      <w:tr w:rsidR="00567853" w:rsidRPr="00DA6B13" w14:paraId="792C2262" w14:textId="77777777" w:rsidTr="00DA6B13">
        <w:trPr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C61B5" w14:textId="77777777" w:rsidR="00567853" w:rsidRPr="00DA6B13" w:rsidRDefault="00567853" w:rsidP="00DA6B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74</w:t>
            </w:r>
          </w:p>
        </w:tc>
        <w:tc>
          <w:tcPr>
            <w:tcW w:w="8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D6798" w14:textId="77777777" w:rsidR="00567853" w:rsidRPr="00DA6B13" w:rsidRDefault="00567853" w:rsidP="00DA6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57 or 58 or 59 or 60 or 61 or 62 or 63 or 64 or 65 or 66 or 67 or 68 or 69 or 70 or 71 or 72 or 73</w:t>
            </w:r>
          </w:p>
        </w:tc>
      </w:tr>
      <w:tr w:rsidR="00567853" w:rsidRPr="00DA6B13" w14:paraId="18A78C52" w14:textId="77777777" w:rsidTr="00DA6B13">
        <w:trPr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00695" w14:textId="77777777" w:rsidR="00567853" w:rsidRPr="00DA6B13" w:rsidRDefault="00567853" w:rsidP="00DA6B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75</w:t>
            </w:r>
          </w:p>
        </w:tc>
        <w:tc>
          <w:tcPr>
            <w:tcW w:w="8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95B12" w14:textId="77777777" w:rsidR="00567853" w:rsidRPr="00DA6B13" w:rsidRDefault="00567853" w:rsidP="00DA6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over 60.mp.</w:t>
            </w:r>
          </w:p>
        </w:tc>
      </w:tr>
      <w:tr w:rsidR="00567853" w:rsidRPr="00DA6B13" w14:paraId="48DF13BD" w14:textId="77777777" w:rsidTr="00DA6B13">
        <w:trPr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EE3E7" w14:textId="77777777" w:rsidR="00567853" w:rsidRPr="00DA6B13" w:rsidRDefault="00567853" w:rsidP="00DA6B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76</w:t>
            </w:r>
          </w:p>
        </w:tc>
        <w:tc>
          <w:tcPr>
            <w:tcW w:w="8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A0503" w14:textId="77777777" w:rsidR="00567853" w:rsidRPr="00DA6B13" w:rsidRDefault="00567853" w:rsidP="00DA6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60 and above.mp. </w:t>
            </w:r>
          </w:p>
        </w:tc>
      </w:tr>
      <w:tr w:rsidR="00567853" w:rsidRPr="00DA6B13" w14:paraId="248A25AD" w14:textId="77777777" w:rsidTr="00DA6B13">
        <w:trPr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516B9" w14:textId="77777777" w:rsidR="00567853" w:rsidRPr="00DA6B13" w:rsidRDefault="00567853" w:rsidP="00DA6B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77</w:t>
            </w:r>
          </w:p>
        </w:tc>
        <w:tc>
          <w:tcPr>
            <w:tcW w:w="8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5819D" w14:textId="77777777" w:rsidR="00567853" w:rsidRPr="00DA6B13" w:rsidRDefault="00567853" w:rsidP="00DA6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over sixty.mp.</w:t>
            </w:r>
          </w:p>
        </w:tc>
      </w:tr>
      <w:tr w:rsidR="00567853" w:rsidRPr="00DA6B13" w14:paraId="638E3F7B" w14:textId="77777777" w:rsidTr="00DA6B13">
        <w:trPr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415D1" w14:textId="77777777" w:rsidR="00567853" w:rsidRPr="00DA6B13" w:rsidRDefault="00567853" w:rsidP="00DA6B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78</w:t>
            </w:r>
          </w:p>
        </w:tc>
        <w:tc>
          <w:tcPr>
            <w:tcW w:w="8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5E710" w14:textId="77777777" w:rsidR="00567853" w:rsidRPr="00DA6B13" w:rsidRDefault="00567853" w:rsidP="00DA6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over 65.mp.</w:t>
            </w:r>
          </w:p>
        </w:tc>
      </w:tr>
      <w:tr w:rsidR="00567853" w:rsidRPr="00DA6B13" w14:paraId="58110B1F" w14:textId="77777777" w:rsidTr="00DA6B13">
        <w:trPr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63676" w14:textId="77777777" w:rsidR="00567853" w:rsidRPr="00DA6B13" w:rsidRDefault="00567853" w:rsidP="00DA6B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79</w:t>
            </w:r>
          </w:p>
        </w:tc>
        <w:tc>
          <w:tcPr>
            <w:tcW w:w="8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43278" w14:textId="77777777" w:rsidR="00567853" w:rsidRPr="00DA6B13" w:rsidRDefault="00567853" w:rsidP="00DA6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65 and above.mp. </w:t>
            </w:r>
          </w:p>
        </w:tc>
      </w:tr>
      <w:tr w:rsidR="00567853" w:rsidRPr="00DA6B13" w14:paraId="150ED067" w14:textId="77777777" w:rsidTr="00DA6B13">
        <w:trPr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482D3" w14:textId="77777777" w:rsidR="00567853" w:rsidRPr="00DA6B13" w:rsidRDefault="00567853" w:rsidP="00DA6B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80</w:t>
            </w:r>
          </w:p>
        </w:tc>
        <w:tc>
          <w:tcPr>
            <w:tcW w:w="8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B94F7" w14:textId="77777777" w:rsidR="00567853" w:rsidRPr="00DA6B13" w:rsidRDefault="00567853" w:rsidP="00DA6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over sixty five.mp.</w:t>
            </w:r>
          </w:p>
        </w:tc>
      </w:tr>
      <w:tr w:rsidR="00567853" w:rsidRPr="00DA6B13" w14:paraId="3E564255" w14:textId="77777777" w:rsidTr="00DA6B13">
        <w:trPr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DBEE1" w14:textId="77777777" w:rsidR="00567853" w:rsidRPr="00DA6B13" w:rsidRDefault="00567853" w:rsidP="00DA6B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81</w:t>
            </w:r>
          </w:p>
        </w:tc>
        <w:tc>
          <w:tcPr>
            <w:tcW w:w="8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0B82C" w14:textId="77777777" w:rsidR="00567853" w:rsidRPr="00DA6B13" w:rsidRDefault="00567853" w:rsidP="00DA6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70</w:t>
            </w:r>
          </w:p>
        </w:tc>
      </w:tr>
      <w:tr w:rsidR="00567853" w:rsidRPr="00DA6B13" w14:paraId="6AA33071" w14:textId="77777777" w:rsidTr="00DA6B13">
        <w:trPr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B8243" w14:textId="77777777" w:rsidR="00567853" w:rsidRPr="00DA6B13" w:rsidRDefault="00567853" w:rsidP="00DA6B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82</w:t>
            </w:r>
          </w:p>
        </w:tc>
        <w:tc>
          <w:tcPr>
            <w:tcW w:w="8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0ED7A" w14:textId="77777777" w:rsidR="00567853" w:rsidRPr="00DA6B13" w:rsidRDefault="00567853" w:rsidP="00DA6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sevent*.mp.</w:t>
            </w:r>
          </w:p>
        </w:tc>
      </w:tr>
      <w:tr w:rsidR="00567853" w:rsidRPr="00DA6B13" w14:paraId="48BF9E68" w14:textId="77777777" w:rsidTr="00DA6B13">
        <w:trPr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65810" w14:textId="77777777" w:rsidR="00567853" w:rsidRPr="00DA6B13" w:rsidRDefault="00567853" w:rsidP="00DA6B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83</w:t>
            </w:r>
          </w:p>
        </w:tc>
        <w:tc>
          <w:tcPr>
            <w:tcW w:w="8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D1EB3" w14:textId="77777777" w:rsidR="00567853" w:rsidRPr="00DA6B13" w:rsidRDefault="00567853" w:rsidP="00DA6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75 or 76 or 77 or 78 or 79 or 80 or 81 or 82</w:t>
            </w:r>
          </w:p>
        </w:tc>
      </w:tr>
      <w:tr w:rsidR="00567853" w:rsidRPr="00DA6B13" w14:paraId="5D8AC93C" w14:textId="77777777" w:rsidTr="00DA6B13">
        <w:trPr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CCC67" w14:textId="77777777" w:rsidR="00567853" w:rsidRPr="00DA6B13" w:rsidRDefault="00567853" w:rsidP="00DA6B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84</w:t>
            </w:r>
          </w:p>
        </w:tc>
        <w:tc>
          <w:tcPr>
            <w:tcW w:w="8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A7658" w14:textId="77777777" w:rsidR="00567853" w:rsidRPr="00DA6B13" w:rsidRDefault="00567853" w:rsidP="00DA6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74 or 83</w:t>
            </w:r>
          </w:p>
        </w:tc>
      </w:tr>
      <w:tr w:rsidR="00567853" w:rsidRPr="00DA6B13" w14:paraId="30FAA7EA" w14:textId="77777777" w:rsidTr="00DA6B13">
        <w:trPr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6F6A3" w14:textId="77777777" w:rsidR="00567853" w:rsidRPr="00DA6B13" w:rsidRDefault="00567853" w:rsidP="00DA6B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8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09E03" w14:textId="77777777" w:rsidR="00567853" w:rsidRPr="00DA6B13" w:rsidRDefault="00567853" w:rsidP="00DA6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56 and 84</w:t>
            </w:r>
          </w:p>
        </w:tc>
      </w:tr>
      <w:tr w:rsidR="00567853" w:rsidRPr="00DA6B13" w14:paraId="64349C71" w14:textId="77777777" w:rsidTr="00DA6B13">
        <w:trPr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89925" w14:textId="77777777" w:rsidR="00567853" w:rsidRPr="00DA6B13" w:rsidRDefault="00567853" w:rsidP="00DA6B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86</w:t>
            </w:r>
          </w:p>
        </w:tc>
        <w:tc>
          <w:tcPr>
            <w:tcW w:w="8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7F1D1" w14:textId="22100EE1" w:rsidR="00567853" w:rsidRPr="00DA6B13" w:rsidRDefault="00567853" w:rsidP="00DA6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6B13">
              <w:rPr>
                <w:rFonts w:ascii="Calibri" w:eastAsia="Times New Roman" w:hAnsi="Calibri" w:cs="Calibri"/>
                <w:color w:val="000000"/>
                <w:lang w:eastAsia="en-GB"/>
              </w:rPr>
              <w:t>limit 85 to yr="1995 -Current"</w:t>
            </w:r>
          </w:p>
        </w:tc>
      </w:tr>
    </w:tbl>
    <w:p w14:paraId="516279C2" w14:textId="77777777" w:rsidR="00567853" w:rsidRDefault="00567853"/>
    <w:p w14:paraId="6AADC22D" w14:textId="77777777" w:rsidR="00567853" w:rsidRDefault="00567853"/>
    <w:p w14:paraId="3C489901" w14:textId="26FF1D34" w:rsidR="00567853" w:rsidRDefault="00567853">
      <w:r>
        <w:br w:type="page"/>
      </w:r>
    </w:p>
    <w:p w14:paraId="24101A1A" w14:textId="77777777" w:rsidR="00567853" w:rsidRDefault="00567853">
      <w:pPr>
        <w:sectPr w:rsidR="0056785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7A4240C" w14:textId="77777777" w:rsidR="00567853" w:rsidRPr="00567853" w:rsidRDefault="00567853" w:rsidP="00FA24BD">
      <w:pPr>
        <w:pStyle w:val="Heading2"/>
      </w:pPr>
      <w:r w:rsidRPr="00567853">
        <w:lastRenderedPageBreak/>
        <w:t>Supplementary S2: Inclusion and exclusion criteria</w:t>
      </w:r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1271"/>
        <w:gridCol w:w="6379"/>
        <w:gridCol w:w="6379"/>
      </w:tblGrid>
      <w:tr w:rsidR="00567853" w:rsidRPr="005A68A1" w14:paraId="3A4F1F55" w14:textId="77777777" w:rsidTr="005A68A1">
        <w:tc>
          <w:tcPr>
            <w:tcW w:w="1271" w:type="dxa"/>
          </w:tcPr>
          <w:p w14:paraId="7F07ABBC" w14:textId="77777777" w:rsidR="00567853" w:rsidRPr="005A68A1" w:rsidRDefault="00567853">
            <w:pPr>
              <w:rPr>
                <w:rFonts w:cstheme="minorHAnsi"/>
              </w:rPr>
            </w:pPr>
          </w:p>
        </w:tc>
        <w:tc>
          <w:tcPr>
            <w:tcW w:w="6379" w:type="dxa"/>
          </w:tcPr>
          <w:p w14:paraId="64544128" w14:textId="77777777" w:rsidR="00567853" w:rsidRPr="005A68A1" w:rsidRDefault="00567853">
            <w:pPr>
              <w:rPr>
                <w:rFonts w:cstheme="minorHAnsi"/>
              </w:rPr>
            </w:pPr>
            <w:r w:rsidRPr="005A68A1">
              <w:rPr>
                <w:rFonts w:cstheme="minorHAnsi"/>
              </w:rPr>
              <w:t>Inclusion</w:t>
            </w:r>
          </w:p>
        </w:tc>
        <w:tc>
          <w:tcPr>
            <w:tcW w:w="6379" w:type="dxa"/>
          </w:tcPr>
          <w:p w14:paraId="0F549119" w14:textId="77777777" w:rsidR="00567853" w:rsidRPr="005A68A1" w:rsidRDefault="00567853">
            <w:pPr>
              <w:rPr>
                <w:rFonts w:cstheme="minorHAnsi"/>
              </w:rPr>
            </w:pPr>
            <w:r w:rsidRPr="005A68A1">
              <w:rPr>
                <w:rFonts w:cstheme="minorHAnsi"/>
              </w:rPr>
              <w:t>Exclusion</w:t>
            </w:r>
          </w:p>
        </w:tc>
      </w:tr>
      <w:tr w:rsidR="00567853" w:rsidRPr="005A68A1" w14:paraId="295DF9C9" w14:textId="77777777" w:rsidTr="005A68A1">
        <w:tc>
          <w:tcPr>
            <w:tcW w:w="1271" w:type="dxa"/>
          </w:tcPr>
          <w:p w14:paraId="0871E303" w14:textId="77777777" w:rsidR="00567853" w:rsidRPr="005A68A1" w:rsidRDefault="00567853">
            <w:pPr>
              <w:rPr>
                <w:rFonts w:cstheme="minorHAnsi"/>
              </w:rPr>
            </w:pPr>
            <w:r w:rsidRPr="005A68A1">
              <w:rPr>
                <w:rFonts w:cstheme="minorHAnsi"/>
              </w:rPr>
              <w:t>Population</w:t>
            </w:r>
          </w:p>
        </w:tc>
        <w:tc>
          <w:tcPr>
            <w:tcW w:w="6379" w:type="dxa"/>
          </w:tcPr>
          <w:p w14:paraId="141EA97B" w14:textId="77777777" w:rsidR="00567853" w:rsidRPr="005A68A1" w:rsidRDefault="00567853">
            <w:pPr>
              <w:rPr>
                <w:rFonts w:cstheme="minorHAnsi"/>
                <w:color w:val="333333"/>
              </w:rPr>
            </w:pPr>
            <w:r w:rsidRPr="005A68A1">
              <w:rPr>
                <w:rFonts w:cstheme="minorHAnsi"/>
                <w:color w:val="333333"/>
              </w:rPr>
              <w:t xml:space="preserve">Adults, 60+ years old, worldwide: </w:t>
            </w:r>
          </w:p>
          <w:p w14:paraId="7758A0C8" w14:textId="77777777" w:rsidR="00567853" w:rsidRPr="005A68A1" w:rsidRDefault="00567853" w:rsidP="00567853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cstheme="minorHAnsi"/>
                <w:color w:val="333333"/>
              </w:rPr>
            </w:pPr>
            <w:r w:rsidRPr="005A68A1">
              <w:rPr>
                <w:rFonts w:cstheme="minorHAnsi"/>
                <w:color w:val="333333"/>
              </w:rPr>
              <w:t>In the community (not limited to): home (including those with minimal dependence such as home help/ home care), sheltered accommodation, primary care/GP practices/surgeries, outpatient clinics, community/day centres, day/respite care and carer/community groups. Community settings also include care homes, residential homes, nursing homes and long-term care facilities. These studies will be treated as a subgroup for analysis, as they are more likely to have different baseline in terms of health, compared to other participant populations.</w:t>
            </w:r>
          </w:p>
          <w:p w14:paraId="1E1D1557" w14:textId="77777777" w:rsidR="00567853" w:rsidRPr="005A68A1" w:rsidRDefault="00567853" w:rsidP="00567853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cstheme="minorHAnsi"/>
                <w:color w:val="333333"/>
              </w:rPr>
            </w:pPr>
            <w:r w:rsidRPr="005A68A1">
              <w:rPr>
                <w:rFonts w:cstheme="minorHAnsi"/>
                <w:color w:val="333333"/>
              </w:rPr>
              <w:t>Adults with clinically stable pre-existing conditions and study recruitment must not be based on the presence of a specific condition.</w:t>
            </w:r>
          </w:p>
          <w:p w14:paraId="5CC867AC" w14:textId="77777777" w:rsidR="00567853" w:rsidRPr="005A68A1" w:rsidRDefault="00567853" w:rsidP="00567853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cstheme="minorHAnsi"/>
                <w:color w:val="333333"/>
              </w:rPr>
            </w:pPr>
            <w:r w:rsidRPr="005A68A1">
              <w:rPr>
                <w:rFonts w:cstheme="minorHAnsi"/>
                <w:color w:val="333333"/>
              </w:rPr>
              <w:t xml:space="preserve">People in disadvantaged, minority or vulnerable groups (not limited to): BAME, ethnicity, religion, low socioeconomic position, LGBTQ+, travellers and health inequalities experienced due to diversity and equality variations (adherence to PROGRESS </w:t>
            </w:r>
            <w:r>
              <w:rPr>
                <w:rFonts w:cstheme="minorHAnsi"/>
                <w:color w:val="333333"/>
              </w:rPr>
              <w:t xml:space="preserve">Plus </w:t>
            </w:r>
            <w:r w:rsidRPr="005A68A1">
              <w:rPr>
                <w:rFonts w:cstheme="minorHAnsi"/>
                <w:color w:val="333333"/>
              </w:rPr>
              <w:t>reporting).</w:t>
            </w:r>
          </w:p>
          <w:p w14:paraId="0F3E0CC0" w14:textId="77777777" w:rsidR="00567853" w:rsidRPr="005A68A1" w:rsidRDefault="00567853">
            <w:pPr>
              <w:rPr>
                <w:rFonts w:cstheme="minorHAnsi"/>
              </w:rPr>
            </w:pPr>
          </w:p>
        </w:tc>
        <w:tc>
          <w:tcPr>
            <w:tcW w:w="6379" w:type="dxa"/>
          </w:tcPr>
          <w:p w14:paraId="5A7BDE5E" w14:textId="77777777" w:rsidR="00567853" w:rsidRPr="005A68A1" w:rsidRDefault="00567853" w:rsidP="00567853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ind w:left="402" w:hanging="425"/>
              <w:rPr>
                <w:rFonts w:cstheme="minorHAnsi"/>
                <w:color w:val="333333"/>
              </w:rPr>
            </w:pPr>
            <w:r w:rsidRPr="005A68A1">
              <w:rPr>
                <w:rFonts w:cstheme="minorHAnsi"/>
                <w:color w:val="333333"/>
              </w:rPr>
              <w:t>Hospital inpatients, people in hospices and long-term hospital.</w:t>
            </w:r>
          </w:p>
          <w:p w14:paraId="5D0E93F7" w14:textId="77777777" w:rsidR="00567853" w:rsidRPr="005A68A1" w:rsidRDefault="00567853" w:rsidP="00567853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ind w:left="402" w:hanging="425"/>
              <w:rPr>
                <w:rFonts w:cstheme="minorHAnsi"/>
                <w:color w:val="333333"/>
              </w:rPr>
            </w:pPr>
            <w:r w:rsidRPr="005A68A1">
              <w:rPr>
                <w:rFonts w:cstheme="minorHAnsi"/>
                <w:color w:val="333333"/>
              </w:rPr>
              <w:t>People in prison.</w:t>
            </w:r>
          </w:p>
          <w:p w14:paraId="134F4014" w14:textId="77777777" w:rsidR="00567853" w:rsidRPr="005A68A1" w:rsidRDefault="00567853" w:rsidP="00567853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ind w:left="402" w:hanging="425"/>
              <w:rPr>
                <w:rFonts w:cstheme="minorHAnsi"/>
                <w:color w:val="333333"/>
              </w:rPr>
            </w:pPr>
            <w:r w:rsidRPr="005A68A1">
              <w:rPr>
                <w:rFonts w:cstheme="minorHAnsi"/>
                <w:color w:val="333333"/>
              </w:rPr>
              <w:t>Studies of children or adolescents (&lt;18 years old).</w:t>
            </w:r>
          </w:p>
          <w:p w14:paraId="6259EE78" w14:textId="77777777" w:rsidR="00567853" w:rsidRPr="005A68A1" w:rsidRDefault="00567853" w:rsidP="00567853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ind w:left="402" w:hanging="425"/>
              <w:rPr>
                <w:rFonts w:cstheme="minorHAnsi"/>
                <w:color w:val="333333"/>
              </w:rPr>
            </w:pPr>
            <w:r w:rsidRPr="005A68A1">
              <w:rPr>
                <w:rFonts w:cstheme="minorHAnsi"/>
                <w:color w:val="333333"/>
              </w:rPr>
              <w:t>People with identified/diagnosed end stage disease/ terminal conditions.</w:t>
            </w:r>
          </w:p>
          <w:p w14:paraId="2F1E5C11" w14:textId="77777777" w:rsidR="00567853" w:rsidRPr="005A68A1" w:rsidRDefault="00567853" w:rsidP="00567853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ind w:left="402" w:hanging="425"/>
              <w:rPr>
                <w:rFonts w:cstheme="minorHAnsi"/>
                <w:color w:val="333333"/>
              </w:rPr>
            </w:pPr>
            <w:r w:rsidRPr="005A68A1">
              <w:rPr>
                <w:rFonts w:cstheme="minorHAnsi"/>
                <w:color w:val="333333"/>
              </w:rPr>
              <w:t>People with severe mental health conditions such as schizophrenia and psychosis</w:t>
            </w:r>
          </w:p>
          <w:p w14:paraId="3ABED649" w14:textId="77777777" w:rsidR="00567853" w:rsidRPr="005A68A1" w:rsidRDefault="00567853" w:rsidP="00567853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ind w:left="402" w:hanging="425"/>
              <w:rPr>
                <w:rFonts w:cstheme="minorHAnsi"/>
                <w:color w:val="333333"/>
              </w:rPr>
            </w:pPr>
            <w:r w:rsidRPr="005A68A1">
              <w:rPr>
                <w:rFonts w:cstheme="minorHAnsi"/>
                <w:color w:val="333333"/>
              </w:rPr>
              <w:t>If studies report on mixed populations of eligible/ineligible populations and differentiation is not possible, they will be excluded.</w:t>
            </w:r>
          </w:p>
          <w:p w14:paraId="462F8DC1" w14:textId="77777777" w:rsidR="00567853" w:rsidRPr="005A68A1" w:rsidRDefault="00567853" w:rsidP="005A68A1">
            <w:pPr>
              <w:ind w:left="402" w:hanging="425"/>
              <w:rPr>
                <w:rFonts w:cstheme="minorHAnsi"/>
              </w:rPr>
            </w:pPr>
          </w:p>
        </w:tc>
      </w:tr>
      <w:tr w:rsidR="00567853" w:rsidRPr="005A68A1" w14:paraId="65B3C311" w14:textId="77777777" w:rsidTr="005A68A1">
        <w:tc>
          <w:tcPr>
            <w:tcW w:w="1271" w:type="dxa"/>
          </w:tcPr>
          <w:p w14:paraId="1544513D" w14:textId="77777777" w:rsidR="00567853" w:rsidRPr="005A68A1" w:rsidRDefault="00567853" w:rsidP="005A68A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333333"/>
              </w:rPr>
            </w:pPr>
            <w:r w:rsidRPr="005A68A1">
              <w:rPr>
                <w:rFonts w:cstheme="minorHAnsi"/>
                <w:b/>
                <w:bCs/>
                <w:color w:val="333333"/>
              </w:rPr>
              <w:t>Variables</w:t>
            </w:r>
          </w:p>
          <w:p w14:paraId="78ED53FE" w14:textId="77777777" w:rsidR="00567853" w:rsidRPr="005A68A1" w:rsidRDefault="00567853">
            <w:pPr>
              <w:rPr>
                <w:rFonts w:cstheme="minorHAnsi"/>
              </w:rPr>
            </w:pPr>
          </w:p>
        </w:tc>
        <w:tc>
          <w:tcPr>
            <w:tcW w:w="6379" w:type="dxa"/>
          </w:tcPr>
          <w:p w14:paraId="43BC3860" w14:textId="77777777" w:rsidR="00567853" w:rsidRPr="005A68A1" w:rsidRDefault="00567853" w:rsidP="00567853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ind w:left="322"/>
              <w:rPr>
                <w:rFonts w:cstheme="minorHAnsi"/>
                <w:color w:val="333333"/>
              </w:rPr>
            </w:pPr>
            <w:r w:rsidRPr="005A68A1">
              <w:rPr>
                <w:rFonts w:cstheme="minorHAnsi"/>
                <w:color w:val="333333"/>
              </w:rPr>
              <w:t>Adults identified as having both delirium and falls as outcomes will be included.</w:t>
            </w:r>
          </w:p>
          <w:p w14:paraId="26CB9384" w14:textId="77777777" w:rsidR="00567853" w:rsidRPr="005A68A1" w:rsidRDefault="00567853" w:rsidP="00567853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ind w:left="322"/>
              <w:rPr>
                <w:rFonts w:cstheme="minorHAnsi"/>
                <w:color w:val="333333"/>
              </w:rPr>
            </w:pPr>
            <w:r w:rsidRPr="005A68A1">
              <w:rPr>
                <w:rFonts w:cstheme="minorHAnsi"/>
                <w:color w:val="333333"/>
              </w:rPr>
              <w:t>We are interested in delirium as a risk factor for falls, however fall followed by delirium will also be included, given confirmation of delirium prior to a fall may not be feasible in the community setting.</w:t>
            </w:r>
          </w:p>
          <w:p w14:paraId="6AE70438" w14:textId="77777777" w:rsidR="00567853" w:rsidRPr="005A68A1" w:rsidRDefault="00567853" w:rsidP="005A68A1">
            <w:pPr>
              <w:ind w:left="322" w:hanging="360"/>
              <w:rPr>
                <w:rFonts w:cstheme="minorHAnsi"/>
              </w:rPr>
            </w:pPr>
          </w:p>
        </w:tc>
        <w:tc>
          <w:tcPr>
            <w:tcW w:w="6379" w:type="dxa"/>
          </w:tcPr>
          <w:p w14:paraId="3B99CD4F" w14:textId="77777777" w:rsidR="00567853" w:rsidRPr="005A68A1" w:rsidRDefault="00567853" w:rsidP="00567853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ind w:left="402" w:hanging="425"/>
              <w:rPr>
                <w:rFonts w:cstheme="minorHAnsi"/>
                <w:color w:val="333333"/>
              </w:rPr>
            </w:pPr>
            <w:r w:rsidRPr="005A68A1">
              <w:rPr>
                <w:rFonts w:cstheme="minorHAnsi"/>
                <w:color w:val="333333"/>
              </w:rPr>
              <w:t>Delirium related to alcohol withdrawal (delirium tremens), presence of alcohol or drug misuse will be excluded.</w:t>
            </w:r>
          </w:p>
          <w:p w14:paraId="16661802" w14:textId="77777777" w:rsidR="00567853" w:rsidRPr="005A68A1" w:rsidRDefault="00567853" w:rsidP="005A68A1">
            <w:pPr>
              <w:ind w:left="402" w:hanging="425"/>
              <w:rPr>
                <w:rFonts w:cstheme="minorHAnsi"/>
              </w:rPr>
            </w:pPr>
          </w:p>
        </w:tc>
      </w:tr>
      <w:tr w:rsidR="00567853" w:rsidRPr="005A68A1" w14:paraId="6772E811" w14:textId="77777777" w:rsidTr="005A68A1">
        <w:tc>
          <w:tcPr>
            <w:tcW w:w="1271" w:type="dxa"/>
          </w:tcPr>
          <w:p w14:paraId="3C4F41D0" w14:textId="77777777" w:rsidR="00567853" w:rsidRPr="005A68A1" w:rsidRDefault="00567853">
            <w:pPr>
              <w:rPr>
                <w:rFonts w:cstheme="minorHAnsi"/>
              </w:rPr>
            </w:pPr>
            <w:r w:rsidRPr="005A68A1">
              <w:rPr>
                <w:rFonts w:cstheme="minorHAnsi"/>
              </w:rPr>
              <w:t>Context</w:t>
            </w:r>
          </w:p>
        </w:tc>
        <w:tc>
          <w:tcPr>
            <w:tcW w:w="6379" w:type="dxa"/>
          </w:tcPr>
          <w:p w14:paraId="479C8BD9" w14:textId="77777777" w:rsidR="00567853" w:rsidRPr="005A68A1" w:rsidRDefault="00567853" w:rsidP="00567853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ind w:left="322"/>
              <w:rPr>
                <w:rFonts w:cstheme="minorHAnsi"/>
                <w:color w:val="333333"/>
              </w:rPr>
            </w:pPr>
            <w:r w:rsidRPr="005A68A1">
              <w:rPr>
                <w:rFonts w:cstheme="minorHAnsi"/>
                <w:color w:val="333333"/>
              </w:rPr>
              <w:t>Community dwelling adults, aged 60+ years old, irrespective of geographic location.</w:t>
            </w:r>
          </w:p>
          <w:p w14:paraId="5BADE204" w14:textId="77777777" w:rsidR="00567853" w:rsidRPr="005A68A1" w:rsidRDefault="00567853" w:rsidP="005A68A1">
            <w:pPr>
              <w:ind w:left="322" w:hanging="360"/>
              <w:rPr>
                <w:rFonts w:cstheme="minorHAnsi"/>
              </w:rPr>
            </w:pPr>
          </w:p>
        </w:tc>
        <w:tc>
          <w:tcPr>
            <w:tcW w:w="6379" w:type="dxa"/>
          </w:tcPr>
          <w:p w14:paraId="38C499A8" w14:textId="77777777" w:rsidR="00567853" w:rsidRPr="005A68A1" w:rsidRDefault="00567853" w:rsidP="00567853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ind w:left="402" w:hanging="425"/>
              <w:rPr>
                <w:rFonts w:cstheme="minorHAnsi"/>
                <w:color w:val="333333"/>
              </w:rPr>
            </w:pPr>
            <w:r w:rsidRPr="005A68A1">
              <w:rPr>
                <w:rFonts w:cstheme="minorHAnsi"/>
                <w:color w:val="333333"/>
              </w:rPr>
              <w:t>Not in defined age group.</w:t>
            </w:r>
          </w:p>
          <w:p w14:paraId="69479294" w14:textId="77777777" w:rsidR="00567853" w:rsidRPr="005A68A1" w:rsidRDefault="00567853" w:rsidP="00567853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ind w:left="402" w:hanging="425"/>
              <w:rPr>
                <w:rFonts w:cstheme="minorHAnsi"/>
                <w:color w:val="333333"/>
              </w:rPr>
            </w:pPr>
            <w:r w:rsidRPr="005A68A1">
              <w:rPr>
                <w:rFonts w:cstheme="minorHAnsi"/>
                <w:color w:val="333333"/>
              </w:rPr>
              <w:t>Not in the community.</w:t>
            </w:r>
          </w:p>
          <w:p w14:paraId="79CF1BB7" w14:textId="77777777" w:rsidR="00567853" w:rsidRPr="005A68A1" w:rsidRDefault="00567853" w:rsidP="00567853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ind w:left="402" w:hanging="425"/>
              <w:rPr>
                <w:rFonts w:cstheme="minorHAnsi"/>
                <w:color w:val="333333"/>
              </w:rPr>
            </w:pPr>
            <w:r w:rsidRPr="005A68A1">
              <w:rPr>
                <w:rFonts w:cstheme="minorHAnsi"/>
                <w:color w:val="333333"/>
              </w:rPr>
              <w:t>Participants recruited on the basis of a specific diseases or illness.</w:t>
            </w:r>
          </w:p>
          <w:p w14:paraId="19674786" w14:textId="77777777" w:rsidR="00567853" w:rsidRPr="005A68A1" w:rsidRDefault="00567853" w:rsidP="00567853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ind w:left="402" w:hanging="425"/>
              <w:rPr>
                <w:rFonts w:cstheme="minorHAnsi"/>
                <w:color w:val="333333"/>
              </w:rPr>
            </w:pPr>
            <w:r w:rsidRPr="005A68A1">
              <w:rPr>
                <w:rFonts w:cstheme="minorHAnsi"/>
                <w:color w:val="333333"/>
              </w:rPr>
              <w:lastRenderedPageBreak/>
              <w:t>Only protocol provided.</w:t>
            </w:r>
          </w:p>
          <w:p w14:paraId="2A2FA5E4" w14:textId="77777777" w:rsidR="00567853" w:rsidRPr="005A68A1" w:rsidRDefault="00567853" w:rsidP="00567853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ind w:left="402" w:hanging="425"/>
              <w:rPr>
                <w:rFonts w:cstheme="minorHAnsi"/>
                <w:color w:val="333333"/>
              </w:rPr>
            </w:pPr>
            <w:r w:rsidRPr="005A68A1">
              <w:rPr>
                <w:rFonts w:cstheme="minorHAnsi"/>
                <w:color w:val="333333"/>
              </w:rPr>
              <w:t>Only cost data.</w:t>
            </w:r>
          </w:p>
          <w:p w14:paraId="00FBD6E0" w14:textId="77777777" w:rsidR="00567853" w:rsidRPr="005A68A1" w:rsidRDefault="00567853" w:rsidP="00567853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ind w:left="402" w:hanging="425"/>
              <w:rPr>
                <w:rFonts w:cstheme="minorHAnsi"/>
                <w:color w:val="333333"/>
              </w:rPr>
            </w:pPr>
            <w:r w:rsidRPr="005A68A1">
              <w:rPr>
                <w:rFonts w:cstheme="minorHAnsi"/>
                <w:color w:val="333333"/>
              </w:rPr>
              <w:t>No outcomes reported</w:t>
            </w:r>
          </w:p>
          <w:p w14:paraId="586F07F2" w14:textId="77777777" w:rsidR="00567853" w:rsidRPr="005A68A1" w:rsidRDefault="00567853" w:rsidP="00567853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ind w:left="402" w:hanging="425"/>
              <w:rPr>
                <w:rFonts w:cstheme="minorHAnsi"/>
                <w:color w:val="333333"/>
              </w:rPr>
            </w:pPr>
            <w:r w:rsidRPr="005A68A1">
              <w:rPr>
                <w:rFonts w:cstheme="minorHAnsi"/>
                <w:color w:val="333333"/>
              </w:rPr>
              <w:t>Not in the English language or with no suitable English translations available.</w:t>
            </w:r>
          </w:p>
          <w:p w14:paraId="3690AE13" w14:textId="77777777" w:rsidR="00567853" w:rsidRPr="005A68A1" w:rsidRDefault="00567853" w:rsidP="005A68A1">
            <w:pPr>
              <w:ind w:left="402" w:hanging="425"/>
              <w:rPr>
                <w:rFonts w:cstheme="minorHAnsi"/>
              </w:rPr>
            </w:pPr>
          </w:p>
        </w:tc>
      </w:tr>
      <w:tr w:rsidR="00567853" w:rsidRPr="005A68A1" w14:paraId="23C40985" w14:textId="77777777" w:rsidTr="005A68A1">
        <w:tc>
          <w:tcPr>
            <w:tcW w:w="1271" w:type="dxa"/>
          </w:tcPr>
          <w:p w14:paraId="3E3DB3DC" w14:textId="77777777" w:rsidR="00567853" w:rsidRPr="005A68A1" w:rsidRDefault="00567853">
            <w:pPr>
              <w:rPr>
                <w:rFonts w:cstheme="minorHAnsi"/>
              </w:rPr>
            </w:pPr>
            <w:r w:rsidRPr="005A68A1">
              <w:rPr>
                <w:rFonts w:cstheme="minorHAnsi"/>
              </w:rPr>
              <w:lastRenderedPageBreak/>
              <w:t>Outcomes</w:t>
            </w:r>
          </w:p>
        </w:tc>
        <w:tc>
          <w:tcPr>
            <w:tcW w:w="6379" w:type="dxa"/>
          </w:tcPr>
          <w:p w14:paraId="6029D709" w14:textId="77777777" w:rsidR="00567853" w:rsidRPr="005A68A1" w:rsidRDefault="00567853" w:rsidP="00567853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ind w:left="322"/>
              <w:rPr>
                <w:rFonts w:cstheme="minorHAnsi"/>
                <w:color w:val="333333"/>
              </w:rPr>
            </w:pPr>
            <w:r w:rsidRPr="005A68A1">
              <w:rPr>
                <w:rFonts w:cstheme="minorHAnsi"/>
                <w:color w:val="333333"/>
              </w:rPr>
              <w:t>Number of falls (self-reported, observational/medical notes, use of technology e.g. fall alarms, fall detectors, fall mats) – reported as incidence</w:t>
            </w:r>
          </w:p>
          <w:p w14:paraId="402B657D" w14:textId="77777777" w:rsidR="00567853" w:rsidRPr="005A68A1" w:rsidRDefault="00567853" w:rsidP="00567853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ind w:left="322"/>
              <w:rPr>
                <w:rFonts w:cstheme="minorHAnsi"/>
                <w:color w:val="333333"/>
              </w:rPr>
            </w:pPr>
            <w:r w:rsidRPr="005A68A1">
              <w:rPr>
                <w:rFonts w:cstheme="minorHAnsi"/>
                <w:color w:val="333333"/>
              </w:rPr>
              <w:t>Number of fallers/non-fallers/frequent fallers (individuals who sustained more than one fall) – reported as prevalence</w:t>
            </w:r>
          </w:p>
          <w:p w14:paraId="5BE1317E" w14:textId="77777777" w:rsidR="00567853" w:rsidRPr="005A68A1" w:rsidRDefault="00567853" w:rsidP="00567853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ind w:left="322"/>
              <w:rPr>
                <w:rFonts w:cstheme="minorHAnsi"/>
                <w:color w:val="333333"/>
              </w:rPr>
            </w:pPr>
            <w:r w:rsidRPr="005A68A1">
              <w:rPr>
                <w:rFonts w:cstheme="minorHAnsi"/>
                <w:color w:val="333333"/>
              </w:rPr>
              <w:t>Falls rate per person/year of follow up</w:t>
            </w:r>
          </w:p>
          <w:p w14:paraId="69349ABE" w14:textId="77777777" w:rsidR="00567853" w:rsidRPr="005A68A1" w:rsidRDefault="00567853" w:rsidP="00567853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ind w:left="322"/>
              <w:rPr>
                <w:rFonts w:cstheme="minorHAnsi"/>
                <w:color w:val="333333"/>
              </w:rPr>
            </w:pPr>
            <w:r w:rsidRPr="005A68A1">
              <w:rPr>
                <w:rFonts w:cstheme="minorHAnsi"/>
                <w:color w:val="333333"/>
              </w:rPr>
              <w:t>Time to first fall</w:t>
            </w:r>
          </w:p>
          <w:p w14:paraId="2221616A" w14:textId="77777777" w:rsidR="00567853" w:rsidRPr="005A68A1" w:rsidRDefault="00567853" w:rsidP="00567853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ind w:left="322"/>
              <w:rPr>
                <w:rFonts w:cstheme="minorHAnsi"/>
                <w:color w:val="333333"/>
              </w:rPr>
            </w:pPr>
            <w:r w:rsidRPr="005A68A1">
              <w:rPr>
                <w:rFonts w:cstheme="minorHAnsi"/>
                <w:color w:val="333333"/>
              </w:rPr>
              <w:t>Number of injurious falls (categorised as; a) serious injury – fractures or injuries requiring inpatient treatment, b) moderate injury – wound bruises, sprains and cuts requiring treatment, c) minor injury – minor bruises or abrasions not requiring treatment; reduction in physical activity (due to pain, fear of falling) for at least three days, and d) no injury – no physical injury detected)</w:t>
            </w:r>
          </w:p>
          <w:p w14:paraId="75A2D2AE" w14:textId="77777777" w:rsidR="00567853" w:rsidRPr="005A68A1" w:rsidRDefault="00567853" w:rsidP="00567853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ind w:left="322"/>
              <w:rPr>
                <w:rFonts w:cstheme="minorHAnsi"/>
                <w:color w:val="333333"/>
              </w:rPr>
            </w:pPr>
            <w:r w:rsidRPr="005A68A1">
              <w:rPr>
                <w:rFonts w:cstheme="minorHAnsi"/>
                <w:color w:val="333333"/>
              </w:rPr>
              <w:t>Number of delirium cases detected (observational/medical notes and/or validated tools)</w:t>
            </w:r>
          </w:p>
          <w:p w14:paraId="02795FBD" w14:textId="77777777" w:rsidR="00567853" w:rsidRPr="005A68A1" w:rsidRDefault="00567853" w:rsidP="00567853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ind w:left="322"/>
              <w:rPr>
                <w:rFonts w:cstheme="minorHAnsi"/>
                <w:color w:val="333333"/>
              </w:rPr>
            </w:pPr>
            <w:r w:rsidRPr="005A68A1">
              <w:rPr>
                <w:rFonts w:cstheme="minorHAnsi"/>
                <w:color w:val="333333"/>
              </w:rPr>
              <w:t>Number of delirium episodes recorded (observational/ medical notes and/or validated tools)</w:t>
            </w:r>
          </w:p>
          <w:p w14:paraId="055A9953" w14:textId="77777777" w:rsidR="00567853" w:rsidRPr="005A68A1" w:rsidRDefault="00567853" w:rsidP="00567853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ind w:left="322"/>
              <w:rPr>
                <w:rFonts w:cstheme="minorHAnsi"/>
              </w:rPr>
            </w:pPr>
            <w:r w:rsidRPr="005A68A1">
              <w:rPr>
                <w:rFonts w:cstheme="minorHAnsi"/>
                <w:color w:val="333333"/>
              </w:rPr>
              <w:t>Duration, severity and type of delirium (observational/medical notes and/or validated tools)</w:t>
            </w:r>
          </w:p>
          <w:p w14:paraId="7FB8B973" w14:textId="77777777" w:rsidR="00567853" w:rsidRPr="005A68A1" w:rsidRDefault="00567853" w:rsidP="005A68A1">
            <w:pPr>
              <w:ind w:left="322" w:hanging="360"/>
              <w:rPr>
                <w:rFonts w:cstheme="minorHAnsi"/>
              </w:rPr>
            </w:pPr>
          </w:p>
        </w:tc>
        <w:tc>
          <w:tcPr>
            <w:tcW w:w="6379" w:type="dxa"/>
          </w:tcPr>
          <w:p w14:paraId="6CAF7FBB" w14:textId="77777777" w:rsidR="00567853" w:rsidRPr="005A68A1" w:rsidRDefault="00567853">
            <w:pPr>
              <w:rPr>
                <w:rFonts w:cstheme="minorHAnsi"/>
              </w:rPr>
            </w:pPr>
          </w:p>
        </w:tc>
      </w:tr>
    </w:tbl>
    <w:p w14:paraId="32ADEC0A" w14:textId="77777777" w:rsidR="00567853" w:rsidRDefault="00567853"/>
    <w:p w14:paraId="3B219AAE" w14:textId="6C9F2116" w:rsidR="00567853" w:rsidRDefault="00567853">
      <w:r>
        <w:br w:type="page"/>
      </w:r>
    </w:p>
    <w:p w14:paraId="225374F4" w14:textId="77777777" w:rsidR="00567853" w:rsidRPr="00567853" w:rsidRDefault="00567853" w:rsidP="00FA24BD">
      <w:pPr>
        <w:pStyle w:val="Heading2"/>
        <w:rPr>
          <w:sz w:val="16"/>
          <w:szCs w:val="16"/>
        </w:rPr>
      </w:pPr>
      <w:bookmarkStart w:id="0" w:name="_Ref156816203"/>
      <w:r w:rsidRPr="00567853">
        <w:lastRenderedPageBreak/>
        <w:t>Supplementary S3: Additional study outcomes</w:t>
      </w:r>
      <w:bookmarkEnd w:id="0"/>
    </w:p>
    <w:tbl>
      <w:tblPr>
        <w:tblStyle w:val="TableGrid11"/>
        <w:tblW w:w="0" w:type="auto"/>
        <w:tblLook w:val="04A0" w:firstRow="1" w:lastRow="0" w:firstColumn="1" w:lastColumn="0" w:noHBand="0" w:noVBand="1"/>
      </w:tblPr>
      <w:tblGrid>
        <w:gridCol w:w="934"/>
        <w:gridCol w:w="1080"/>
        <w:gridCol w:w="1054"/>
        <w:gridCol w:w="1148"/>
        <w:gridCol w:w="696"/>
        <w:gridCol w:w="910"/>
        <w:gridCol w:w="1299"/>
        <w:gridCol w:w="1000"/>
        <w:gridCol w:w="1474"/>
        <w:gridCol w:w="1481"/>
        <w:gridCol w:w="867"/>
        <w:gridCol w:w="936"/>
      </w:tblGrid>
      <w:tr w:rsidR="00567853" w:rsidRPr="00643DBD" w14:paraId="6C1BABD2" w14:textId="77777777" w:rsidTr="00CE288B">
        <w:trPr>
          <w:trHeight w:val="283"/>
        </w:trPr>
        <w:tc>
          <w:tcPr>
            <w:tcW w:w="12879" w:type="dxa"/>
            <w:gridSpan w:val="12"/>
            <w:tcBorders>
              <w:bottom w:val="single" w:sz="4" w:space="0" w:color="auto"/>
            </w:tcBorders>
            <w:shd w:val="clear" w:color="auto" w:fill="E7E6E6" w:themeFill="background2"/>
          </w:tcPr>
          <w:p w14:paraId="76BA820A" w14:textId="77777777" w:rsidR="00567853" w:rsidRPr="0088660E" w:rsidRDefault="00567853" w:rsidP="00CE288B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88660E">
              <w:rPr>
                <w:rFonts w:cstheme="minorHAnsi"/>
                <w:b/>
                <w:color w:val="000000" w:themeColor="text1"/>
                <w:sz w:val="16"/>
                <w:szCs w:val="16"/>
              </w:rPr>
              <w:t>Delirium-falls studies</w:t>
            </w:r>
          </w:p>
        </w:tc>
      </w:tr>
      <w:tr w:rsidR="00567853" w:rsidRPr="00643DBD" w14:paraId="6E2E2B80" w14:textId="77777777" w:rsidTr="00CE288B">
        <w:trPr>
          <w:trHeight w:val="841"/>
        </w:trPr>
        <w:tc>
          <w:tcPr>
            <w:tcW w:w="934" w:type="dxa"/>
            <w:tcBorders>
              <w:bottom w:val="single" w:sz="4" w:space="0" w:color="auto"/>
            </w:tcBorders>
            <w:hideMark/>
          </w:tcPr>
          <w:p w14:paraId="7C9B9098" w14:textId="77777777" w:rsidR="00567853" w:rsidRPr="00643DBD" w:rsidRDefault="00567853" w:rsidP="00CE288B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43DBD">
              <w:rPr>
                <w:rFonts w:cstheme="minorHAns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hideMark/>
          </w:tcPr>
          <w:p w14:paraId="77071A6A" w14:textId="77777777" w:rsidR="00567853" w:rsidRPr="0088660E" w:rsidRDefault="00567853" w:rsidP="00CE288B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88660E">
              <w:rPr>
                <w:rFonts w:cstheme="minorHAnsi"/>
                <w:b/>
                <w:color w:val="000000" w:themeColor="text1"/>
                <w:sz w:val="16"/>
                <w:szCs w:val="16"/>
              </w:rPr>
              <w:t>Incidence of falls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hideMark/>
          </w:tcPr>
          <w:p w14:paraId="668D56CE" w14:textId="77777777" w:rsidR="00567853" w:rsidRPr="0088660E" w:rsidRDefault="00567853" w:rsidP="00CE288B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88660E">
              <w:rPr>
                <w:rFonts w:cstheme="minorHAnsi"/>
                <w:b/>
                <w:color w:val="000000" w:themeColor="text1"/>
                <w:sz w:val="16"/>
                <w:szCs w:val="16"/>
              </w:rPr>
              <w:t>Prevalence of falls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hideMark/>
          </w:tcPr>
          <w:p w14:paraId="5748183E" w14:textId="77777777" w:rsidR="00567853" w:rsidRPr="0088660E" w:rsidRDefault="00567853" w:rsidP="00CE288B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88660E">
              <w:rPr>
                <w:rFonts w:cstheme="minorHAnsi"/>
                <w:b/>
                <w:color w:val="000000" w:themeColor="text1"/>
                <w:sz w:val="16"/>
                <w:szCs w:val="16"/>
              </w:rPr>
              <w:t>Falls rate per person/ year of follow-up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hideMark/>
          </w:tcPr>
          <w:p w14:paraId="03D6E296" w14:textId="77777777" w:rsidR="00567853" w:rsidRPr="0088660E" w:rsidRDefault="00567853" w:rsidP="00CE288B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88660E">
              <w:rPr>
                <w:rFonts w:cstheme="minorHAnsi"/>
                <w:b/>
                <w:color w:val="000000" w:themeColor="text1"/>
                <w:sz w:val="16"/>
                <w:szCs w:val="16"/>
              </w:rPr>
              <w:t>Time to first fall</w:t>
            </w:r>
          </w:p>
        </w:tc>
        <w:tc>
          <w:tcPr>
            <w:tcW w:w="910" w:type="dxa"/>
            <w:tcBorders>
              <w:bottom w:val="single" w:sz="4" w:space="0" w:color="auto"/>
            </w:tcBorders>
          </w:tcPr>
          <w:p w14:paraId="65BF42B9" w14:textId="77777777" w:rsidR="00567853" w:rsidRPr="0088660E" w:rsidRDefault="00567853" w:rsidP="00CE288B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88660E">
              <w:rPr>
                <w:rFonts w:cstheme="minorHAnsi"/>
                <w:b/>
                <w:color w:val="000000" w:themeColor="text1"/>
                <w:sz w:val="16"/>
                <w:szCs w:val="16"/>
              </w:rPr>
              <w:t>Multiple falls (people who fell &gt;once</w:t>
            </w:r>
          </w:p>
        </w:tc>
        <w:tc>
          <w:tcPr>
            <w:tcW w:w="1299" w:type="dxa"/>
            <w:tcBorders>
              <w:bottom w:val="single" w:sz="4" w:space="0" w:color="auto"/>
            </w:tcBorders>
            <w:hideMark/>
          </w:tcPr>
          <w:p w14:paraId="756F8FD1" w14:textId="77777777" w:rsidR="00567853" w:rsidRPr="0088660E" w:rsidRDefault="00567853" w:rsidP="00CE288B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88660E">
              <w:rPr>
                <w:b/>
                <w:color w:val="000000" w:themeColor="text1"/>
                <w:sz w:val="16"/>
                <w:szCs w:val="16"/>
              </w:rPr>
              <w:t>Incidence of injurious falls</w:t>
            </w:r>
          </w:p>
        </w:tc>
        <w:tc>
          <w:tcPr>
            <w:tcW w:w="1000" w:type="dxa"/>
            <w:tcBorders>
              <w:bottom w:val="single" w:sz="4" w:space="0" w:color="auto"/>
            </w:tcBorders>
          </w:tcPr>
          <w:p w14:paraId="53ED323F" w14:textId="77777777" w:rsidR="00567853" w:rsidRPr="0088660E" w:rsidRDefault="00567853" w:rsidP="00CE288B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88660E">
              <w:rPr>
                <w:rFonts w:cstheme="minorHAnsi"/>
                <w:b/>
                <w:color w:val="000000" w:themeColor="text1"/>
                <w:sz w:val="16"/>
                <w:szCs w:val="16"/>
              </w:rPr>
              <w:t>Prevalence of injurious falls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hideMark/>
          </w:tcPr>
          <w:p w14:paraId="4DAD7553" w14:textId="77777777" w:rsidR="00567853" w:rsidRPr="0088660E" w:rsidRDefault="00567853" w:rsidP="00CE288B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88660E">
              <w:rPr>
                <w:rFonts w:cstheme="minorHAnsi"/>
                <w:b/>
                <w:color w:val="000000" w:themeColor="text1"/>
                <w:sz w:val="16"/>
                <w:szCs w:val="16"/>
              </w:rPr>
              <w:t>Incidence of delirium cases detected</w:t>
            </w:r>
          </w:p>
        </w:tc>
        <w:tc>
          <w:tcPr>
            <w:tcW w:w="1481" w:type="dxa"/>
            <w:tcBorders>
              <w:bottom w:val="single" w:sz="4" w:space="0" w:color="auto"/>
            </w:tcBorders>
            <w:hideMark/>
          </w:tcPr>
          <w:p w14:paraId="127AD436" w14:textId="77777777" w:rsidR="00567853" w:rsidRPr="0088660E" w:rsidRDefault="00567853" w:rsidP="00CE288B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88660E">
              <w:rPr>
                <w:rFonts w:cstheme="minorHAnsi"/>
                <w:b/>
                <w:color w:val="000000" w:themeColor="text1"/>
                <w:sz w:val="16"/>
                <w:szCs w:val="16"/>
              </w:rPr>
              <w:t xml:space="preserve">Prevalence of delirium 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hideMark/>
          </w:tcPr>
          <w:p w14:paraId="0D2BD40B" w14:textId="77777777" w:rsidR="00567853" w:rsidRPr="0088660E" w:rsidRDefault="00567853" w:rsidP="00CE288B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88660E">
              <w:rPr>
                <w:rFonts w:cstheme="minorHAnsi"/>
                <w:b/>
                <w:color w:val="000000" w:themeColor="text1"/>
                <w:sz w:val="16"/>
                <w:szCs w:val="16"/>
              </w:rPr>
              <w:t>Number of delirium episodes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hideMark/>
          </w:tcPr>
          <w:p w14:paraId="657254DA" w14:textId="77777777" w:rsidR="00567853" w:rsidRPr="0088660E" w:rsidRDefault="00567853" w:rsidP="00CE288B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88660E">
              <w:rPr>
                <w:rFonts w:cstheme="minorHAnsi"/>
                <w:b/>
                <w:color w:val="000000" w:themeColor="text1"/>
                <w:sz w:val="16"/>
                <w:szCs w:val="16"/>
              </w:rPr>
              <w:t>Duration, severity, and type of delirium</w:t>
            </w:r>
          </w:p>
        </w:tc>
      </w:tr>
      <w:tr w:rsidR="00567853" w:rsidRPr="00643DBD" w14:paraId="228F4CE7" w14:textId="77777777" w:rsidTr="00CE288B">
        <w:trPr>
          <w:trHeight w:val="113"/>
        </w:trPr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47B473" w14:textId="77777777" w:rsidR="00567853" w:rsidRPr="00643DBD" w:rsidRDefault="00567853" w:rsidP="00CE288B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43DBD">
              <w:rPr>
                <w:rFonts w:ascii="Calibri" w:hAnsi="Calibri" w:cs="Calibri"/>
                <w:color w:val="000000"/>
                <w:sz w:val="16"/>
                <w:szCs w:val="16"/>
              </w:rPr>
              <w:t>Eriksson et al (2007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E28FCB" w14:textId="77777777" w:rsidR="00567853" w:rsidRPr="00643DBD" w:rsidRDefault="00567853" w:rsidP="00CE288B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43DB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n=69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B34DDD" w14:textId="77777777" w:rsidR="00567853" w:rsidRPr="00643DBD" w:rsidRDefault="00567853" w:rsidP="00CE288B">
            <w:pPr>
              <w:jc w:val="center"/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</w:pPr>
            <w:r w:rsidRPr="00643DBD">
              <w:rPr>
                <w:rFonts w:ascii="Calibri" w:hAnsi="Calibri" w:cs="Calibri"/>
                <w:color w:val="000000"/>
                <w:sz w:val="16"/>
                <w:szCs w:val="16"/>
              </w:rPr>
              <w:t>n=34 (41%)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BEFF6F" w14:textId="77777777" w:rsidR="00567853" w:rsidRPr="00643DBD" w:rsidRDefault="00567853" w:rsidP="00CE288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3DBD">
              <w:rPr>
                <w:rFonts w:ascii="Calibri" w:hAnsi="Calibri" w:cs="Calibri"/>
                <w:color w:val="000000"/>
                <w:sz w:val="16"/>
                <w:szCs w:val="16"/>
              </w:rPr>
              <w:t>1.8 falls/person year (1.5 for men and 1.9 for women)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5A3199" w14:textId="77777777" w:rsidR="00567853" w:rsidRPr="00643DBD" w:rsidRDefault="00567853" w:rsidP="00CE288B">
            <w:pPr>
              <w:jc w:val="center"/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</w:pPr>
            <w:r w:rsidRPr="00643DBD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n/r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2D801D" w14:textId="77777777" w:rsidR="00567853" w:rsidRPr="00643DBD" w:rsidRDefault="00567853" w:rsidP="00CE288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3DBD">
              <w:rPr>
                <w:rFonts w:ascii="Calibri" w:hAnsi="Calibri" w:cs="Calibri"/>
                <w:color w:val="000000"/>
                <w:sz w:val="16"/>
                <w:szCs w:val="16"/>
              </w:rPr>
              <w:t>52 falls from 17 people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98C7F5" w14:textId="77777777" w:rsidR="00567853" w:rsidRPr="00643DBD" w:rsidRDefault="00567853" w:rsidP="00CE288B">
            <w:pPr>
              <w:jc w:val="center"/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</w:pPr>
            <w:r w:rsidRPr="00643DBD"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  <w:t>n/r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3BB960" w14:textId="77777777" w:rsidR="00567853" w:rsidRPr="00643DBD" w:rsidRDefault="00567853" w:rsidP="00CE288B">
            <w:pPr>
              <w:jc w:val="center"/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</w:pPr>
            <w:r w:rsidRPr="00643DBD">
              <w:rPr>
                <w:rFonts w:ascii="Calibri" w:hAnsi="Calibri" w:cs="Calibri"/>
                <w:color w:val="000000"/>
                <w:sz w:val="16"/>
                <w:szCs w:val="16"/>
              </w:rPr>
              <w:t>Fallers sustaining fracture n=2 (2.9%)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437AA1" w14:textId="77777777" w:rsidR="00567853" w:rsidRPr="00643DBD" w:rsidRDefault="00567853" w:rsidP="00CE288B">
            <w:pPr>
              <w:jc w:val="center"/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</w:pPr>
            <w:r w:rsidRPr="00643DBD"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  <w:t>n/r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45BC3" w14:textId="77777777" w:rsidR="00567853" w:rsidRPr="00643DBD" w:rsidRDefault="00567853" w:rsidP="00CE288B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43DBD">
              <w:rPr>
                <w:rFonts w:cstheme="minorHAnsi"/>
                <w:color w:val="000000" w:themeColor="text1"/>
                <w:sz w:val="16"/>
                <w:szCs w:val="16"/>
              </w:rPr>
              <w:t>n=7 (8.6%)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0129A0" w14:textId="77777777" w:rsidR="00567853" w:rsidRPr="00643DBD" w:rsidRDefault="00567853" w:rsidP="00CE288B">
            <w:pPr>
              <w:jc w:val="center"/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</w:pPr>
            <w:r w:rsidRPr="00643DBD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n/r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A6942D" w14:textId="77777777" w:rsidR="00567853" w:rsidRPr="00643DBD" w:rsidRDefault="00567853" w:rsidP="00CE288B">
            <w:pPr>
              <w:jc w:val="center"/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  <w:t>n/r</w:t>
            </w:r>
          </w:p>
        </w:tc>
      </w:tr>
      <w:tr w:rsidR="00567853" w:rsidRPr="00643DBD" w14:paraId="26626C48" w14:textId="77777777" w:rsidTr="00CE288B">
        <w:trPr>
          <w:trHeight w:val="1475"/>
        </w:trPr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86097D" w14:textId="77777777" w:rsidR="00567853" w:rsidRPr="00643DBD" w:rsidRDefault="00567853" w:rsidP="00CE288B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43DBD">
              <w:rPr>
                <w:rFonts w:ascii="Calibri" w:hAnsi="Calibri" w:cs="Calibri"/>
                <w:color w:val="000000"/>
                <w:sz w:val="16"/>
                <w:szCs w:val="16"/>
              </w:rPr>
              <w:t>Kallin et al (2002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26FCDE" w14:textId="77777777" w:rsidR="00567853" w:rsidRPr="00643DBD" w:rsidRDefault="00567853" w:rsidP="00CE288B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43D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n=163 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BF9F40" w14:textId="77777777" w:rsidR="00567853" w:rsidRPr="00643DBD" w:rsidRDefault="00567853" w:rsidP="00CE288B">
            <w:pPr>
              <w:jc w:val="center"/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</w:pPr>
            <w:r w:rsidRPr="00643D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n=52 (62.6%) 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4D227B" w14:textId="77777777" w:rsidR="00567853" w:rsidRPr="00643DBD" w:rsidRDefault="00567853" w:rsidP="00CE288B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43DBD">
              <w:rPr>
                <w:rFonts w:cstheme="minorHAnsi"/>
                <w:color w:val="000000" w:themeColor="text1"/>
                <w:sz w:val="16"/>
                <w:szCs w:val="16"/>
              </w:rPr>
              <w:t>2.29 falls/person-year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30A66B" w14:textId="77777777" w:rsidR="00567853" w:rsidRPr="00643DBD" w:rsidRDefault="00567853" w:rsidP="00CE288B">
            <w:pPr>
              <w:jc w:val="center"/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</w:pPr>
            <w:r w:rsidRPr="00643DBD"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  <w:t>n/r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6D39A1" w14:textId="77777777" w:rsidR="00567853" w:rsidRPr="00643DBD" w:rsidRDefault="00567853" w:rsidP="00CE288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43D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45 falls from 34 people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489866" w14:textId="77777777" w:rsidR="00567853" w:rsidRPr="00643DBD" w:rsidRDefault="00567853" w:rsidP="00CE288B">
            <w:pPr>
              <w:jc w:val="center"/>
              <w:rPr>
                <w:rFonts w:cstheme="minorHAnsi"/>
                <w:i/>
                <w:iCs/>
                <w:color w:val="FF0000"/>
                <w:sz w:val="16"/>
                <w:szCs w:val="16"/>
              </w:rPr>
            </w:pPr>
            <w:r w:rsidRPr="00643DBD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n/r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0B62C3" w14:textId="77777777" w:rsidR="00567853" w:rsidRPr="00643DBD" w:rsidRDefault="00567853" w:rsidP="00CE288B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43DBD">
              <w:rPr>
                <w:rFonts w:cstheme="minorHAnsi"/>
                <w:color w:val="000000" w:themeColor="text1"/>
                <w:sz w:val="16"/>
                <w:szCs w:val="16"/>
              </w:rPr>
              <w:t>All fallers n=28 (53.8%)</w:t>
            </w:r>
          </w:p>
          <w:p w14:paraId="5ED8A748" w14:textId="77777777" w:rsidR="00567853" w:rsidRPr="00643DBD" w:rsidRDefault="00567853" w:rsidP="00CE288B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43DBD">
              <w:rPr>
                <w:rFonts w:cstheme="minorHAnsi"/>
                <w:color w:val="000000" w:themeColor="text1"/>
                <w:sz w:val="16"/>
                <w:szCs w:val="16"/>
              </w:rPr>
              <w:t>5/18 (28%) single fallers</w:t>
            </w:r>
          </w:p>
          <w:p w14:paraId="38966A32" w14:textId="77777777" w:rsidR="00567853" w:rsidRPr="00643DBD" w:rsidRDefault="00567853" w:rsidP="00CE288B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43DBD">
              <w:rPr>
                <w:rFonts w:cstheme="minorHAnsi"/>
                <w:color w:val="000000" w:themeColor="text1"/>
                <w:sz w:val="16"/>
                <w:szCs w:val="16"/>
              </w:rPr>
              <w:t xml:space="preserve">23/34 (68%) recurrent fallers 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74CF5C" w14:textId="77777777" w:rsidR="00567853" w:rsidRPr="00643DBD" w:rsidRDefault="00567853" w:rsidP="00CE288B">
            <w:pPr>
              <w:jc w:val="center"/>
              <w:rPr>
                <w:rFonts w:cstheme="minorHAnsi"/>
                <w:i/>
                <w:iCs/>
                <w:color w:val="FF0000"/>
                <w:sz w:val="16"/>
                <w:szCs w:val="16"/>
              </w:rPr>
            </w:pPr>
            <w:r w:rsidRPr="00643DBD"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  <w:t>n/r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43FC67" w14:textId="77777777" w:rsidR="00567853" w:rsidRPr="00643DBD" w:rsidRDefault="00567853" w:rsidP="00CE288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43D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Total n=26 (31.3%)</w:t>
            </w:r>
          </w:p>
          <w:p w14:paraId="1C36B830" w14:textId="77777777" w:rsidR="00567853" w:rsidRPr="00643DBD" w:rsidRDefault="00567853" w:rsidP="00CE288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43D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Fallers n=19 (36.5%), </w:t>
            </w:r>
          </w:p>
          <w:p w14:paraId="7A44C8D3" w14:textId="77777777" w:rsidR="00567853" w:rsidRPr="00643DBD" w:rsidRDefault="00567853" w:rsidP="00CE288B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43D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on-fallers n=7 (22.6%).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D93A1E" w14:textId="77777777" w:rsidR="00567853" w:rsidRPr="0088660E" w:rsidRDefault="00567853" w:rsidP="00CE288B">
            <w:pPr>
              <w:jc w:val="center"/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</w:pPr>
            <w:r w:rsidRPr="0088660E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n/r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97674B" w14:textId="77777777" w:rsidR="00567853" w:rsidRPr="00643DBD" w:rsidRDefault="00567853" w:rsidP="00CE288B">
            <w:pPr>
              <w:jc w:val="center"/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</w:pPr>
            <w:r w:rsidRPr="00643D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/r</w:t>
            </w:r>
          </w:p>
        </w:tc>
      </w:tr>
      <w:tr w:rsidR="00567853" w:rsidRPr="0088660E" w14:paraId="45344B89" w14:textId="77777777" w:rsidTr="00CE288B">
        <w:trPr>
          <w:trHeight w:val="113"/>
        </w:trPr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E0DD4D" w14:textId="77777777" w:rsidR="00567853" w:rsidRPr="0088660E" w:rsidRDefault="00567853" w:rsidP="00CE288B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8660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Kallin et al, 2004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968FF7" w14:textId="77777777" w:rsidR="00567853" w:rsidRPr="0088660E" w:rsidRDefault="00567853" w:rsidP="00CE288B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8660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= 482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1DCB07" w14:textId="77777777" w:rsidR="00567853" w:rsidRPr="0088660E" w:rsidRDefault="00567853" w:rsidP="00CE288B">
            <w:pPr>
              <w:jc w:val="center"/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</w:pPr>
            <w:r w:rsidRPr="0088660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= 113 (56.8%)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028C47" w14:textId="77777777" w:rsidR="00567853" w:rsidRPr="0088660E" w:rsidRDefault="00567853" w:rsidP="00CE288B">
            <w:pPr>
              <w:jc w:val="center"/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</w:pPr>
            <w:r w:rsidRPr="0088660E"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  <w:t>n/r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CC7D98" w14:textId="77777777" w:rsidR="00567853" w:rsidRPr="0088660E" w:rsidRDefault="00567853" w:rsidP="00CE288B">
            <w:pPr>
              <w:jc w:val="center"/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</w:pPr>
            <w:r w:rsidRPr="0088660E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n/r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FB2F86" w14:textId="77777777" w:rsidR="00567853" w:rsidRPr="0088660E" w:rsidRDefault="00567853" w:rsidP="00CE288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88660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/r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5AF289" w14:textId="77777777" w:rsidR="00567853" w:rsidRPr="0088660E" w:rsidRDefault="00567853" w:rsidP="00CE288B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8660E">
              <w:rPr>
                <w:rFonts w:cstheme="minorHAnsi"/>
                <w:color w:val="000000" w:themeColor="text1"/>
                <w:sz w:val="16"/>
                <w:szCs w:val="16"/>
              </w:rPr>
              <w:t>n=154 (32%)</w:t>
            </w:r>
          </w:p>
          <w:p w14:paraId="501736DA" w14:textId="77777777" w:rsidR="00567853" w:rsidRPr="0088660E" w:rsidRDefault="00567853" w:rsidP="00CE288B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8660E">
              <w:rPr>
                <w:rFonts w:cstheme="minorHAnsi"/>
                <w:color w:val="000000" w:themeColor="text1"/>
                <w:sz w:val="16"/>
                <w:szCs w:val="16"/>
              </w:rPr>
              <w:t>(n=17 delirium)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A0352B" w14:textId="77777777" w:rsidR="00567853" w:rsidRPr="0088660E" w:rsidRDefault="00567853" w:rsidP="00CE288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88660E">
              <w:rPr>
                <w:rFonts w:cstheme="minorHAnsi"/>
                <w:color w:val="000000" w:themeColor="text1"/>
                <w:sz w:val="16"/>
                <w:szCs w:val="16"/>
              </w:rPr>
              <w:t>n=74 (65%)</w:t>
            </w:r>
            <w:r w:rsidRPr="0088660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</w:t>
            </w:r>
          </w:p>
          <w:p w14:paraId="0E2482A6" w14:textId="77777777" w:rsidR="00567853" w:rsidRPr="0088660E" w:rsidRDefault="00567853" w:rsidP="00CE288B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B4CD7B" w14:textId="77777777" w:rsidR="00567853" w:rsidRPr="0088660E" w:rsidRDefault="00567853" w:rsidP="00CE288B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8660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=48 (10%)</w:t>
            </w:r>
            <w:r w:rsidRPr="0088660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br/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3BC3D9" w14:textId="77777777" w:rsidR="00567853" w:rsidRPr="0088660E" w:rsidRDefault="00567853" w:rsidP="00CE288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88660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Total n=63 (31.7%)</w:t>
            </w:r>
          </w:p>
          <w:p w14:paraId="47D51F58" w14:textId="77777777" w:rsidR="00567853" w:rsidRPr="0088660E" w:rsidRDefault="00567853" w:rsidP="00CE288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88660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Fallers n= 20 (31.1%)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203FB2" w14:textId="77777777" w:rsidR="00567853" w:rsidRPr="0088660E" w:rsidRDefault="00567853" w:rsidP="00CE288B">
            <w:pPr>
              <w:jc w:val="center"/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</w:pPr>
            <w:r w:rsidRPr="0088660E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n/r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386981" w14:textId="77777777" w:rsidR="00567853" w:rsidRPr="0088660E" w:rsidRDefault="00567853" w:rsidP="00CE288B">
            <w:pPr>
              <w:jc w:val="center"/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</w:pPr>
            <w:r w:rsidRPr="0088660E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n/r</w:t>
            </w:r>
          </w:p>
        </w:tc>
      </w:tr>
      <w:tr w:rsidR="00567853" w:rsidRPr="0088660E" w14:paraId="74802549" w14:textId="77777777" w:rsidTr="00CE288B">
        <w:trPr>
          <w:trHeight w:val="283"/>
        </w:trPr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42A02A" w14:textId="77777777" w:rsidR="00567853" w:rsidRPr="0088660E" w:rsidRDefault="00567853" w:rsidP="00CE288B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8660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Mahoney et al. (2000)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07131E" w14:textId="77777777" w:rsidR="00567853" w:rsidRPr="0088660E" w:rsidRDefault="00567853" w:rsidP="00CE288B">
            <w:pPr>
              <w:jc w:val="center"/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</w:pPr>
            <w:r w:rsidRPr="0088660E"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  <w:t>n/r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755805" w14:textId="77777777" w:rsidR="00567853" w:rsidRPr="0088660E" w:rsidRDefault="00567853" w:rsidP="00CE288B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8660E">
              <w:rPr>
                <w:rFonts w:cstheme="minorHAnsi"/>
                <w:color w:val="000000" w:themeColor="text1"/>
                <w:sz w:val="16"/>
                <w:szCs w:val="16"/>
              </w:rPr>
              <w:t>1</w:t>
            </w:r>
            <w:r w:rsidRPr="0088660E">
              <w:rPr>
                <w:rFonts w:cstheme="minorHAnsi"/>
                <w:color w:val="000000" w:themeColor="text1"/>
                <w:sz w:val="16"/>
                <w:szCs w:val="16"/>
                <w:vertAlign w:val="superscript"/>
              </w:rPr>
              <w:t>st</w:t>
            </w:r>
            <w:r w:rsidRPr="0088660E">
              <w:rPr>
                <w:rFonts w:cstheme="minorHAnsi"/>
                <w:color w:val="000000" w:themeColor="text1"/>
                <w:sz w:val="16"/>
                <w:szCs w:val="16"/>
              </w:rPr>
              <w:t xml:space="preserve"> mth p.d.</w:t>
            </w:r>
          </w:p>
          <w:p w14:paraId="0BBE7470" w14:textId="77777777" w:rsidR="00567853" w:rsidRPr="0088660E" w:rsidRDefault="00567853" w:rsidP="00CE288B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8660E">
              <w:rPr>
                <w:rFonts w:cstheme="minorHAnsi"/>
                <w:color w:val="000000" w:themeColor="text1"/>
                <w:sz w:val="16"/>
                <w:szCs w:val="16"/>
              </w:rPr>
              <w:t>n=46 (14.8%)</w:t>
            </w:r>
          </w:p>
          <w:p w14:paraId="24859E24" w14:textId="77777777" w:rsidR="00567853" w:rsidRPr="0088660E" w:rsidRDefault="00567853" w:rsidP="00CE288B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14:paraId="3510A06C" w14:textId="77777777" w:rsidR="00567853" w:rsidRPr="0088660E" w:rsidRDefault="00567853" w:rsidP="00CE288B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14:paraId="59E724CD" w14:textId="77777777" w:rsidR="00567853" w:rsidRPr="0088660E" w:rsidRDefault="00567853" w:rsidP="00CE288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88660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2</w:t>
            </w:r>
            <w:r w:rsidRPr="0088660E">
              <w:rPr>
                <w:rFonts w:ascii="Calibri" w:hAnsi="Calibri" w:cs="Calibri"/>
                <w:color w:val="000000" w:themeColor="text1"/>
                <w:sz w:val="16"/>
                <w:szCs w:val="16"/>
                <w:vertAlign w:val="superscript"/>
              </w:rPr>
              <w:t>nd</w:t>
            </w:r>
            <w:r w:rsidRPr="0088660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mth p.d. n=22 (7%)</w:t>
            </w:r>
            <w:r w:rsidRPr="0088660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br/>
            </w:r>
          </w:p>
          <w:p w14:paraId="137BB6F3" w14:textId="77777777" w:rsidR="00567853" w:rsidRPr="0088660E" w:rsidRDefault="00567853" w:rsidP="00CE288B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8660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br/>
              <w:t>3</w:t>
            </w:r>
            <w:r w:rsidRPr="0088660E">
              <w:rPr>
                <w:rFonts w:ascii="Calibri" w:hAnsi="Calibri" w:cs="Calibri"/>
                <w:color w:val="000000" w:themeColor="text1"/>
                <w:sz w:val="16"/>
                <w:szCs w:val="16"/>
                <w:vertAlign w:val="superscript"/>
              </w:rPr>
              <w:t>rd</w:t>
            </w:r>
            <w:r w:rsidRPr="0088660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mth p.d. n=17 (5.4%)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264007" w14:textId="77777777" w:rsidR="00567853" w:rsidRPr="0088660E" w:rsidRDefault="00567853" w:rsidP="00CE288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88660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2-week p.d. </w:t>
            </w:r>
          </w:p>
          <w:p w14:paraId="3273056A" w14:textId="77777777" w:rsidR="00567853" w:rsidRPr="0088660E" w:rsidRDefault="00567853" w:rsidP="00CE288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88660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8 falls/ 1000 person days</w:t>
            </w:r>
            <w:r w:rsidRPr="0088660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br/>
            </w:r>
          </w:p>
          <w:p w14:paraId="01A3882E" w14:textId="77777777" w:rsidR="00567853" w:rsidRPr="0088660E" w:rsidRDefault="00567853" w:rsidP="00CE288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  <w:p w14:paraId="79AC09ED" w14:textId="77777777" w:rsidR="00567853" w:rsidRPr="0088660E" w:rsidRDefault="00567853" w:rsidP="00CE288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88660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8-week p.d. </w:t>
            </w:r>
          </w:p>
          <w:p w14:paraId="5805B24C" w14:textId="77777777" w:rsidR="00567853" w:rsidRPr="0088660E" w:rsidRDefault="00567853" w:rsidP="00CE288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88660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5 falls / 1000 person days</w:t>
            </w:r>
          </w:p>
          <w:p w14:paraId="6D95F3E2" w14:textId="77777777" w:rsidR="00567853" w:rsidRPr="0088660E" w:rsidRDefault="00567853" w:rsidP="00CE288B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8660E">
              <w:rPr>
                <w:rFonts w:cstheme="minorHAnsi"/>
                <w:color w:val="000000" w:themeColor="text1"/>
                <w:sz w:val="16"/>
                <w:szCs w:val="16"/>
              </w:rPr>
              <w:t xml:space="preserve">3 mth p.d. </w:t>
            </w:r>
          </w:p>
          <w:p w14:paraId="2CBA22FC" w14:textId="77777777" w:rsidR="00567853" w:rsidRPr="0088660E" w:rsidRDefault="00567853" w:rsidP="00CE288B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8660E">
              <w:rPr>
                <w:rFonts w:cstheme="minorHAnsi"/>
                <w:color w:val="000000" w:themeColor="text1"/>
                <w:sz w:val="16"/>
                <w:szCs w:val="16"/>
              </w:rPr>
              <w:t>1.7 falls / 1000 person-days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DCD703" w14:textId="77777777" w:rsidR="00567853" w:rsidRPr="0088660E" w:rsidRDefault="00567853" w:rsidP="00CE288B">
            <w:pPr>
              <w:jc w:val="center"/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</w:pPr>
            <w:r w:rsidRPr="0088660E"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  <w:t>n/r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319A81" w14:textId="77777777" w:rsidR="00567853" w:rsidRPr="0088660E" w:rsidRDefault="00567853" w:rsidP="00CE288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88660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At 1-month post-discharge </w:t>
            </w:r>
          </w:p>
          <w:p w14:paraId="24012FFD" w14:textId="77777777" w:rsidR="00567853" w:rsidRPr="0088660E" w:rsidRDefault="00567853" w:rsidP="00CE288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  <w:p w14:paraId="5C9AD0AE" w14:textId="77777777" w:rsidR="00567853" w:rsidRPr="0088660E" w:rsidRDefault="00567853" w:rsidP="00CE288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88660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=33       (1 fall)</w:t>
            </w:r>
          </w:p>
          <w:p w14:paraId="3A447FE6" w14:textId="77777777" w:rsidR="00567853" w:rsidRPr="0088660E" w:rsidRDefault="00567853" w:rsidP="00CE288B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  <w:p w14:paraId="70EB687A" w14:textId="77777777" w:rsidR="00567853" w:rsidRPr="0088660E" w:rsidRDefault="00567853" w:rsidP="00CE288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88660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n=9 </w:t>
            </w:r>
          </w:p>
          <w:p w14:paraId="12140CEE" w14:textId="77777777" w:rsidR="00567853" w:rsidRPr="0088660E" w:rsidRDefault="00567853" w:rsidP="00CE288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88660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(2 falls)</w:t>
            </w:r>
          </w:p>
          <w:p w14:paraId="2640BCA3" w14:textId="77777777" w:rsidR="00567853" w:rsidRPr="0088660E" w:rsidRDefault="00567853" w:rsidP="00CE288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  <w:p w14:paraId="1C917935" w14:textId="77777777" w:rsidR="00567853" w:rsidRPr="0088660E" w:rsidRDefault="00567853" w:rsidP="00CE288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88660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n=4  </w:t>
            </w:r>
          </w:p>
          <w:p w14:paraId="13E39E61" w14:textId="77777777" w:rsidR="00567853" w:rsidRPr="0088660E" w:rsidRDefault="00567853" w:rsidP="00CE288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88660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(3+ falls) 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3FA497" w14:textId="77777777" w:rsidR="00567853" w:rsidRPr="0088660E" w:rsidRDefault="00567853" w:rsidP="00CE288B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8660E">
              <w:rPr>
                <w:rFonts w:cstheme="minorHAnsi"/>
                <w:color w:val="000000" w:themeColor="text1"/>
                <w:sz w:val="16"/>
                <w:szCs w:val="16"/>
              </w:rPr>
              <w:t>1</w:t>
            </w:r>
            <w:r w:rsidRPr="0088660E">
              <w:rPr>
                <w:rFonts w:cstheme="minorHAnsi"/>
                <w:color w:val="000000" w:themeColor="text1"/>
                <w:sz w:val="16"/>
                <w:szCs w:val="16"/>
                <w:vertAlign w:val="superscript"/>
              </w:rPr>
              <w:t>st</w:t>
            </w:r>
            <w:r w:rsidRPr="0088660E">
              <w:rPr>
                <w:rFonts w:cstheme="minorHAnsi"/>
                <w:color w:val="000000" w:themeColor="text1"/>
                <w:sz w:val="16"/>
                <w:szCs w:val="16"/>
              </w:rPr>
              <w:t xml:space="preserve"> month p.d. 11% of falls resulted in hospitalisation</w:t>
            </w:r>
          </w:p>
          <w:p w14:paraId="0A99F4EC" w14:textId="77777777" w:rsidR="00567853" w:rsidRPr="0088660E" w:rsidRDefault="00567853" w:rsidP="00CE288B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14:paraId="4F55C0D3" w14:textId="77777777" w:rsidR="00567853" w:rsidRPr="0088660E" w:rsidRDefault="00567853" w:rsidP="00CE288B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14:paraId="27D3363F" w14:textId="77777777" w:rsidR="00567853" w:rsidRPr="0088660E" w:rsidRDefault="00567853" w:rsidP="00CE288B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D4CF53" w14:textId="77777777" w:rsidR="00567853" w:rsidRPr="0088660E" w:rsidRDefault="00567853" w:rsidP="00CE288B">
            <w:pPr>
              <w:jc w:val="center"/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</w:pPr>
            <w:commentRangeStart w:id="1"/>
            <w:commentRangeEnd w:id="1"/>
            <w:r w:rsidRPr="0088660E">
              <w:rPr>
                <w:rStyle w:val="CommentReference"/>
                <w:rFonts w:eastAsiaTheme="minorHAnsi"/>
                <w:color w:val="000000" w:themeColor="text1"/>
              </w:rPr>
              <w:commentReference w:id="1"/>
            </w:r>
            <w:r w:rsidRPr="0088660E"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  <w:t>n/r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228516" w14:textId="77777777" w:rsidR="00567853" w:rsidRPr="0088660E" w:rsidRDefault="00567853" w:rsidP="00CE288B">
            <w:pPr>
              <w:jc w:val="center"/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</w:pPr>
            <w:r w:rsidRPr="0088660E"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  <w:t>n/r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58600E" w14:textId="77777777" w:rsidR="00567853" w:rsidRPr="0088660E" w:rsidRDefault="00567853" w:rsidP="00CE288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88660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Probable delirium = n=5 (1.6%)</w:t>
            </w:r>
          </w:p>
          <w:p w14:paraId="7769C25D" w14:textId="77777777" w:rsidR="00567853" w:rsidRPr="0088660E" w:rsidRDefault="00567853" w:rsidP="00CE288B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8660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</w:t>
            </w:r>
            <w:r w:rsidRPr="0088660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br/>
              <w:t>Rate ratio 4.11 (95% CI) (0.85-19.79)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525C5A" w14:textId="77777777" w:rsidR="00567853" w:rsidRPr="0088660E" w:rsidRDefault="00567853" w:rsidP="00CE288B">
            <w:pPr>
              <w:jc w:val="center"/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</w:pPr>
            <w:r w:rsidRPr="0088660E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n/r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ADB833" w14:textId="77777777" w:rsidR="00567853" w:rsidRPr="0088660E" w:rsidRDefault="00567853" w:rsidP="00CE288B">
            <w:pPr>
              <w:jc w:val="center"/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</w:pPr>
            <w:r w:rsidRPr="0088660E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n/r</w:t>
            </w:r>
          </w:p>
        </w:tc>
      </w:tr>
      <w:tr w:rsidR="00567853" w:rsidRPr="0088660E" w14:paraId="7B52A230" w14:textId="77777777" w:rsidTr="00CE288B">
        <w:trPr>
          <w:trHeight w:val="113"/>
        </w:trPr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235A87" w14:textId="77777777" w:rsidR="00567853" w:rsidRPr="0088660E" w:rsidRDefault="00567853" w:rsidP="00CE288B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8660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von Heideken Wagert et al. (2009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54D45F" w14:textId="77777777" w:rsidR="00567853" w:rsidRPr="0088660E" w:rsidRDefault="00567853" w:rsidP="00CE288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88660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Total falls n=304 </w:t>
            </w:r>
          </w:p>
          <w:p w14:paraId="07640693" w14:textId="77777777" w:rsidR="00567853" w:rsidRPr="0088660E" w:rsidRDefault="00567853" w:rsidP="00CE288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88660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(OH n= 118, </w:t>
            </w:r>
          </w:p>
          <w:p w14:paraId="235CE283" w14:textId="77777777" w:rsidR="00567853" w:rsidRPr="0088660E" w:rsidRDefault="00567853" w:rsidP="00CE288B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8660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IH n = 186)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6A7C67" w14:textId="77777777" w:rsidR="00567853" w:rsidRPr="0088660E" w:rsidRDefault="00567853" w:rsidP="00CE288B">
            <w:pPr>
              <w:jc w:val="center"/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</w:pPr>
            <w:r w:rsidRPr="0088660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Total n=88 (40%)      (OH n=35 (32%), IH n= 56 (50%))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3359D4" w14:textId="77777777" w:rsidR="00567853" w:rsidRPr="0088660E" w:rsidRDefault="00567853" w:rsidP="00CE288B">
            <w:pPr>
              <w:jc w:val="center"/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</w:pPr>
            <w:r w:rsidRPr="0088660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2.17 falls/PY (OH = 1.42 falls/PY, IH = 3.25 falls/PY)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09EEC3" w14:textId="77777777" w:rsidR="00567853" w:rsidRPr="0088660E" w:rsidRDefault="00567853" w:rsidP="00CE288B">
            <w:pPr>
              <w:jc w:val="center"/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</w:pPr>
            <w:r w:rsidRPr="0088660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71 ± 56 days (range 1-175 days)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197306" w14:textId="77777777" w:rsidR="00567853" w:rsidRPr="0088660E" w:rsidRDefault="00567853" w:rsidP="00CE288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88660E"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  <w:t xml:space="preserve">n/r 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5E9243" w14:textId="77777777" w:rsidR="00567853" w:rsidRPr="0088660E" w:rsidRDefault="00567853" w:rsidP="00CE288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88660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Injurious falls/PY = 0.83%</w:t>
            </w:r>
          </w:p>
          <w:p w14:paraId="081DE019" w14:textId="77777777" w:rsidR="00567853" w:rsidRPr="0088660E" w:rsidRDefault="00567853" w:rsidP="00CE288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88660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 Minor injury = 0.62% </w:t>
            </w:r>
          </w:p>
          <w:p w14:paraId="7D2AC4B1" w14:textId="77777777" w:rsidR="00567853" w:rsidRPr="0088660E" w:rsidRDefault="00567853" w:rsidP="00CE288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88660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Major injury   = 0.21%  </w:t>
            </w:r>
          </w:p>
          <w:p w14:paraId="6CC8C18B" w14:textId="77777777" w:rsidR="00567853" w:rsidRPr="0088660E" w:rsidRDefault="00567853" w:rsidP="00CE288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88660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lastRenderedPageBreak/>
              <w:t xml:space="preserve">Falls resulting in fractures = 0.15% </w:t>
            </w:r>
          </w:p>
          <w:p w14:paraId="6CB5EC73" w14:textId="77777777" w:rsidR="00567853" w:rsidRPr="0088660E" w:rsidRDefault="00567853" w:rsidP="00CE288B">
            <w:pPr>
              <w:jc w:val="center"/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</w:pPr>
            <w:r w:rsidRPr="0088660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People injured n=5 (26%)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3CFAD4" w14:textId="77777777" w:rsidR="00567853" w:rsidRPr="0088660E" w:rsidRDefault="00567853" w:rsidP="00CE288B">
            <w:pPr>
              <w:jc w:val="center"/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</w:pPr>
            <w:r w:rsidRPr="0088660E"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  <w:lastRenderedPageBreak/>
              <w:t>n/r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6F6504" w14:textId="77777777" w:rsidR="00567853" w:rsidRPr="0088660E" w:rsidRDefault="00567853" w:rsidP="00CE288B">
            <w:pPr>
              <w:jc w:val="center"/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</w:pPr>
            <w:r w:rsidRPr="0088660E"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  <w:t>n/r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8327AA" w14:textId="77777777" w:rsidR="00567853" w:rsidRPr="0088660E" w:rsidRDefault="00567853" w:rsidP="00CE288B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8660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Total n=44 (20%)  (fallers n=24 (26%), non-fallers n=20 (16%))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957D1A" w14:textId="77777777" w:rsidR="00567853" w:rsidRPr="0088660E" w:rsidRDefault="00567853" w:rsidP="00CE288B">
            <w:pPr>
              <w:jc w:val="center"/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</w:pPr>
            <w:r w:rsidRPr="0088660E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n/r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ED07D8" w14:textId="77777777" w:rsidR="00567853" w:rsidRPr="0088660E" w:rsidRDefault="00567853" w:rsidP="00CE288B">
            <w:pPr>
              <w:jc w:val="center"/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</w:pPr>
            <w:r w:rsidRPr="0088660E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n/r</w:t>
            </w:r>
          </w:p>
        </w:tc>
      </w:tr>
      <w:tr w:rsidR="00567853" w:rsidRPr="00643DBD" w14:paraId="215F653B" w14:textId="77777777" w:rsidTr="00CE288B">
        <w:trPr>
          <w:trHeight w:val="283"/>
        </w:trPr>
        <w:tc>
          <w:tcPr>
            <w:tcW w:w="12879" w:type="dxa"/>
            <w:gridSpan w:val="12"/>
            <w:shd w:val="clear" w:color="auto" w:fill="E7E6E6" w:themeFill="background2"/>
          </w:tcPr>
          <w:p w14:paraId="2C24F889" w14:textId="77777777" w:rsidR="00567853" w:rsidRPr="00643DBD" w:rsidRDefault="00567853" w:rsidP="00CE288B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Falls-Delirium studies</w:t>
            </w:r>
          </w:p>
        </w:tc>
      </w:tr>
      <w:tr w:rsidR="00567853" w:rsidRPr="00643DBD" w14:paraId="3B9E0ED7" w14:textId="77777777" w:rsidTr="00CE288B">
        <w:trPr>
          <w:trHeight w:val="113"/>
        </w:trPr>
        <w:tc>
          <w:tcPr>
            <w:tcW w:w="934" w:type="dxa"/>
            <w:hideMark/>
          </w:tcPr>
          <w:p w14:paraId="63BB4A85" w14:textId="77777777" w:rsidR="00567853" w:rsidRPr="00643DBD" w:rsidRDefault="00567853" w:rsidP="00CE288B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bookmarkStart w:id="2" w:name="_Hlk153557260"/>
            <w:r w:rsidRPr="00643DBD">
              <w:rPr>
                <w:rFonts w:cstheme="minorHAns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80" w:type="dxa"/>
            <w:hideMark/>
          </w:tcPr>
          <w:p w14:paraId="2326B21A" w14:textId="77777777" w:rsidR="00567853" w:rsidRPr="00643DBD" w:rsidRDefault="00567853" w:rsidP="00CE288B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43DBD">
              <w:rPr>
                <w:rFonts w:cstheme="minorHAnsi"/>
                <w:color w:val="000000" w:themeColor="text1"/>
                <w:sz w:val="16"/>
                <w:szCs w:val="16"/>
              </w:rPr>
              <w:t>Incidence of falls</w:t>
            </w:r>
          </w:p>
        </w:tc>
        <w:tc>
          <w:tcPr>
            <w:tcW w:w="1054" w:type="dxa"/>
            <w:hideMark/>
          </w:tcPr>
          <w:p w14:paraId="1E8B447F" w14:textId="77777777" w:rsidR="00567853" w:rsidRPr="00643DBD" w:rsidRDefault="00567853" w:rsidP="00CE288B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43DBD">
              <w:rPr>
                <w:rFonts w:cstheme="minorHAnsi"/>
                <w:color w:val="000000" w:themeColor="text1"/>
                <w:sz w:val="16"/>
                <w:szCs w:val="16"/>
              </w:rPr>
              <w:t>Prevalence of falls</w:t>
            </w:r>
          </w:p>
        </w:tc>
        <w:tc>
          <w:tcPr>
            <w:tcW w:w="1148" w:type="dxa"/>
            <w:hideMark/>
          </w:tcPr>
          <w:p w14:paraId="5FCF86B0" w14:textId="77777777" w:rsidR="00567853" w:rsidRPr="00643DBD" w:rsidRDefault="00567853" w:rsidP="00CE288B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43DBD">
              <w:rPr>
                <w:rFonts w:cstheme="minorHAnsi"/>
                <w:color w:val="000000" w:themeColor="text1"/>
                <w:sz w:val="16"/>
                <w:szCs w:val="16"/>
              </w:rPr>
              <w:t>Falls rate per person/ year of follow-up</w:t>
            </w:r>
          </w:p>
        </w:tc>
        <w:tc>
          <w:tcPr>
            <w:tcW w:w="696" w:type="dxa"/>
            <w:hideMark/>
          </w:tcPr>
          <w:p w14:paraId="376F03E0" w14:textId="77777777" w:rsidR="00567853" w:rsidRPr="00643DBD" w:rsidRDefault="00567853" w:rsidP="00CE288B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43DBD">
              <w:rPr>
                <w:rFonts w:cstheme="minorHAnsi"/>
                <w:color w:val="000000" w:themeColor="text1"/>
                <w:sz w:val="16"/>
                <w:szCs w:val="16"/>
              </w:rPr>
              <w:t>Time to first fall</w:t>
            </w:r>
          </w:p>
        </w:tc>
        <w:tc>
          <w:tcPr>
            <w:tcW w:w="910" w:type="dxa"/>
            <w:tcBorders>
              <w:bottom w:val="single" w:sz="4" w:space="0" w:color="auto"/>
            </w:tcBorders>
          </w:tcPr>
          <w:p w14:paraId="38F47E78" w14:textId="77777777" w:rsidR="00567853" w:rsidRPr="00643DBD" w:rsidRDefault="00567853" w:rsidP="00CE288B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43DBD">
              <w:rPr>
                <w:rFonts w:cstheme="minorHAnsi"/>
                <w:color w:val="000000" w:themeColor="text1"/>
                <w:sz w:val="16"/>
                <w:szCs w:val="16"/>
              </w:rPr>
              <w:t>Multiple falls (people who fell &gt;once</w:t>
            </w:r>
          </w:p>
        </w:tc>
        <w:tc>
          <w:tcPr>
            <w:tcW w:w="1299" w:type="dxa"/>
            <w:tcBorders>
              <w:bottom w:val="single" w:sz="4" w:space="0" w:color="auto"/>
            </w:tcBorders>
          </w:tcPr>
          <w:p w14:paraId="16A4901F" w14:textId="77777777" w:rsidR="00567853" w:rsidRPr="00643DBD" w:rsidRDefault="00567853" w:rsidP="00CE288B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4DDB2360">
              <w:rPr>
                <w:color w:val="000000" w:themeColor="text1"/>
                <w:sz w:val="16"/>
                <w:szCs w:val="16"/>
              </w:rPr>
              <w:t>Incidence of injurious falls</w:t>
            </w:r>
          </w:p>
        </w:tc>
        <w:tc>
          <w:tcPr>
            <w:tcW w:w="1000" w:type="dxa"/>
            <w:tcBorders>
              <w:bottom w:val="single" w:sz="4" w:space="0" w:color="auto"/>
            </w:tcBorders>
          </w:tcPr>
          <w:p w14:paraId="4239B686" w14:textId="77777777" w:rsidR="00567853" w:rsidRPr="00643DBD" w:rsidRDefault="00567853" w:rsidP="00CE288B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43DBD">
              <w:rPr>
                <w:rFonts w:cstheme="minorHAnsi"/>
                <w:color w:val="000000" w:themeColor="text1"/>
                <w:sz w:val="16"/>
                <w:szCs w:val="16"/>
              </w:rPr>
              <w:t>Prevalence of injurious falls</w:t>
            </w:r>
          </w:p>
        </w:tc>
        <w:tc>
          <w:tcPr>
            <w:tcW w:w="1474" w:type="dxa"/>
            <w:hideMark/>
          </w:tcPr>
          <w:p w14:paraId="3B1C1489" w14:textId="77777777" w:rsidR="00567853" w:rsidRPr="00643DBD" w:rsidRDefault="00567853" w:rsidP="00CE288B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43DBD">
              <w:rPr>
                <w:rFonts w:cstheme="minorHAnsi"/>
                <w:color w:val="000000" w:themeColor="text1"/>
                <w:sz w:val="16"/>
                <w:szCs w:val="16"/>
              </w:rPr>
              <w:t>Incidence of delirium cases detected</w:t>
            </w:r>
          </w:p>
        </w:tc>
        <w:tc>
          <w:tcPr>
            <w:tcW w:w="1481" w:type="dxa"/>
            <w:hideMark/>
          </w:tcPr>
          <w:p w14:paraId="3F4CAE27" w14:textId="77777777" w:rsidR="00567853" w:rsidRPr="00643DBD" w:rsidRDefault="00567853" w:rsidP="00CE288B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43DBD">
              <w:rPr>
                <w:rFonts w:cstheme="minorHAnsi"/>
                <w:color w:val="000000" w:themeColor="text1"/>
                <w:sz w:val="16"/>
                <w:szCs w:val="16"/>
              </w:rPr>
              <w:t xml:space="preserve">Prevalence of delirium </w:t>
            </w:r>
          </w:p>
        </w:tc>
        <w:tc>
          <w:tcPr>
            <w:tcW w:w="867" w:type="dxa"/>
            <w:hideMark/>
          </w:tcPr>
          <w:p w14:paraId="7BC1D499" w14:textId="77777777" w:rsidR="00567853" w:rsidRPr="00643DBD" w:rsidRDefault="00567853" w:rsidP="00CE288B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43DBD">
              <w:rPr>
                <w:rFonts w:cstheme="minorHAnsi"/>
                <w:color w:val="000000" w:themeColor="text1"/>
                <w:sz w:val="16"/>
                <w:szCs w:val="16"/>
              </w:rPr>
              <w:t>Number of delirium episodes</w:t>
            </w:r>
          </w:p>
        </w:tc>
        <w:tc>
          <w:tcPr>
            <w:tcW w:w="936" w:type="dxa"/>
            <w:hideMark/>
          </w:tcPr>
          <w:p w14:paraId="5605E7E5" w14:textId="77777777" w:rsidR="00567853" w:rsidRPr="00643DBD" w:rsidRDefault="00567853" w:rsidP="00CE288B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43DBD">
              <w:rPr>
                <w:rFonts w:cstheme="minorHAnsi"/>
                <w:color w:val="000000" w:themeColor="text1"/>
                <w:sz w:val="16"/>
                <w:szCs w:val="16"/>
              </w:rPr>
              <w:t>Duration, severity, and type of delirium</w:t>
            </w:r>
          </w:p>
        </w:tc>
      </w:tr>
      <w:tr w:rsidR="00567853" w:rsidRPr="00643DBD" w14:paraId="3125034F" w14:textId="77777777" w:rsidTr="00CE288B">
        <w:trPr>
          <w:trHeight w:val="113"/>
        </w:trPr>
        <w:tc>
          <w:tcPr>
            <w:tcW w:w="934" w:type="dxa"/>
            <w:hideMark/>
          </w:tcPr>
          <w:p w14:paraId="39AC0EFE" w14:textId="77777777" w:rsidR="00567853" w:rsidRPr="00643DBD" w:rsidRDefault="00567853" w:rsidP="00CE288B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43DBD">
              <w:rPr>
                <w:rFonts w:cstheme="minorHAnsi"/>
                <w:color w:val="000000" w:themeColor="text1"/>
                <w:sz w:val="16"/>
                <w:szCs w:val="16"/>
              </w:rPr>
              <w:t>Boorsma et al. (2012) Nursing home subgroup</w:t>
            </w:r>
          </w:p>
        </w:tc>
        <w:tc>
          <w:tcPr>
            <w:tcW w:w="1080" w:type="dxa"/>
            <w:hideMark/>
          </w:tcPr>
          <w:p w14:paraId="18C80BA7" w14:textId="77777777" w:rsidR="00567853" w:rsidRPr="00643DBD" w:rsidRDefault="00567853" w:rsidP="00CE288B">
            <w:pPr>
              <w:jc w:val="center"/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</w:pPr>
            <w:r w:rsidRPr="00643DBD"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  <w:t>n/r</w:t>
            </w:r>
          </w:p>
        </w:tc>
        <w:tc>
          <w:tcPr>
            <w:tcW w:w="1054" w:type="dxa"/>
            <w:hideMark/>
          </w:tcPr>
          <w:p w14:paraId="4D73D64A" w14:textId="77777777" w:rsidR="00567853" w:rsidRPr="00643DBD" w:rsidRDefault="00567853" w:rsidP="00CE288B">
            <w:pPr>
              <w:jc w:val="center"/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</w:pPr>
            <w:r w:rsidRPr="00643DBD">
              <w:rPr>
                <w:rFonts w:cstheme="minorHAnsi"/>
                <w:color w:val="000000" w:themeColor="text1"/>
                <w:sz w:val="16"/>
                <w:szCs w:val="16"/>
              </w:rPr>
              <w:t>21 (28.4%)</w:t>
            </w:r>
          </w:p>
        </w:tc>
        <w:tc>
          <w:tcPr>
            <w:tcW w:w="1148" w:type="dxa"/>
            <w:hideMark/>
          </w:tcPr>
          <w:p w14:paraId="6FF0BFCE" w14:textId="77777777" w:rsidR="00567853" w:rsidRPr="00643DBD" w:rsidRDefault="00567853" w:rsidP="00CE288B">
            <w:pPr>
              <w:jc w:val="center"/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</w:pPr>
            <w:r w:rsidRPr="00643DBD"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  <w:t>n/r</w:t>
            </w:r>
          </w:p>
        </w:tc>
        <w:tc>
          <w:tcPr>
            <w:tcW w:w="696" w:type="dxa"/>
            <w:hideMark/>
          </w:tcPr>
          <w:p w14:paraId="01FB2366" w14:textId="77777777" w:rsidR="00567853" w:rsidRPr="00643DBD" w:rsidRDefault="00567853" w:rsidP="00CE288B">
            <w:pPr>
              <w:jc w:val="center"/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</w:pPr>
            <w:r w:rsidRPr="00643DBD"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  <w:t>n/r</w:t>
            </w:r>
          </w:p>
        </w:tc>
        <w:tc>
          <w:tcPr>
            <w:tcW w:w="910" w:type="dxa"/>
          </w:tcPr>
          <w:p w14:paraId="1A89A05A" w14:textId="77777777" w:rsidR="00567853" w:rsidRPr="00643DBD" w:rsidRDefault="00567853" w:rsidP="00CE288B">
            <w:pPr>
              <w:jc w:val="center"/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</w:pPr>
            <w:r w:rsidRPr="00643D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/r</w:t>
            </w:r>
          </w:p>
        </w:tc>
        <w:tc>
          <w:tcPr>
            <w:tcW w:w="1299" w:type="dxa"/>
          </w:tcPr>
          <w:p w14:paraId="2CD95B30" w14:textId="77777777" w:rsidR="00567853" w:rsidRPr="00643DBD" w:rsidRDefault="00567853" w:rsidP="00CE288B">
            <w:pPr>
              <w:jc w:val="center"/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</w:pPr>
            <w:r w:rsidRPr="00643D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/r</w:t>
            </w:r>
          </w:p>
        </w:tc>
        <w:tc>
          <w:tcPr>
            <w:tcW w:w="1000" w:type="dxa"/>
          </w:tcPr>
          <w:p w14:paraId="298C1DA6" w14:textId="77777777" w:rsidR="00567853" w:rsidRPr="00643DBD" w:rsidRDefault="00567853" w:rsidP="00CE288B">
            <w:pPr>
              <w:jc w:val="center"/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</w:pPr>
            <w:r w:rsidRPr="00643D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/r</w:t>
            </w:r>
          </w:p>
        </w:tc>
        <w:tc>
          <w:tcPr>
            <w:tcW w:w="1474" w:type="dxa"/>
            <w:hideMark/>
          </w:tcPr>
          <w:p w14:paraId="7F5A41A4" w14:textId="77777777" w:rsidR="00567853" w:rsidRPr="00643DBD" w:rsidRDefault="00567853" w:rsidP="00CE288B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43DBD">
              <w:rPr>
                <w:rFonts w:cstheme="minorHAnsi"/>
                <w:color w:val="000000" w:themeColor="text1"/>
                <w:sz w:val="16"/>
                <w:szCs w:val="16"/>
              </w:rPr>
              <w:t>8.90%</w:t>
            </w:r>
          </w:p>
        </w:tc>
        <w:tc>
          <w:tcPr>
            <w:tcW w:w="1481" w:type="dxa"/>
            <w:hideMark/>
          </w:tcPr>
          <w:p w14:paraId="449536B3" w14:textId="77777777" w:rsidR="00567853" w:rsidRPr="00643DBD" w:rsidRDefault="00567853" w:rsidP="00CE288B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43DBD">
              <w:rPr>
                <w:rFonts w:cstheme="minorHAnsi"/>
                <w:color w:val="000000" w:themeColor="text1"/>
                <w:sz w:val="16"/>
                <w:szCs w:val="16"/>
              </w:rPr>
              <w:t>20.7 / 100 person-years</w:t>
            </w:r>
          </w:p>
        </w:tc>
        <w:tc>
          <w:tcPr>
            <w:tcW w:w="867" w:type="dxa"/>
            <w:hideMark/>
          </w:tcPr>
          <w:p w14:paraId="2B605043" w14:textId="77777777" w:rsidR="00567853" w:rsidRPr="00643DBD" w:rsidRDefault="00567853" w:rsidP="00CE288B">
            <w:pPr>
              <w:jc w:val="center"/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</w:pPr>
            <w:r w:rsidRPr="00643DBD"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  <w:t>n/r</w:t>
            </w:r>
          </w:p>
        </w:tc>
        <w:tc>
          <w:tcPr>
            <w:tcW w:w="936" w:type="dxa"/>
            <w:hideMark/>
          </w:tcPr>
          <w:p w14:paraId="28F3EF03" w14:textId="77777777" w:rsidR="00567853" w:rsidRPr="00643DBD" w:rsidRDefault="00567853" w:rsidP="00CE288B">
            <w:pPr>
              <w:jc w:val="center"/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</w:pPr>
            <w:r w:rsidRPr="00643DBD"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  <w:t>n/r</w:t>
            </w:r>
          </w:p>
        </w:tc>
      </w:tr>
      <w:tr w:rsidR="00567853" w:rsidRPr="00643DBD" w14:paraId="147F1A2E" w14:textId="77777777" w:rsidTr="00CE288B">
        <w:trPr>
          <w:trHeight w:val="113"/>
        </w:trPr>
        <w:tc>
          <w:tcPr>
            <w:tcW w:w="934" w:type="dxa"/>
            <w:hideMark/>
          </w:tcPr>
          <w:p w14:paraId="73FCB088" w14:textId="77777777" w:rsidR="00567853" w:rsidRPr="00643DBD" w:rsidRDefault="00567853" w:rsidP="00CE288B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43DBD">
              <w:rPr>
                <w:rFonts w:cstheme="minorHAnsi"/>
                <w:color w:val="000000" w:themeColor="text1"/>
                <w:sz w:val="16"/>
                <w:szCs w:val="16"/>
              </w:rPr>
              <w:t>Boorsma et al. (2012) Residential subgroup</w:t>
            </w:r>
          </w:p>
        </w:tc>
        <w:tc>
          <w:tcPr>
            <w:tcW w:w="1080" w:type="dxa"/>
            <w:hideMark/>
          </w:tcPr>
          <w:p w14:paraId="400D5282" w14:textId="77777777" w:rsidR="00567853" w:rsidRPr="00643DBD" w:rsidRDefault="00567853" w:rsidP="00CE288B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43DBD"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  <w:t>n/r</w:t>
            </w:r>
          </w:p>
        </w:tc>
        <w:tc>
          <w:tcPr>
            <w:tcW w:w="1054" w:type="dxa"/>
            <w:hideMark/>
          </w:tcPr>
          <w:p w14:paraId="5A231DDE" w14:textId="77777777" w:rsidR="00567853" w:rsidRPr="00643DBD" w:rsidRDefault="00567853" w:rsidP="00CE288B">
            <w:pPr>
              <w:jc w:val="center"/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</w:pPr>
            <w:r w:rsidRPr="00643DBD">
              <w:rPr>
                <w:rFonts w:cstheme="minorHAnsi"/>
                <w:color w:val="000000" w:themeColor="text1"/>
                <w:sz w:val="16"/>
                <w:szCs w:val="16"/>
              </w:rPr>
              <w:t>34 (30.4%)</w:t>
            </w:r>
          </w:p>
        </w:tc>
        <w:tc>
          <w:tcPr>
            <w:tcW w:w="1148" w:type="dxa"/>
            <w:hideMark/>
          </w:tcPr>
          <w:p w14:paraId="103DA2EC" w14:textId="77777777" w:rsidR="00567853" w:rsidRPr="00643DBD" w:rsidRDefault="00567853" w:rsidP="00CE288B">
            <w:pPr>
              <w:jc w:val="center"/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</w:pPr>
            <w:r w:rsidRPr="00643DBD"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  <w:t>n/r</w:t>
            </w:r>
          </w:p>
        </w:tc>
        <w:tc>
          <w:tcPr>
            <w:tcW w:w="696" w:type="dxa"/>
            <w:hideMark/>
          </w:tcPr>
          <w:p w14:paraId="279FDFF9" w14:textId="77777777" w:rsidR="00567853" w:rsidRPr="00643DBD" w:rsidRDefault="00567853" w:rsidP="00CE288B">
            <w:pPr>
              <w:jc w:val="center"/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</w:pPr>
            <w:r w:rsidRPr="00643DBD"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  <w:t>n/r</w:t>
            </w:r>
          </w:p>
        </w:tc>
        <w:tc>
          <w:tcPr>
            <w:tcW w:w="910" w:type="dxa"/>
          </w:tcPr>
          <w:p w14:paraId="3B601BB0" w14:textId="77777777" w:rsidR="00567853" w:rsidRPr="00643DBD" w:rsidRDefault="00567853" w:rsidP="00CE288B">
            <w:pPr>
              <w:jc w:val="center"/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</w:pPr>
            <w:r w:rsidRPr="00643D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/r</w:t>
            </w:r>
          </w:p>
        </w:tc>
        <w:tc>
          <w:tcPr>
            <w:tcW w:w="1299" w:type="dxa"/>
          </w:tcPr>
          <w:p w14:paraId="71130CAC" w14:textId="77777777" w:rsidR="00567853" w:rsidRPr="00643DBD" w:rsidRDefault="00567853" w:rsidP="00CE288B">
            <w:pPr>
              <w:jc w:val="center"/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</w:pPr>
            <w:r w:rsidRPr="00643D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/r</w:t>
            </w:r>
          </w:p>
        </w:tc>
        <w:tc>
          <w:tcPr>
            <w:tcW w:w="1000" w:type="dxa"/>
          </w:tcPr>
          <w:p w14:paraId="02DA053E" w14:textId="77777777" w:rsidR="00567853" w:rsidRPr="00643DBD" w:rsidRDefault="00567853" w:rsidP="00CE288B">
            <w:pPr>
              <w:jc w:val="center"/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</w:pPr>
            <w:r w:rsidRPr="00643D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/r</w:t>
            </w:r>
          </w:p>
        </w:tc>
        <w:tc>
          <w:tcPr>
            <w:tcW w:w="1474" w:type="dxa"/>
            <w:hideMark/>
          </w:tcPr>
          <w:p w14:paraId="0107DE97" w14:textId="77777777" w:rsidR="00567853" w:rsidRPr="00643DBD" w:rsidRDefault="00567853" w:rsidP="00CE288B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43DBD">
              <w:rPr>
                <w:rFonts w:cstheme="minorHAnsi"/>
                <w:color w:val="000000" w:themeColor="text1"/>
                <w:sz w:val="16"/>
                <w:szCs w:val="16"/>
              </w:rPr>
              <w:t>8.20%</w:t>
            </w:r>
          </w:p>
        </w:tc>
        <w:tc>
          <w:tcPr>
            <w:tcW w:w="1481" w:type="dxa"/>
            <w:hideMark/>
          </w:tcPr>
          <w:p w14:paraId="25F2E9C7" w14:textId="77777777" w:rsidR="00567853" w:rsidRPr="00643DBD" w:rsidRDefault="00567853" w:rsidP="00CE288B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43DBD">
              <w:rPr>
                <w:rFonts w:cstheme="minorHAnsi"/>
                <w:color w:val="000000" w:themeColor="text1"/>
                <w:sz w:val="16"/>
                <w:szCs w:val="16"/>
              </w:rPr>
              <w:t>14.6 / 100 person-years</w:t>
            </w:r>
          </w:p>
        </w:tc>
        <w:tc>
          <w:tcPr>
            <w:tcW w:w="867" w:type="dxa"/>
            <w:hideMark/>
          </w:tcPr>
          <w:p w14:paraId="72FF3420" w14:textId="77777777" w:rsidR="00567853" w:rsidRPr="00643DBD" w:rsidRDefault="00567853" w:rsidP="00CE288B">
            <w:pPr>
              <w:jc w:val="center"/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</w:pPr>
            <w:r w:rsidRPr="00643DBD"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  <w:t>n/r</w:t>
            </w:r>
          </w:p>
        </w:tc>
        <w:tc>
          <w:tcPr>
            <w:tcW w:w="936" w:type="dxa"/>
            <w:hideMark/>
          </w:tcPr>
          <w:p w14:paraId="437FAF91" w14:textId="77777777" w:rsidR="00567853" w:rsidRPr="00643DBD" w:rsidRDefault="00567853" w:rsidP="00CE288B">
            <w:pPr>
              <w:jc w:val="center"/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</w:pPr>
            <w:r w:rsidRPr="00643DBD"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  <w:t>n/r</w:t>
            </w:r>
          </w:p>
        </w:tc>
      </w:tr>
      <w:tr w:rsidR="00567853" w:rsidRPr="00643DBD" w14:paraId="1698F7EB" w14:textId="77777777" w:rsidTr="00CE288B">
        <w:trPr>
          <w:trHeight w:val="113"/>
        </w:trPr>
        <w:tc>
          <w:tcPr>
            <w:tcW w:w="934" w:type="dxa"/>
            <w:hideMark/>
          </w:tcPr>
          <w:p w14:paraId="6B1C1BA5" w14:textId="77777777" w:rsidR="00567853" w:rsidRPr="00643DBD" w:rsidRDefault="00567853" w:rsidP="00CE288B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43DBD">
              <w:rPr>
                <w:rFonts w:cstheme="minorHAnsi"/>
                <w:color w:val="000000" w:themeColor="text1"/>
                <w:sz w:val="16"/>
                <w:szCs w:val="16"/>
              </w:rPr>
              <w:t>Perez-Ros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 xml:space="preserve"> et al. (</w:t>
            </w:r>
            <w:r w:rsidRPr="00643DBD">
              <w:rPr>
                <w:rFonts w:cstheme="minorHAnsi"/>
                <w:color w:val="000000" w:themeColor="text1"/>
                <w:sz w:val="16"/>
                <w:szCs w:val="16"/>
              </w:rPr>
              <w:t>2019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80" w:type="dxa"/>
            <w:hideMark/>
          </w:tcPr>
          <w:p w14:paraId="305D66FA" w14:textId="77777777" w:rsidR="00567853" w:rsidRPr="00643DBD" w:rsidRDefault="00567853" w:rsidP="00CE288B">
            <w:pPr>
              <w:jc w:val="center"/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</w:pPr>
            <w:r w:rsidRPr="00643DBD"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  <w:t>n/r</w:t>
            </w:r>
          </w:p>
        </w:tc>
        <w:tc>
          <w:tcPr>
            <w:tcW w:w="1054" w:type="dxa"/>
            <w:hideMark/>
          </w:tcPr>
          <w:p w14:paraId="0A445D2A" w14:textId="77777777" w:rsidR="00567853" w:rsidRPr="00643DBD" w:rsidRDefault="00567853" w:rsidP="00CE288B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43DBD">
              <w:rPr>
                <w:rFonts w:cstheme="minorHAnsi"/>
                <w:color w:val="000000" w:themeColor="text1"/>
                <w:sz w:val="16"/>
                <w:szCs w:val="16"/>
              </w:rPr>
              <w:t>37 (44.6%)</w:t>
            </w:r>
          </w:p>
        </w:tc>
        <w:tc>
          <w:tcPr>
            <w:tcW w:w="1148" w:type="dxa"/>
            <w:hideMark/>
          </w:tcPr>
          <w:p w14:paraId="7BB6CDA6" w14:textId="77777777" w:rsidR="00567853" w:rsidRPr="00643DBD" w:rsidRDefault="00567853" w:rsidP="00CE288B">
            <w:pPr>
              <w:jc w:val="center"/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</w:pPr>
            <w:r w:rsidRPr="00643DBD"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  <w:t>n/r</w:t>
            </w:r>
          </w:p>
        </w:tc>
        <w:tc>
          <w:tcPr>
            <w:tcW w:w="696" w:type="dxa"/>
            <w:hideMark/>
          </w:tcPr>
          <w:p w14:paraId="2EFC5EC1" w14:textId="77777777" w:rsidR="00567853" w:rsidRPr="00643DBD" w:rsidRDefault="00567853" w:rsidP="00CE288B">
            <w:pPr>
              <w:jc w:val="center"/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</w:pPr>
            <w:r w:rsidRPr="00643DBD"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  <w:t>n/r</w:t>
            </w:r>
          </w:p>
        </w:tc>
        <w:tc>
          <w:tcPr>
            <w:tcW w:w="910" w:type="dxa"/>
          </w:tcPr>
          <w:p w14:paraId="22CBD8EC" w14:textId="77777777" w:rsidR="00567853" w:rsidRPr="00643DBD" w:rsidRDefault="00567853" w:rsidP="00CE288B">
            <w:pPr>
              <w:jc w:val="center"/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</w:pPr>
            <w:r w:rsidRPr="00643D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/r</w:t>
            </w:r>
          </w:p>
        </w:tc>
        <w:tc>
          <w:tcPr>
            <w:tcW w:w="1299" w:type="dxa"/>
          </w:tcPr>
          <w:p w14:paraId="014DA22A" w14:textId="77777777" w:rsidR="00567853" w:rsidRPr="00643DBD" w:rsidRDefault="00567853" w:rsidP="00CE288B">
            <w:pPr>
              <w:jc w:val="center"/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</w:pPr>
            <w:r w:rsidRPr="00643D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/r</w:t>
            </w:r>
          </w:p>
        </w:tc>
        <w:tc>
          <w:tcPr>
            <w:tcW w:w="1000" w:type="dxa"/>
          </w:tcPr>
          <w:p w14:paraId="1A52E33A" w14:textId="77777777" w:rsidR="00567853" w:rsidRPr="00643DBD" w:rsidRDefault="00567853" w:rsidP="00CE288B">
            <w:pPr>
              <w:jc w:val="center"/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</w:pPr>
            <w:r w:rsidRPr="00643D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/r</w:t>
            </w:r>
          </w:p>
        </w:tc>
        <w:tc>
          <w:tcPr>
            <w:tcW w:w="1474" w:type="dxa"/>
            <w:hideMark/>
          </w:tcPr>
          <w:p w14:paraId="78E3E3DC" w14:textId="77777777" w:rsidR="00567853" w:rsidRPr="00643DBD" w:rsidRDefault="00567853" w:rsidP="00CE288B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43DBD">
              <w:rPr>
                <w:rFonts w:cstheme="minorHAnsi"/>
                <w:color w:val="000000" w:themeColor="text1"/>
                <w:sz w:val="16"/>
                <w:szCs w:val="16"/>
              </w:rPr>
              <w:t>121 episodes</w:t>
            </w:r>
          </w:p>
        </w:tc>
        <w:tc>
          <w:tcPr>
            <w:tcW w:w="1481" w:type="dxa"/>
            <w:hideMark/>
          </w:tcPr>
          <w:p w14:paraId="59A978AD" w14:textId="77777777" w:rsidR="00567853" w:rsidRPr="00643DBD" w:rsidRDefault="00567853" w:rsidP="00CE288B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43DBD">
              <w:rPr>
                <w:rFonts w:cstheme="minorHAnsi"/>
                <w:color w:val="000000" w:themeColor="text1"/>
                <w:sz w:val="16"/>
                <w:szCs w:val="16"/>
              </w:rPr>
              <w:t>n=83 (18.7%)</w:t>
            </w:r>
          </w:p>
        </w:tc>
        <w:tc>
          <w:tcPr>
            <w:tcW w:w="867" w:type="dxa"/>
            <w:hideMark/>
          </w:tcPr>
          <w:p w14:paraId="55876FEB" w14:textId="77777777" w:rsidR="00567853" w:rsidRPr="00643DBD" w:rsidRDefault="00567853" w:rsidP="00CE288B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43DBD">
              <w:rPr>
                <w:rFonts w:cstheme="minorHAnsi"/>
                <w:color w:val="000000" w:themeColor="text1"/>
                <w:sz w:val="16"/>
                <w:szCs w:val="16"/>
              </w:rPr>
              <w:t>26.5% (n=22) two or more</w:t>
            </w:r>
          </w:p>
        </w:tc>
        <w:tc>
          <w:tcPr>
            <w:tcW w:w="936" w:type="dxa"/>
            <w:hideMark/>
          </w:tcPr>
          <w:p w14:paraId="47DD79DD" w14:textId="77777777" w:rsidR="00567853" w:rsidRPr="00643DBD" w:rsidRDefault="00567853" w:rsidP="00CE288B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43DBD"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  <w:t>n/r</w:t>
            </w:r>
          </w:p>
        </w:tc>
      </w:tr>
      <w:tr w:rsidR="00567853" w:rsidRPr="00643DBD" w14:paraId="118900BF" w14:textId="77777777" w:rsidTr="00CE288B">
        <w:trPr>
          <w:trHeight w:val="113"/>
        </w:trPr>
        <w:tc>
          <w:tcPr>
            <w:tcW w:w="934" w:type="dxa"/>
            <w:hideMark/>
          </w:tcPr>
          <w:p w14:paraId="056BA3AE" w14:textId="77777777" w:rsidR="00567853" w:rsidRPr="00643DBD" w:rsidRDefault="00567853" w:rsidP="00CE288B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43DBD">
              <w:rPr>
                <w:rFonts w:cstheme="minorHAnsi"/>
                <w:color w:val="000000" w:themeColor="text1"/>
                <w:sz w:val="16"/>
                <w:szCs w:val="16"/>
              </w:rPr>
              <w:t xml:space="preserve">Sabbe 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et al. (</w:t>
            </w:r>
            <w:r w:rsidRPr="00643DBD">
              <w:rPr>
                <w:rFonts w:cstheme="minorHAnsi"/>
                <w:color w:val="000000" w:themeColor="text1"/>
                <w:sz w:val="16"/>
                <w:szCs w:val="16"/>
              </w:rPr>
              <w:t>2021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80" w:type="dxa"/>
            <w:hideMark/>
          </w:tcPr>
          <w:p w14:paraId="0D72EB42" w14:textId="77777777" w:rsidR="00567853" w:rsidRPr="00643DBD" w:rsidRDefault="00567853" w:rsidP="00CE288B">
            <w:pPr>
              <w:jc w:val="center"/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</w:pPr>
            <w:r w:rsidRPr="00643DBD"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  <w:t>n/r</w:t>
            </w:r>
          </w:p>
        </w:tc>
        <w:tc>
          <w:tcPr>
            <w:tcW w:w="1054" w:type="dxa"/>
            <w:hideMark/>
          </w:tcPr>
          <w:p w14:paraId="0CB7FA6D" w14:textId="77777777" w:rsidR="00567853" w:rsidRPr="00643DBD" w:rsidRDefault="00567853" w:rsidP="00CE288B">
            <w:pPr>
              <w:jc w:val="center"/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</w:pPr>
            <w:r w:rsidRPr="00643DBD">
              <w:rPr>
                <w:rFonts w:cstheme="minorHAnsi"/>
                <w:color w:val="000000" w:themeColor="text1"/>
                <w:sz w:val="16"/>
                <w:szCs w:val="16"/>
              </w:rPr>
              <w:t>24 (50%)</w:t>
            </w:r>
          </w:p>
        </w:tc>
        <w:tc>
          <w:tcPr>
            <w:tcW w:w="1148" w:type="dxa"/>
            <w:hideMark/>
          </w:tcPr>
          <w:p w14:paraId="090EEAF6" w14:textId="77777777" w:rsidR="00567853" w:rsidRPr="00643DBD" w:rsidRDefault="00567853" w:rsidP="00CE288B">
            <w:pPr>
              <w:jc w:val="center"/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</w:pPr>
            <w:r w:rsidRPr="00643DBD"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  <w:t>n/r</w:t>
            </w:r>
          </w:p>
        </w:tc>
        <w:tc>
          <w:tcPr>
            <w:tcW w:w="696" w:type="dxa"/>
            <w:hideMark/>
          </w:tcPr>
          <w:p w14:paraId="1C589E29" w14:textId="77777777" w:rsidR="00567853" w:rsidRPr="00643DBD" w:rsidRDefault="00567853" w:rsidP="00CE288B">
            <w:pPr>
              <w:jc w:val="center"/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</w:pPr>
            <w:r w:rsidRPr="00643DBD"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  <w:t>n/r</w:t>
            </w:r>
          </w:p>
        </w:tc>
        <w:tc>
          <w:tcPr>
            <w:tcW w:w="910" w:type="dxa"/>
          </w:tcPr>
          <w:p w14:paraId="0EB8469E" w14:textId="77777777" w:rsidR="00567853" w:rsidRPr="00643DBD" w:rsidRDefault="00567853" w:rsidP="00CE288B">
            <w:pPr>
              <w:jc w:val="center"/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</w:pPr>
            <w:r w:rsidRPr="00643D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/r</w:t>
            </w:r>
          </w:p>
        </w:tc>
        <w:tc>
          <w:tcPr>
            <w:tcW w:w="1299" w:type="dxa"/>
          </w:tcPr>
          <w:p w14:paraId="4E79C5F5" w14:textId="77777777" w:rsidR="00567853" w:rsidRPr="00643DBD" w:rsidRDefault="00567853" w:rsidP="00CE288B">
            <w:pPr>
              <w:jc w:val="center"/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</w:pPr>
            <w:r w:rsidRPr="00643D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/r</w:t>
            </w:r>
          </w:p>
        </w:tc>
        <w:tc>
          <w:tcPr>
            <w:tcW w:w="1000" w:type="dxa"/>
          </w:tcPr>
          <w:p w14:paraId="30AC2870" w14:textId="77777777" w:rsidR="00567853" w:rsidRPr="00643DBD" w:rsidRDefault="00567853" w:rsidP="00CE288B">
            <w:pPr>
              <w:jc w:val="center"/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</w:pPr>
            <w:r w:rsidRPr="00643DB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/r</w:t>
            </w:r>
          </w:p>
        </w:tc>
        <w:tc>
          <w:tcPr>
            <w:tcW w:w="1474" w:type="dxa"/>
            <w:hideMark/>
          </w:tcPr>
          <w:p w14:paraId="579821C2" w14:textId="77777777" w:rsidR="00567853" w:rsidRPr="00643DBD" w:rsidRDefault="00567853" w:rsidP="00CE288B">
            <w:pPr>
              <w:jc w:val="center"/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</w:pPr>
            <w:r w:rsidRPr="00643DBD"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  <w:t>n/r</w:t>
            </w:r>
          </w:p>
        </w:tc>
        <w:tc>
          <w:tcPr>
            <w:tcW w:w="1481" w:type="dxa"/>
            <w:hideMark/>
          </w:tcPr>
          <w:p w14:paraId="0253FDDA" w14:textId="77777777" w:rsidR="00567853" w:rsidRPr="00643DBD" w:rsidRDefault="00567853" w:rsidP="00CE288B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43DBD">
              <w:rPr>
                <w:rFonts w:cstheme="minorHAnsi"/>
                <w:color w:val="000000" w:themeColor="text1"/>
                <w:sz w:val="16"/>
                <w:szCs w:val="16"/>
              </w:rPr>
              <w:t>n=48 (14.2%)</w:t>
            </w:r>
          </w:p>
        </w:tc>
        <w:tc>
          <w:tcPr>
            <w:tcW w:w="867" w:type="dxa"/>
            <w:hideMark/>
          </w:tcPr>
          <w:p w14:paraId="6B3E36A9" w14:textId="77777777" w:rsidR="00567853" w:rsidRPr="00643DBD" w:rsidRDefault="00567853" w:rsidP="00CE288B">
            <w:pPr>
              <w:jc w:val="center"/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</w:pPr>
            <w:r w:rsidRPr="00643DBD"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  <w:t>n/r</w:t>
            </w:r>
          </w:p>
        </w:tc>
        <w:tc>
          <w:tcPr>
            <w:tcW w:w="936" w:type="dxa"/>
            <w:hideMark/>
          </w:tcPr>
          <w:p w14:paraId="4CC3E084" w14:textId="77777777" w:rsidR="00567853" w:rsidRPr="00643DBD" w:rsidRDefault="00567853" w:rsidP="00CE288B">
            <w:pPr>
              <w:jc w:val="center"/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</w:pPr>
            <w:r w:rsidRPr="00643DBD"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  <w:t>n/r</w:t>
            </w:r>
          </w:p>
        </w:tc>
      </w:tr>
      <w:tr w:rsidR="00567853" w:rsidRPr="00643DBD" w14:paraId="065509CC" w14:textId="77777777" w:rsidTr="00CE288B">
        <w:trPr>
          <w:trHeight w:val="113"/>
        </w:trPr>
        <w:tc>
          <w:tcPr>
            <w:tcW w:w="12879" w:type="dxa"/>
            <w:gridSpan w:val="12"/>
          </w:tcPr>
          <w:p w14:paraId="4FEE5C3A" w14:textId="77777777" w:rsidR="00567853" w:rsidRPr="004B40B2" w:rsidRDefault="00567853" w:rsidP="00CE288B">
            <w:pPr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</w:pPr>
            <w:r w:rsidRPr="00DA3656"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  <w:t>Glossary: p</w:t>
            </w:r>
            <w:r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  <w:t>.</w:t>
            </w:r>
            <w:r w:rsidRPr="00DA3656"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  <w:t>d</w:t>
            </w:r>
            <w:r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  <w:t>.</w:t>
            </w:r>
            <w:r w:rsidRPr="00DA3656"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  <w:t xml:space="preserve"> = post discharge</w:t>
            </w:r>
            <w:r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  <w:t>, OH = Ordinary housing, IH = Institutional housing, PY = person year, n/r = not reported</w:t>
            </w:r>
          </w:p>
        </w:tc>
      </w:tr>
      <w:bookmarkEnd w:id="2"/>
    </w:tbl>
    <w:p w14:paraId="076579BB" w14:textId="77777777" w:rsidR="00567853" w:rsidRDefault="00567853" w:rsidP="001C0E31"/>
    <w:p w14:paraId="5AFBAB43" w14:textId="77777777" w:rsidR="00567853" w:rsidRDefault="00567853" w:rsidP="001C0E31">
      <w:pPr>
        <w:spacing w:line="360" w:lineRule="auto"/>
      </w:pPr>
    </w:p>
    <w:p w14:paraId="03E60941" w14:textId="77777777" w:rsidR="00567853" w:rsidRDefault="00567853" w:rsidP="001C0E31">
      <w:pPr>
        <w:spacing w:line="360" w:lineRule="auto"/>
      </w:pPr>
    </w:p>
    <w:p w14:paraId="2AFDA2E9" w14:textId="77777777" w:rsidR="00567853" w:rsidRDefault="00567853"/>
    <w:p w14:paraId="5BBF58F3" w14:textId="77777777" w:rsidR="00567853" w:rsidRDefault="00567853">
      <w:pPr>
        <w:sectPr w:rsidR="00567853" w:rsidSect="005A68A1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8C465AF" w14:textId="77777777" w:rsidR="00567853" w:rsidRPr="00567853" w:rsidRDefault="00567853" w:rsidP="00FA24BD">
      <w:pPr>
        <w:pStyle w:val="Heading2"/>
      </w:pPr>
      <w:bookmarkStart w:id="3" w:name="_Ref148000634"/>
      <w:r w:rsidRPr="00567853">
        <w:lastRenderedPageBreak/>
        <w:t>Supplementary S</w:t>
      </w:r>
      <w:bookmarkEnd w:id="3"/>
      <w:r w:rsidRPr="00567853">
        <w:t>4: 4a. Risk of Bias for studies with delirium preceding falls and 4b. Risk of bias for studies with falls preceding delirium</w:t>
      </w:r>
    </w:p>
    <w:p w14:paraId="317DC982" w14:textId="77777777" w:rsidR="00567853" w:rsidRDefault="00567853" w:rsidP="00DD4ED0">
      <w:pPr>
        <w:spacing w:line="360" w:lineRule="auto"/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807EEDF" wp14:editId="4363C557">
                <wp:simplePos x="0" y="0"/>
                <wp:positionH relativeFrom="column">
                  <wp:posOffset>266700</wp:posOffset>
                </wp:positionH>
                <wp:positionV relativeFrom="paragraph">
                  <wp:posOffset>92075</wp:posOffset>
                </wp:positionV>
                <wp:extent cx="1085850" cy="381000"/>
                <wp:effectExtent l="0" t="0" r="0" b="0"/>
                <wp:wrapNone/>
                <wp:docPr id="1482227335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85850" cy="381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A811D07" w14:textId="77777777" w:rsidR="00567853" w:rsidRPr="00DD4ED0" w:rsidRDefault="00567853">
                            <w:pPr>
                              <w:rPr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sz w:val="32"/>
                                <w:szCs w:val="32"/>
                              </w:rPr>
                              <w:t>4</w:t>
                            </w:r>
                            <w:r w:rsidRPr="00DD4ED0">
                              <w:rPr>
                                <w:sz w:val="32"/>
                                <w:szCs w:val="32"/>
                              </w:rPr>
                              <w:t>a</w:t>
                            </w:r>
                            <w:r>
                              <w:rPr>
                                <w:sz w:val="32"/>
                                <w:szCs w:val="32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807EEDF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21pt;margin-top:7.25pt;width:85.5pt;height:30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" fillcolor="white [3201]" stroked="f" strokeweight=".5pt">
                <v:textbox>
                  <w:txbxContent>
                    <w:p w14:paraId="4A811D07" w14:textId="77777777" w:rsidR="00567853" w:rsidRPr="00DD4ED0" w:rsidRDefault="00567853">
                      <w:pPr>
                        <w:rPr>
                          <w:sz w:val="40"/>
                          <w:szCs w:val="40"/>
                        </w:rPr>
                      </w:pPr>
                      <w:r>
                        <w:rPr>
                          <w:sz w:val="32"/>
                          <w:szCs w:val="32"/>
                        </w:rPr>
                        <w:t>4</w:t>
                      </w:r>
                      <w:r w:rsidRPr="00DD4ED0">
                        <w:rPr>
                          <w:sz w:val="32"/>
                          <w:szCs w:val="32"/>
                        </w:rPr>
                        <w:t>a</w:t>
                      </w:r>
                      <w:r>
                        <w:rPr>
                          <w:sz w:val="32"/>
                          <w:szCs w:val="32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w:drawing>
          <wp:inline distT="0" distB="0" distL="0" distR="0" wp14:anchorId="65967CC2" wp14:editId="593D1CBB">
            <wp:extent cx="5670550" cy="3590037"/>
            <wp:effectExtent l="0" t="0" r="6350" b="0"/>
            <wp:docPr id="2" name="Picture 2" descr="A chart with red and green circles and a red x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A chart with red and green circles and a red x&#10;&#10;Description automatically generated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5586"/>
                    <a:stretch/>
                  </pic:blipFill>
                  <pic:spPr bwMode="auto">
                    <a:xfrm>
                      <a:off x="0" y="0"/>
                      <a:ext cx="5795927" cy="366941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1A85F63" w14:textId="77777777" w:rsidR="00567853" w:rsidRDefault="00567853" w:rsidP="00DD4ED0">
      <w:pPr>
        <w:spacing w:line="360" w:lineRule="auto"/>
      </w:pPr>
    </w:p>
    <w:p w14:paraId="736026AA" w14:textId="77777777" w:rsidR="00567853" w:rsidRDefault="00567853" w:rsidP="00DD4ED0">
      <w:pPr>
        <w:spacing w:line="360" w:lineRule="auto"/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8840E3F" wp14:editId="1D235856">
                <wp:simplePos x="0" y="0"/>
                <wp:positionH relativeFrom="column">
                  <wp:posOffset>276225</wp:posOffset>
                </wp:positionH>
                <wp:positionV relativeFrom="paragraph">
                  <wp:posOffset>40005</wp:posOffset>
                </wp:positionV>
                <wp:extent cx="1085850" cy="381000"/>
                <wp:effectExtent l="0" t="0" r="0" b="0"/>
                <wp:wrapNone/>
                <wp:docPr id="426956859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85850" cy="3810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50089AA" w14:textId="77777777" w:rsidR="00567853" w:rsidRPr="00DD4ED0" w:rsidRDefault="00567853" w:rsidP="00DD4ED0">
                            <w:pPr>
                              <w:rPr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sz w:val="32"/>
                                <w:szCs w:val="32"/>
                              </w:rPr>
                              <w:t>4b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840E3F" id="_x0000_s1027" type="#_x0000_t202" style="position:absolute;margin-left:21.75pt;margin-top:3.15pt;width:85.5pt;height:30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" fillcolor="window" stroked="f" strokeweight=".5pt">
                <v:textbox>
                  <w:txbxContent>
                    <w:p w14:paraId="750089AA" w14:textId="77777777" w:rsidR="00567853" w:rsidRPr="00DD4ED0" w:rsidRDefault="00567853" w:rsidP="00DD4ED0">
                      <w:pPr>
                        <w:rPr>
                          <w:sz w:val="40"/>
                          <w:szCs w:val="40"/>
                        </w:rPr>
                      </w:pPr>
                      <w:r>
                        <w:rPr>
                          <w:sz w:val="32"/>
                          <w:szCs w:val="32"/>
                        </w:rPr>
                        <w:t>4b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w:drawing>
          <wp:inline distT="0" distB="0" distL="0" distR="0" wp14:anchorId="70009FB9" wp14:editId="62FC7D28">
            <wp:extent cx="5486400" cy="3340100"/>
            <wp:effectExtent l="0" t="0" r="0" b="0"/>
            <wp:docPr id="8" name="Picture 8" descr="A chart with red green and yellow circles and cross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chart with red green and yellow circles and crosses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0848"/>
                    <a:stretch/>
                  </pic:blipFill>
                  <pic:spPr bwMode="auto">
                    <a:xfrm>
                      <a:off x="0" y="0"/>
                      <a:ext cx="5486400" cy="3340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AB82F75" w14:textId="77777777" w:rsidR="00567853" w:rsidRDefault="00567853" w:rsidP="00DD4ED0">
      <w:pPr>
        <w:spacing w:line="360" w:lineRule="auto"/>
      </w:pPr>
      <w:r>
        <w:rPr>
          <w:noProof/>
          <w:lang w:eastAsia="en-GB"/>
        </w:rPr>
        <mc:AlternateContent>
          <mc:Choice Requires="wps">
            <w:drawing>
              <wp:inline distT="0" distB="0" distL="0" distR="0" wp14:anchorId="0B5A589A" wp14:editId="2405C318">
                <wp:extent cx="6048000" cy="260350"/>
                <wp:effectExtent l="0" t="0" r="10160" b="25400"/>
                <wp:docPr id="500221727" name="Text Box 5002217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048000" cy="2603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8BAA938" w14:textId="77777777" w:rsidR="00567853" w:rsidRPr="003B08F0" w:rsidRDefault="00567853" w:rsidP="00DD4ED0">
                            <w:pPr>
                              <w:spacing w:after="0"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3B08F0">
                              <w:rPr>
                                <w:sz w:val="18"/>
                                <w:szCs w:val="18"/>
                              </w:rPr>
                              <w:t>D1: 0-1 (high), 2 (some concerns), 3+ (low); D2: 0 (high), 1 (some concerns), 2+ (low); D3: 0 (high), 1 (some concerns), 2+ (low)</w:t>
                            </w:r>
                          </w:p>
                          <w:p w14:paraId="1BFA87D6" w14:textId="77777777" w:rsidR="00567853" w:rsidRPr="003B08F0" w:rsidRDefault="00567853" w:rsidP="00DD4ED0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0B5A589A" id="Text Box 500221727" o:spid="_x0000_s1028" type="#_x0000_t202" style="width:476.2pt;height:2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" fillcolor="window" strokeweight=".5pt">
                <v:path arrowok="t"/>
                <v:textbox>
                  <w:txbxContent>
                    <w:p w14:paraId="28BAA938" w14:textId="77777777" w:rsidR="00567853" w:rsidRPr="003B08F0" w:rsidRDefault="00567853" w:rsidP="00DD4ED0">
                      <w:pPr>
                        <w:spacing w:after="0" w:line="240" w:lineRule="auto"/>
                        <w:rPr>
                          <w:sz w:val="18"/>
                          <w:szCs w:val="18"/>
                        </w:rPr>
                      </w:pPr>
                      <w:r w:rsidRPr="003B08F0">
                        <w:rPr>
                          <w:sz w:val="18"/>
                          <w:szCs w:val="18"/>
                        </w:rPr>
                        <w:t>D1: 0-1 (high), 2 (some concerns), 3+ (low); D2: 0 (high), 1 (some concerns), 2+ (low); D3: 0 (high), 1 (some concerns), 2+ (low)</w:t>
                      </w:r>
                    </w:p>
                    <w:p w14:paraId="1BFA87D6" w14:textId="77777777" w:rsidR="00567853" w:rsidRPr="003B08F0" w:rsidRDefault="00567853" w:rsidP="00DD4ED0">
                      <w:pPr>
                        <w:rPr>
                          <w:sz w:val="18"/>
                          <w:szCs w:val="18"/>
                        </w:rPr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tbl>
      <w:tblPr>
        <w:tblStyle w:val="TableGrid"/>
        <w:tblW w:w="9524" w:type="dxa"/>
        <w:tblLook w:val="04A0" w:firstRow="1" w:lastRow="0" w:firstColumn="1" w:lastColumn="0" w:noHBand="0" w:noVBand="1"/>
      </w:tblPr>
      <w:tblGrid>
        <w:gridCol w:w="9524"/>
      </w:tblGrid>
      <w:tr w:rsidR="00567853" w:rsidRPr="00DD4ED0" w14:paraId="303E68C7" w14:textId="77777777" w:rsidTr="00DD4ED0">
        <w:tc>
          <w:tcPr>
            <w:tcW w:w="9524" w:type="dxa"/>
            <w:vAlign w:val="center"/>
          </w:tcPr>
          <w:p w14:paraId="17018455" w14:textId="77777777" w:rsidR="00567853" w:rsidRPr="00DD4ED0" w:rsidRDefault="00567853" w:rsidP="00DD4ED0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DD4ED0">
              <w:rPr>
                <w:i/>
                <w:iCs/>
                <w:sz w:val="18"/>
                <w:szCs w:val="18"/>
              </w:rPr>
              <w:t>Key: NH=nursing homes RH=residential homes</w:t>
            </w:r>
          </w:p>
        </w:tc>
      </w:tr>
    </w:tbl>
    <w:p w14:paraId="65466119" w14:textId="77777777" w:rsidR="00567853" w:rsidRDefault="00567853"/>
    <w:p w14:paraId="747B4E7F" w14:textId="77777777" w:rsidR="00567853" w:rsidRPr="00567853" w:rsidRDefault="00567853" w:rsidP="00FA24BD">
      <w:pPr>
        <w:pStyle w:val="Heading2"/>
      </w:pPr>
      <w:r w:rsidRPr="00567853">
        <w:t>Supplementary S5: Variables accounted for in adjusted studies</w:t>
      </w:r>
    </w:p>
    <w:p w14:paraId="397F4384" w14:textId="77777777" w:rsidR="00567853" w:rsidRDefault="0056785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4172"/>
        <w:gridCol w:w="3006"/>
      </w:tblGrid>
      <w:tr w:rsidR="00567853" w:rsidRPr="006F7D11" w14:paraId="2D0476D4" w14:textId="77777777" w:rsidTr="00A966B2">
        <w:tc>
          <w:tcPr>
            <w:tcW w:w="1838" w:type="dxa"/>
            <w:shd w:val="clear" w:color="auto" w:fill="D9D9D9" w:themeFill="background1" w:themeFillShade="D9"/>
          </w:tcPr>
          <w:p w14:paraId="624DEFA6" w14:textId="77777777" w:rsidR="00567853" w:rsidRPr="006F7D11" w:rsidRDefault="00567853" w:rsidP="00A966B2">
            <w:pPr>
              <w:spacing w:before="120" w:after="12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djusted data</w:t>
            </w:r>
          </w:p>
        </w:tc>
        <w:tc>
          <w:tcPr>
            <w:tcW w:w="4172" w:type="dxa"/>
            <w:shd w:val="clear" w:color="auto" w:fill="D9D9D9" w:themeFill="background1" w:themeFillShade="D9"/>
          </w:tcPr>
          <w:p w14:paraId="62EFA532" w14:textId="77777777" w:rsidR="00567853" w:rsidRDefault="00567853" w:rsidP="00A966B2">
            <w:pPr>
              <w:autoSpaceDE w:val="0"/>
              <w:autoSpaceDN w:val="0"/>
              <w:adjustRightInd w:val="0"/>
              <w:spacing w:before="120" w:after="12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Factors considered for adjusted models</w:t>
            </w:r>
          </w:p>
        </w:tc>
        <w:tc>
          <w:tcPr>
            <w:tcW w:w="3006" w:type="dxa"/>
            <w:shd w:val="clear" w:color="auto" w:fill="D9D9D9" w:themeFill="background1" w:themeFillShade="D9"/>
          </w:tcPr>
          <w:p w14:paraId="1EA14C9A" w14:textId="77777777" w:rsidR="00567853" w:rsidRDefault="00567853" w:rsidP="00A966B2">
            <w:pPr>
              <w:tabs>
                <w:tab w:val="left" w:pos="376"/>
                <w:tab w:val="left" w:pos="766"/>
              </w:tabs>
              <w:autoSpaceDE w:val="0"/>
              <w:autoSpaceDN w:val="0"/>
              <w:adjustRightInd w:val="0"/>
              <w:spacing w:before="120" w:after="12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ignificant factors in model</w:t>
            </w:r>
          </w:p>
        </w:tc>
      </w:tr>
      <w:tr w:rsidR="00567853" w:rsidRPr="006F7D11" w14:paraId="1D23D271" w14:textId="77777777" w:rsidTr="00A966B2">
        <w:tc>
          <w:tcPr>
            <w:tcW w:w="1838" w:type="dxa"/>
            <w:shd w:val="clear" w:color="auto" w:fill="F2F2F2" w:themeFill="background1" w:themeFillShade="F2"/>
          </w:tcPr>
          <w:p w14:paraId="1F4F766A" w14:textId="77777777" w:rsidR="00567853" w:rsidRPr="006F7D11" w:rsidRDefault="00567853" w:rsidP="00A966B2">
            <w:pPr>
              <w:spacing w:before="120" w:after="12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elirium-falls</w:t>
            </w:r>
          </w:p>
        </w:tc>
        <w:tc>
          <w:tcPr>
            <w:tcW w:w="4172" w:type="dxa"/>
            <w:shd w:val="clear" w:color="auto" w:fill="F2F2F2" w:themeFill="background1" w:themeFillShade="F2"/>
          </w:tcPr>
          <w:p w14:paraId="467E7A5A" w14:textId="77777777" w:rsidR="00567853" w:rsidRPr="006F7D11" w:rsidRDefault="00567853" w:rsidP="00A966B2">
            <w:pPr>
              <w:autoSpaceDE w:val="0"/>
              <w:autoSpaceDN w:val="0"/>
              <w:adjustRightInd w:val="0"/>
              <w:spacing w:before="120" w:after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006" w:type="dxa"/>
            <w:shd w:val="clear" w:color="auto" w:fill="F2F2F2" w:themeFill="background1" w:themeFillShade="F2"/>
          </w:tcPr>
          <w:p w14:paraId="7D28B139" w14:textId="77777777" w:rsidR="00567853" w:rsidRPr="006F7D11" w:rsidRDefault="00567853" w:rsidP="00A966B2">
            <w:pPr>
              <w:tabs>
                <w:tab w:val="left" w:pos="376"/>
                <w:tab w:val="left" w:pos="766"/>
              </w:tabs>
              <w:autoSpaceDE w:val="0"/>
              <w:autoSpaceDN w:val="0"/>
              <w:adjustRightInd w:val="0"/>
              <w:spacing w:before="120" w:after="120"/>
              <w:rPr>
                <w:rFonts w:cstheme="minorHAnsi"/>
                <w:sz w:val="18"/>
                <w:szCs w:val="18"/>
              </w:rPr>
            </w:pPr>
          </w:p>
        </w:tc>
      </w:tr>
      <w:tr w:rsidR="00567853" w:rsidRPr="006F7D11" w14:paraId="16A2949E" w14:textId="77777777" w:rsidTr="006F7D11">
        <w:tc>
          <w:tcPr>
            <w:tcW w:w="1838" w:type="dxa"/>
          </w:tcPr>
          <w:p w14:paraId="024D00E9" w14:textId="77777777" w:rsidR="00567853" w:rsidRPr="006F7D11" w:rsidRDefault="00567853" w:rsidP="00A966B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ahoney</w:t>
            </w:r>
            <w:r w:rsidRPr="006F7D11">
              <w:rPr>
                <w:rFonts w:cstheme="minorHAnsi"/>
                <w:sz w:val="18"/>
                <w:szCs w:val="18"/>
              </w:rPr>
              <w:t xml:space="preserve"> et al</w:t>
            </w:r>
            <w:r>
              <w:rPr>
                <w:rFonts w:cstheme="minorHAnsi"/>
                <w:sz w:val="18"/>
                <w:szCs w:val="18"/>
              </w:rPr>
              <w:t xml:space="preserve"> 2000</w:t>
            </w:r>
          </w:p>
        </w:tc>
        <w:tc>
          <w:tcPr>
            <w:tcW w:w="4172" w:type="dxa"/>
          </w:tcPr>
          <w:p w14:paraId="5F28A589" w14:textId="77777777" w:rsidR="00567853" w:rsidRPr="006F7D11" w:rsidRDefault="00567853" w:rsidP="00A966B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6F7D11">
              <w:rPr>
                <w:rFonts w:cstheme="minorHAnsi"/>
                <w:sz w:val="18"/>
                <w:szCs w:val="18"/>
              </w:rPr>
              <w:t>Prehospital</w:t>
            </w:r>
          </w:p>
          <w:p w14:paraId="35637022" w14:textId="77777777" w:rsidR="00567853" w:rsidRPr="006F7D11" w:rsidRDefault="00567853" w:rsidP="00A966B2">
            <w:pPr>
              <w:autoSpaceDE w:val="0"/>
              <w:autoSpaceDN w:val="0"/>
              <w:adjustRightInd w:val="0"/>
              <w:ind w:firstLine="284"/>
              <w:rPr>
                <w:rFonts w:cstheme="minorHAnsi"/>
                <w:sz w:val="18"/>
                <w:szCs w:val="18"/>
              </w:rPr>
            </w:pPr>
            <w:r w:rsidRPr="006F7D11">
              <w:rPr>
                <w:rFonts w:cstheme="minorHAnsi"/>
                <w:sz w:val="18"/>
                <w:szCs w:val="18"/>
              </w:rPr>
              <w:t>≤2 wk prior</w:t>
            </w:r>
          </w:p>
          <w:p w14:paraId="42D1A064" w14:textId="77777777" w:rsidR="00567853" w:rsidRPr="006F7D11" w:rsidRDefault="00567853" w:rsidP="00A966B2">
            <w:pPr>
              <w:autoSpaceDE w:val="0"/>
              <w:autoSpaceDN w:val="0"/>
              <w:adjustRightInd w:val="0"/>
              <w:ind w:firstLine="461"/>
              <w:rPr>
                <w:rFonts w:cstheme="minorHAnsi"/>
                <w:sz w:val="18"/>
                <w:szCs w:val="18"/>
              </w:rPr>
            </w:pPr>
            <w:r w:rsidRPr="006F7D11">
              <w:rPr>
                <w:rFonts w:cstheme="minorHAnsi"/>
                <w:sz w:val="18"/>
                <w:szCs w:val="18"/>
              </w:rPr>
              <w:t>Dependent in ≥1 ADLs</w:t>
            </w:r>
          </w:p>
          <w:p w14:paraId="7F030693" w14:textId="77777777" w:rsidR="00567853" w:rsidRPr="006F7D11" w:rsidRDefault="00567853" w:rsidP="00A966B2">
            <w:pPr>
              <w:autoSpaceDE w:val="0"/>
              <w:autoSpaceDN w:val="0"/>
              <w:adjustRightInd w:val="0"/>
              <w:ind w:firstLine="461"/>
              <w:rPr>
                <w:rFonts w:cstheme="minorHAnsi"/>
                <w:sz w:val="18"/>
                <w:szCs w:val="18"/>
              </w:rPr>
            </w:pPr>
            <w:r w:rsidRPr="006F7D11">
              <w:rPr>
                <w:rFonts w:cstheme="minorHAnsi"/>
                <w:sz w:val="18"/>
                <w:szCs w:val="18"/>
              </w:rPr>
              <w:t>Used ambulation aid indoors</w:t>
            </w:r>
          </w:p>
          <w:p w14:paraId="322024F9" w14:textId="77777777" w:rsidR="00567853" w:rsidRPr="006F7D11" w:rsidRDefault="00567853" w:rsidP="00A966B2">
            <w:pPr>
              <w:autoSpaceDE w:val="0"/>
              <w:autoSpaceDN w:val="0"/>
              <w:adjustRightInd w:val="0"/>
              <w:ind w:left="720" w:firstLine="308"/>
              <w:rPr>
                <w:rFonts w:cstheme="minorHAnsi"/>
                <w:sz w:val="18"/>
                <w:szCs w:val="18"/>
              </w:rPr>
            </w:pPr>
            <w:r w:rsidRPr="006F7D11">
              <w:rPr>
                <w:rFonts w:cstheme="minorHAnsi"/>
                <w:sz w:val="18"/>
                <w:szCs w:val="18"/>
              </w:rPr>
              <w:t xml:space="preserve">Cane </w:t>
            </w:r>
          </w:p>
          <w:p w14:paraId="163729C5" w14:textId="77777777" w:rsidR="00567853" w:rsidRPr="006F7D11" w:rsidRDefault="00567853" w:rsidP="00A966B2">
            <w:pPr>
              <w:autoSpaceDE w:val="0"/>
              <w:autoSpaceDN w:val="0"/>
              <w:adjustRightInd w:val="0"/>
              <w:ind w:left="720" w:firstLine="308"/>
              <w:rPr>
                <w:rFonts w:cstheme="minorHAnsi"/>
                <w:sz w:val="18"/>
                <w:szCs w:val="18"/>
              </w:rPr>
            </w:pPr>
            <w:r w:rsidRPr="006F7D11">
              <w:rPr>
                <w:rFonts w:cstheme="minorHAnsi"/>
                <w:sz w:val="18"/>
                <w:szCs w:val="18"/>
              </w:rPr>
              <w:t>Standard walker</w:t>
            </w:r>
          </w:p>
          <w:p w14:paraId="5D4A1EB7" w14:textId="77777777" w:rsidR="00567853" w:rsidRPr="006F7D11" w:rsidRDefault="00567853" w:rsidP="00A966B2">
            <w:pPr>
              <w:autoSpaceDE w:val="0"/>
              <w:autoSpaceDN w:val="0"/>
              <w:adjustRightInd w:val="0"/>
              <w:ind w:left="720" w:firstLine="308"/>
              <w:rPr>
                <w:rFonts w:cstheme="minorHAnsi"/>
                <w:sz w:val="18"/>
                <w:szCs w:val="18"/>
              </w:rPr>
            </w:pPr>
            <w:r w:rsidRPr="006F7D11">
              <w:rPr>
                <w:rFonts w:cstheme="minorHAnsi"/>
                <w:sz w:val="18"/>
                <w:szCs w:val="18"/>
              </w:rPr>
              <w:t>None</w:t>
            </w:r>
          </w:p>
          <w:p w14:paraId="7F893C80" w14:textId="77777777" w:rsidR="00567853" w:rsidRPr="006F7D11" w:rsidRDefault="00567853" w:rsidP="00A966B2">
            <w:pPr>
              <w:autoSpaceDE w:val="0"/>
              <w:autoSpaceDN w:val="0"/>
              <w:adjustRightInd w:val="0"/>
              <w:ind w:firstLine="461"/>
              <w:rPr>
                <w:rFonts w:cstheme="minorHAnsi"/>
                <w:sz w:val="18"/>
                <w:szCs w:val="18"/>
              </w:rPr>
            </w:pPr>
            <w:r w:rsidRPr="006F7D11">
              <w:rPr>
                <w:rFonts w:cstheme="minorHAnsi"/>
                <w:sz w:val="18"/>
                <w:szCs w:val="18"/>
              </w:rPr>
              <w:t xml:space="preserve">Could not walk one block </w:t>
            </w:r>
          </w:p>
          <w:p w14:paraId="4EE2FB87" w14:textId="77777777" w:rsidR="00567853" w:rsidRPr="006F7D11" w:rsidRDefault="00567853" w:rsidP="00A966B2">
            <w:pPr>
              <w:autoSpaceDE w:val="0"/>
              <w:autoSpaceDN w:val="0"/>
              <w:adjustRightInd w:val="0"/>
              <w:ind w:firstLine="461"/>
              <w:rPr>
                <w:rFonts w:cstheme="minorHAnsi"/>
                <w:sz w:val="18"/>
                <w:szCs w:val="18"/>
              </w:rPr>
            </w:pPr>
            <w:r w:rsidRPr="006F7D11">
              <w:rPr>
                <w:rFonts w:cstheme="minorHAnsi"/>
                <w:sz w:val="18"/>
                <w:szCs w:val="18"/>
              </w:rPr>
              <w:t xml:space="preserve">Was light-headed with standing </w:t>
            </w:r>
          </w:p>
          <w:p w14:paraId="74D83BC9" w14:textId="77777777" w:rsidR="00567853" w:rsidRPr="006F7D11" w:rsidRDefault="00567853" w:rsidP="00A966B2">
            <w:pPr>
              <w:autoSpaceDE w:val="0"/>
              <w:autoSpaceDN w:val="0"/>
              <w:adjustRightInd w:val="0"/>
              <w:ind w:firstLine="461"/>
              <w:rPr>
                <w:rFonts w:cstheme="minorHAnsi"/>
                <w:sz w:val="18"/>
                <w:szCs w:val="18"/>
              </w:rPr>
            </w:pPr>
            <w:r w:rsidRPr="006F7D11">
              <w:rPr>
                <w:rFonts w:cstheme="minorHAnsi"/>
                <w:sz w:val="18"/>
                <w:szCs w:val="18"/>
              </w:rPr>
              <w:t xml:space="preserve">Drank alcohol daily </w:t>
            </w:r>
          </w:p>
          <w:p w14:paraId="267A94BE" w14:textId="77777777" w:rsidR="00567853" w:rsidRDefault="00567853" w:rsidP="00A966B2">
            <w:pPr>
              <w:autoSpaceDE w:val="0"/>
              <w:autoSpaceDN w:val="0"/>
              <w:adjustRightInd w:val="0"/>
              <w:ind w:firstLine="461"/>
              <w:rPr>
                <w:rFonts w:cstheme="minorHAnsi"/>
                <w:sz w:val="18"/>
                <w:szCs w:val="18"/>
              </w:rPr>
            </w:pPr>
            <w:r w:rsidRPr="006F7D11">
              <w:rPr>
                <w:rFonts w:cstheme="minorHAnsi"/>
                <w:sz w:val="18"/>
                <w:szCs w:val="18"/>
              </w:rPr>
              <w:t xml:space="preserve">Had a corrected distant visual acuity of </w:t>
            </w:r>
          </w:p>
          <w:p w14:paraId="47A90747" w14:textId="77777777" w:rsidR="00567853" w:rsidRPr="006F7D11" w:rsidRDefault="00567853" w:rsidP="00A966B2">
            <w:pPr>
              <w:autoSpaceDE w:val="0"/>
              <w:autoSpaceDN w:val="0"/>
              <w:adjustRightInd w:val="0"/>
              <w:ind w:firstLine="461"/>
              <w:rPr>
                <w:rFonts w:cstheme="minorHAnsi"/>
                <w:sz w:val="18"/>
                <w:szCs w:val="18"/>
              </w:rPr>
            </w:pPr>
            <w:r w:rsidRPr="006F7D11">
              <w:rPr>
                <w:rFonts w:cstheme="minorHAnsi"/>
                <w:sz w:val="18"/>
                <w:szCs w:val="18"/>
              </w:rPr>
              <w:t>20/50 or worse</w:t>
            </w:r>
          </w:p>
          <w:p w14:paraId="3A8908DC" w14:textId="77777777" w:rsidR="00567853" w:rsidRPr="006F7D11" w:rsidRDefault="00567853" w:rsidP="00A966B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6F7D11">
              <w:rPr>
                <w:rFonts w:cstheme="minorHAnsi"/>
                <w:sz w:val="18"/>
                <w:szCs w:val="18"/>
              </w:rPr>
              <w:t>≤1 y prior</w:t>
            </w:r>
          </w:p>
          <w:p w14:paraId="3625A023" w14:textId="77777777" w:rsidR="00567853" w:rsidRPr="006F7D11" w:rsidRDefault="00567853" w:rsidP="00A966B2">
            <w:pPr>
              <w:autoSpaceDE w:val="0"/>
              <w:autoSpaceDN w:val="0"/>
              <w:adjustRightInd w:val="0"/>
              <w:ind w:firstLine="461"/>
              <w:rPr>
                <w:rFonts w:cstheme="minorHAnsi"/>
                <w:sz w:val="18"/>
                <w:szCs w:val="18"/>
              </w:rPr>
            </w:pPr>
            <w:r w:rsidRPr="006F7D11">
              <w:rPr>
                <w:rFonts w:cstheme="minorHAnsi"/>
                <w:sz w:val="18"/>
                <w:szCs w:val="18"/>
              </w:rPr>
              <w:t>Had ≥2 falls</w:t>
            </w:r>
          </w:p>
          <w:p w14:paraId="5C7D2BBD" w14:textId="77777777" w:rsidR="00567853" w:rsidRPr="006F7D11" w:rsidRDefault="00567853" w:rsidP="00A966B2">
            <w:pPr>
              <w:autoSpaceDE w:val="0"/>
              <w:autoSpaceDN w:val="0"/>
              <w:adjustRightInd w:val="0"/>
              <w:ind w:firstLine="461"/>
              <w:rPr>
                <w:rFonts w:cstheme="minorHAnsi"/>
                <w:sz w:val="18"/>
                <w:szCs w:val="18"/>
              </w:rPr>
            </w:pPr>
            <w:r w:rsidRPr="006F7D11">
              <w:rPr>
                <w:rFonts w:cstheme="minorHAnsi"/>
                <w:sz w:val="18"/>
                <w:szCs w:val="18"/>
              </w:rPr>
              <w:t>No. of prior hospitalizations</w:t>
            </w:r>
          </w:p>
          <w:p w14:paraId="4903E75F" w14:textId="77777777" w:rsidR="00567853" w:rsidRPr="006F7D11" w:rsidRDefault="00567853" w:rsidP="00A966B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6F7D11">
              <w:rPr>
                <w:rFonts w:cstheme="minorHAnsi"/>
                <w:sz w:val="18"/>
                <w:szCs w:val="18"/>
              </w:rPr>
              <w:t>Hospital</w:t>
            </w:r>
          </w:p>
          <w:p w14:paraId="35D00F10" w14:textId="77777777" w:rsidR="00567853" w:rsidRPr="006F7D11" w:rsidRDefault="00567853" w:rsidP="00A966B2">
            <w:pPr>
              <w:autoSpaceDE w:val="0"/>
              <w:autoSpaceDN w:val="0"/>
              <w:adjustRightInd w:val="0"/>
              <w:ind w:firstLine="461"/>
              <w:rPr>
                <w:rFonts w:cstheme="minorHAnsi"/>
                <w:sz w:val="18"/>
                <w:szCs w:val="18"/>
              </w:rPr>
            </w:pPr>
            <w:r w:rsidRPr="006F7D11">
              <w:rPr>
                <w:rFonts w:cstheme="minorHAnsi"/>
                <w:sz w:val="18"/>
                <w:szCs w:val="18"/>
              </w:rPr>
              <w:t>Admitting diagnosis</w:t>
            </w:r>
          </w:p>
          <w:p w14:paraId="09DEB3B4" w14:textId="77777777" w:rsidR="00567853" w:rsidRPr="006F7D11" w:rsidRDefault="00567853" w:rsidP="00A966B2">
            <w:pPr>
              <w:autoSpaceDE w:val="0"/>
              <w:autoSpaceDN w:val="0"/>
              <w:adjustRightInd w:val="0"/>
              <w:ind w:firstLine="1028"/>
              <w:rPr>
                <w:rFonts w:cstheme="minorHAnsi"/>
                <w:sz w:val="18"/>
                <w:szCs w:val="18"/>
              </w:rPr>
            </w:pPr>
            <w:r w:rsidRPr="006F7D11">
              <w:rPr>
                <w:rFonts w:cstheme="minorHAnsi"/>
                <w:sz w:val="18"/>
                <w:szCs w:val="18"/>
              </w:rPr>
              <w:t xml:space="preserve">Cardiovascular </w:t>
            </w:r>
          </w:p>
          <w:p w14:paraId="3FA0C088" w14:textId="77777777" w:rsidR="00567853" w:rsidRPr="006F7D11" w:rsidRDefault="00567853" w:rsidP="00A966B2">
            <w:pPr>
              <w:autoSpaceDE w:val="0"/>
              <w:autoSpaceDN w:val="0"/>
              <w:adjustRightInd w:val="0"/>
              <w:ind w:left="720" w:firstLine="308"/>
              <w:rPr>
                <w:rFonts w:cstheme="minorHAnsi"/>
                <w:sz w:val="18"/>
                <w:szCs w:val="18"/>
              </w:rPr>
            </w:pPr>
            <w:r w:rsidRPr="006F7D11">
              <w:rPr>
                <w:rFonts w:cstheme="minorHAnsi"/>
                <w:sz w:val="18"/>
                <w:szCs w:val="18"/>
              </w:rPr>
              <w:t xml:space="preserve">Pulmonary </w:t>
            </w:r>
          </w:p>
          <w:p w14:paraId="1506E778" w14:textId="77777777" w:rsidR="00567853" w:rsidRPr="006F7D11" w:rsidRDefault="00567853" w:rsidP="00A966B2">
            <w:pPr>
              <w:autoSpaceDE w:val="0"/>
              <w:autoSpaceDN w:val="0"/>
              <w:adjustRightInd w:val="0"/>
              <w:ind w:left="720" w:firstLine="308"/>
              <w:rPr>
                <w:rFonts w:cstheme="minorHAnsi"/>
                <w:sz w:val="18"/>
                <w:szCs w:val="18"/>
              </w:rPr>
            </w:pPr>
            <w:r w:rsidRPr="006F7D11">
              <w:rPr>
                <w:rFonts w:cstheme="minorHAnsi"/>
                <w:sz w:val="18"/>
                <w:szCs w:val="18"/>
              </w:rPr>
              <w:t>Gastrointestinal tract</w:t>
            </w:r>
          </w:p>
          <w:p w14:paraId="44EA93B3" w14:textId="77777777" w:rsidR="00567853" w:rsidRPr="006F7D11" w:rsidRDefault="00567853" w:rsidP="00A966B2">
            <w:pPr>
              <w:autoSpaceDE w:val="0"/>
              <w:autoSpaceDN w:val="0"/>
              <w:adjustRightInd w:val="0"/>
              <w:ind w:left="720" w:firstLine="308"/>
              <w:rPr>
                <w:rFonts w:cstheme="minorHAnsi"/>
                <w:sz w:val="18"/>
                <w:szCs w:val="18"/>
              </w:rPr>
            </w:pPr>
            <w:r w:rsidRPr="006F7D11">
              <w:rPr>
                <w:rFonts w:cstheme="minorHAnsi"/>
                <w:sz w:val="18"/>
                <w:szCs w:val="18"/>
              </w:rPr>
              <w:t>Neurologic</w:t>
            </w:r>
          </w:p>
          <w:p w14:paraId="76312133" w14:textId="77777777" w:rsidR="00567853" w:rsidRPr="006F7D11" w:rsidRDefault="00567853" w:rsidP="00A966B2">
            <w:pPr>
              <w:autoSpaceDE w:val="0"/>
              <w:autoSpaceDN w:val="0"/>
              <w:adjustRightInd w:val="0"/>
              <w:ind w:left="720" w:firstLine="308"/>
              <w:rPr>
                <w:rFonts w:cstheme="minorHAnsi"/>
                <w:sz w:val="18"/>
                <w:szCs w:val="18"/>
              </w:rPr>
            </w:pPr>
            <w:r w:rsidRPr="006F7D11">
              <w:rPr>
                <w:rFonts w:cstheme="minorHAnsi"/>
                <w:sz w:val="18"/>
                <w:szCs w:val="18"/>
              </w:rPr>
              <w:t>Other</w:t>
            </w:r>
          </w:p>
          <w:p w14:paraId="55D3A64D" w14:textId="77777777" w:rsidR="00567853" w:rsidRPr="006F7D11" w:rsidRDefault="00567853" w:rsidP="00A966B2">
            <w:pPr>
              <w:autoSpaceDE w:val="0"/>
              <w:autoSpaceDN w:val="0"/>
              <w:adjustRightInd w:val="0"/>
              <w:ind w:firstLine="461"/>
              <w:rPr>
                <w:rFonts w:cstheme="minorHAnsi"/>
                <w:sz w:val="18"/>
                <w:szCs w:val="18"/>
              </w:rPr>
            </w:pPr>
            <w:r w:rsidRPr="006F7D11">
              <w:rPr>
                <w:rFonts w:cstheme="minorHAnsi"/>
                <w:sz w:val="18"/>
                <w:szCs w:val="18"/>
              </w:rPr>
              <w:t>No. of diagnoses at admission</w:t>
            </w:r>
          </w:p>
          <w:p w14:paraId="339FACB8" w14:textId="77777777" w:rsidR="00567853" w:rsidRPr="006F7D11" w:rsidRDefault="00567853" w:rsidP="00A966B2">
            <w:pPr>
              <w:autoSpaceDE w:val="0"/>
              <w:autoSpaceDN w:val="0"/>
              <w:adjustRightInd w:val="0"/>
              <w:ind w:firstLine="461"/>
              <w:rPr>
                <w:rFonts w:cstheme="minorHAnsi"/>
                <w:sz w:val="18"/>
                <w:szCs w:val="18"/>
              </w:rPr>
            </w:pPr>
            <w:r w:rsidRPr="006F7D11">
              <w:rPr>
                <w:rFonts w:cstheme="minorHAnsi"/>
                <w:sz w:val="18"/>
                <w:szCs w:val="18"/>
              </w:rPr>
              <w:t>Length of stay</w:t>
            </w:r>
          </w:p>
          <w:p w14:paraId="0FB1D308" w14:textId="77777777" w:rsidR="00567853" w:rsidRPr="006F7D11" w:rsidRDefault="00567853" w:rsidP="00A966B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6F7D11">
              <w:rPr>
                <w:rFonts w:cstheme="minorHAnsi"/>
                <w:sz w:val="18"/>
                <w:szCs w:val="18"/>
              </w:rPr>
              <w:t>Posthospital</w:t>
            </w:r>
          </w:p>
          <w:p w14:paraId="33F9989F" w14:textId="77777777" w:rsidR="00567853" w:rsidRPr="006F7D11" w:rsidRDefault="00567853" w:rsidP="00A966B2">
            <w:pPr>
              <w:autoSpaceDE w:val="0"/>
              <w:autoSpaceDN w:val="0"/>
              <w:adjustRightInd w:val="0"/>
              <w:ind w:firstLine="461"/>
              <w:rPr>
                <w:rFonts w:cstheme="minorHAnsi"/>
                <w:sz w:val="18"/>
                <w:szCs w:val="18"/>
              </w:rPr>
            </w:pPr>
            <w:r w:rsidRPr="006F7D11">
              <w:rPr>
                <w:rFonts w:cstheme="minorHAnsi"/>
                <w:sz w:val="18"/>
                <w:szCs w:val="18"/>
              </w:rPr>
              <w:t>No. of prescribed medications</w:t>
            </w:r>
          </w:p>
          <w:p w14:paraId="0960E6E1" w14:textId="77777777" w:rsidR="00567853" w:rsidRPr="006F7D11" w:rsidRDefault="00567853" w:rsidP="00A966B2">
            <w:pPr>
              <w:autoSpaceDE w:val="0"/>
              <w:autoSpaceDN w:val="0"/>
              <w:adjustRightInd w:val="0"/>
              <w:ind w:firstLine="461"/>
              <w:rPr>
                <w:rFonts w:cstheme="minorHAnsi"/>
                <w:sz w:val="18"/>
                <w:szCs w:val="18"/>
              </w:rPr>
            </w:pPr>
            <w:r w:rsidRPr="006F7D11">
              <w:rPr>
                <w:rFonts w:cstheme="minorHAnsi"/>
                <w:sz w:val="18"/>
                <w:szCs w:val="18"/>
              </w:rPr>
              <w:t>No. of new medications</w:t>
            </w:r>
          </w:p>
          <w:p w14:paraId="6585F46B" w14:textId="77777777" w:rsidR="00567853" w:rsidRPr="006F7D11" w:rsidRDefault="00567853" w:rsidP="00A966B2">
            <w:pPr>
              <w:autoSpaceDE w:val="0"/>
              <w:autoSpaceDN w:val="0"/>
              <w:adjustRightInd w:val="0"/>
              <w:ind w:firstLine="461"/>
              <w:rPr>
                <w:rFonts w:cstheme="minorHAnsi"/>
                <w:sz w:val="18"/>
                <w:szCs w:val="18"/>
              </w:rPr>
            </w:pPr>
            <w:r w:rsidRPr="006F7D11">
              <w:rPr>
                <w:rFonts w:cstheme="minorHAnsi"/>
                <w:sz w:val="18"/>
                <w:szCs w:val="18"/>
              </w:rPr>
              <w:t>No. of psychoactive medications</w:t>
            </w:r>
          </w:p>
          <w:p w14:paraId="5EFE8CED" w14:textId="77777777" w:rsidR="00567853" w:rsidRPr="006F7D11" w:rsidRDefault="00567853" w:rsidP="00A966B2">
            <w:pPr>
              <w:autoSpaceDE w:val="0"/>
              <w:autoSpaceDN w:val="0"/>
              <w:adjustRightInd w:val="0"/>
              <w:ind w:firstLine="461"/>
              <w:rPr>
                <w:rFonts w:cstheme="minorHAnsi"/>
                <w:sz w:val="18"/>
                <w:szCs w:val="18"/>
              </w:rPr>
            </w:pPr>
            <w:r w:rsidRPr="006F7D11">
              <w:rPr>
                <w:rFonts w:cstheme="minorHAnsi"/>
                <w:sz w:val="18"/>
                <w:szCs w:val="18"/>
              </w:rPr>
              <w:t>Medication class prescribed</w:t>
            </w:r>
          </w:p>
          <w:p w14:paraId="66715B0E" w14:textId="77777777" w:rsidR="00567853" w:rsidRPr="006F7D11" w:rsidRDefault="00567853" w:rsidP="00A966B2">
            <w:pPr>
              <w:autoSpaceDE w:val="0"/>
              <w:autoSpaceDN w:val="0"/>
              <w:adjustRightInd w:val="0"/>
              <w:ind w:left="720" w:firstLine="308"/>
              <w:rPr>
                <w:rFonts w:cstheme="minorHAnsi"/>
                <w:sz w:val="18"/>
                <w:szCs w:val="18"/>
              </w:rPr>
            </w:pPr>
            <w:r w:rsidRPr="006F7D11">
              <w:rPr>
                <w:rFonts w:cstheme="minorHAnsi"/>
                <w:sz w:val="18"/>
                <w:szCs w:val="18"/>
              </w:rPr>
              <w:t xml:space="preserve">Cardiovascular </w:t>
            </w:r>
          </w:p>
          <w:p w14:paraId="25BF04B3" w14:textId="77777777" w:rsidR="00567853" w:rsidRPr="006F7D11" w:rsidRDefault="00567853" w:rsidP="00A966B2">
            <w:pPr>
              <w:autoSpaceDE w:val="0"/>
              <w:autoSpaceDN w:val="0"/>
              <w:adjustRightInd w:val="0"/>
              <w:ind w:left="720" w:firstLine="308"/>
              <w:rPr>
                <w:rFonts w:cstheme="minorHAnsi"/>
                <w:sz w:val="18"/>
                <w:szCs w:val="18"/>
              </w:rPr>
            </w:pPr>
            <w:r w:rsidRPr="006F7D11">
              <w:rPr>
                <w:rFonts w:cstheme="minorHAnsi"/>
                <w:sz w:val="18"/>
                <w:szCs w:val="18"/>
              </w:rPr>
              <w:t>Long-acting benzodiazepine</w:t>
            </w:r>
          </w:p>
          <w:p w14:paraId="2C240DFC" w14:textId="77777777" w:rsidR="00567853" w:rsidRPr="006F7D11" w:rsidRDefault="00567853" w:rsidP="00A966B2">
            <w:pPr>
              <w:autoSpaceDE w:val="0"/>
              <w:autoSpaceDN w:val="0"/>
              <w:adjustRightInd w:val="0"/>
              <w:ind w:left="720" w:firstLine="308"/>
              <w:rPr>
                <w:rFonts w:cstheme="minorHAnsi"/>
                <w:sz w:val="18"/>
                <w:szCs w:val="18"/>
              </w:rPr>
            </w:pPr>
            <w:r w:rsidRPr="006F7D11">
              <w:rPr>
                <w:rFonts w:cstheme="minorHAnsi"/>
                <w:sz w:val="18"/>
                <w:szCs w:val="18"/>
              </w:rPr>
              <w:t>Short-acting benzodiazepine</w:t>
            </w:r>
          </w:p>
          <w:p w14:paraId="7E3956E8" w14:textId="77777777" w:rsidR="00567853" w:rsidRDefault="00567853" w:rsidP="00A966B2">
            <w:pPr>
              <w:autoSpaceDE w:val="0"/>
              <w:autoSpaceDN w:val="0"/>
              <w:adjustRightInd w:val="0"/>
              <w:ind w:left="720" w:firstLine="308"/>
              <w:rPr>
                <w:rFonts w:cstheme="minorHAnsi"/>
                <w:sz w:val="18"/>
                <w:szCs w:val="18"/>
              </w:rPr>
            </w:pPr>
            <w:r w:rsidRPr="006F7D11">
              <w:rPr>
                <w:rFonts w:cstheme="minorHAnsi"/>
                <w:sz w:val="18"/>
                <w:szCs w:val="18"/>
              </w:rPr>
              <w:t xml:space="preserve">Tertiary amine tricyclic </w:t>
            </w:r>
          </w:p>
          <w:p w14:paraId="78C804BA" w14:textId="77777777" w:rsidR="00567853" w:rsidRPr="006F7D11" w:rsidRDefault="00567853" w:rsidP="00A966B2">
            <w:pPr>
              <w:autoSpaceDE w:val="0"/>
              <w:autoSpaceDN w:val="0"/>
              <w:adjustRightInd w:val="0"/>
              <w:ind w:left="720" w:firstLine="308"/>
              <w:rPr>
                <w:rFonts w:cstheme="minorHAnsi"/>
                <w:sz w:val="18"/>
                <w:szCs w:val="18"/>
              </w:rPr>
            </w:pPr>
            <w:r w:rsidRPr="006F7D11">
              <w:rPr>
                <w:rFonts w:cstheme="minorHAnsi"/>
                <w:sz w:val="18"/>
                <w:szCs w:val="18"/>
              </w:rPr>
              <w:t>antidepressant</w:t>
            </w:r>
          </w:p>
          <w:p w14:paraId="2C6A5CEA" w14:textId="77777777" w:rsidR="00567853" w:rsidRPr="006F7D11" w:rsidRDefault="00567853" w:rsidP="00A966B2">
            <w:pPr>
              <w:autoSpaceDE w:val="0"/>
              <w:autoSpaceDN w:val="0"/>
              <w:adjustRightInd w:val="0"/>
              <w:ind w:left="720" w:firstLine="308"/>
              <w:rPr>
                <w:rFonts w:cstheme="minorHAnsi"/>
                <w:sz w:val="18"/>
                <w:szCs w:val="18"/>
              </w:rPr>
            </w:pPr>
            <w:r w:rsidRPr="006F7D11">
              <w:rPr>
                <w:rFonts w:cstheme="minorHAnsi"/>
                <w:sz w:val="18"/>
                <w:szCs w:val="18"/>
              </w:rPr>
              <w:t>Other antidepressant</w:t>
            </w:r>
          </w:p>
          <w:p w14:paraId="077B54E7" w14:textId="77777777" w:rsidR="00567853" w:rsidRPr="006F7D11" w:rsidRDefault="00567853" w:rsidP="00A966B2">
            <w:pPr>
              <w:autoSpaceDE w:val="0"/>
              <w:autoSpaceDN w:val="0"/>
              <w:adjustRightInd w:val="0"/>
              <w:ind w:left="720" w:firstLine="308"/>
              <w:rPr>
                <w:rFonts w:cstheme="minorHAnsi"/>
                <w:sz w:val="18"/>
                <w:szCs w:val="18"/>
              </w:rPr>
            </w:pPr>
            <w:r w:rsidRPr="006F7D11">
              <w:rPr>
                <w:rFonts w:cstheme="minorHAnsi"/>
                <w:sz w:val="18"/>
                <w:szCs w:val="18"/>
              </w:rPr>
              <w:t>Antipsychotic</w:t>
            </w:r>
          </w:p>
          <w:p w14:paraId="2174D7DE" w14:textId="77777777" w:rsidR="00567853" w:rsidRPr="006F7D11" w:rsidRDefault="00567853" w:rsidP="00A966B2">
            <w:pPr>
              <w:autoSpaceDE w:val="0"/>
              <w:autoSpaceDN w:val="0"/>
              <w:adjustRightInd w:val="0"/>
              <w:ind w:firstLine="461"/>
              <w:rPr>
                <w:rFonts w:cstheme="minorHAnsi"/>
                <w:sz w:val="18"/>
                <w:szCs w:val="18"/>
              </w:rPr>
            </w:pPr>
            <w:r w:rsidRPr="006F7D11">
              <w:rPr>
                <w:rFonts w:cstheme="minorHAnsi"/>
                <w:sz w:val="18"/>
                <w:szCs w:val="18"/>
              </w:rPr>
              <w:t xml:space="preserve">Dependent in ADLs </w:t>
            </w:r>
          </w:p>
          <w:p w14:paraId="1A8A3119" w14:textId="77777777" w:rsidR="00567853" w:rsidRPr="006F7D11" w:rsidRDefault="00567853" w:rsidP="00A966B2">
            <w:pPr>
              <w:autoSpaceDE w:val="0"/>
              <w:autoSpaceDN w:val="0"/>
              <w:adjustRightInd w:val="0"/>
              <w:ind w:firstLine="461"/>
              <w:rPr>
                <w:rFonts w:cstheme="minorHAnsi"/>
                <w:sz w:val="18"/>
                <w:szCs w:val="18"/>
              </w:rPr>
            </w:pPr>
            <w:r w:rsidRPr="006F7D11">
              <w:rPr>
                <w:rFonts w:cstheme="minorHAnsi"/>
                <w:sz w:val="18"/>
                <w:szCs w:val="18"/>
              </w:rPr>
              <w:t>Uses ambulation aid indoors</w:t>
            </w:r>
          </w:p>
          <w:p w14:paraId="428A5091" w14:textId="77777777" w:rsidR="00567853" w:rsidRPr="006F7D11" w:rsidRDefault="00567853" w:rsidP="00A966B2">
            <w:pPr>
              <w:autoSpaceDE w:val="0"/>
              <w:autoSpaceDN w:val="0"/>
              <w:adjustRightInd w:val="0"/>
              <w:ind w:left="720" w:firstLine="308"/>
              <w:rPr>
                <w:rFonts w:cstheme="minorHAnsi"/>
                <w:sz w:val="18"/>
                <w:szCs w:val="18"/>
              </w:rPr>
            </w:pPr>
            <w:r w:rsidRPr="006F7D11">
              <w:rPr>
                <w:rFonts w:cstheme="minorHAnsi"/>
                <w:sz w:val="18"/>
                <w:szCs w:val="18"/>
              </w:rPr>
              <w:t>Cane</w:t>
            </w:r>
          </w:p>
          <w:p w14:paraId="4F41A543" w14:textId="77777777" w:rsidR="00567853" w:rsidRPr="006F7D11" w:rsidRDefault="00567853" w:rsidP="00A966B2">
            <w:pPr>
              <w:autoSpaceDE w:val="0"/>
              <w:autoSpaceDN w:val="0"/>
              <w:adjustRightInd w:val="0"/>
              <w:ind w:left="720" w:firstLine="308"/>
              <w:rPr>
                <w:rFonts w:cstheme="minorHAnsi"/>
                <w:sz w:val="18"/>
                <w:szCs w:val="18"/>
              </w:rPr>
            </w:pPr>
            <w:r w:rsidRPr="006F7D11">
              <w:rPr>
                <w:rFonts w:cstheme="minorHAnsi"/>
                <w:sz w:val="18"/>
                <w:szCs w:val="18"/>
              </w:rPr>
              <w:t>Standard walker</w:t>
            </w:r>
          </w:p>
          <w:p w14:paraId="246DEC55" w14:textId="77777777" w:rsidR="00567853" w:rsidRPr="006F7D11" w:rsidRDefault="00567853" w:rsidP="00A966B2">
            <w:pPr>
              <w:autoSpaceDE w:val="0"/>
              <w:autoSpaceDN w:val="0"/>
              <w:adjustRightInd w:val="0"/>
              <w:ind w:left="720" w:firstLine="308"/>
              <w:rPr>
                <w:rFonts w:cstheme="minorHAnsi"/>
                <w:sz w:val="18"/>
                <w:szCs w:val="18"/>
              </w:rPr>
            </w:pPr>
            <w:r w:rsidRPr="006F7D11">
              <w:rPr>
                <w:rFonts w:cstheme="minorHAnsi"/>
                <w:sz w:val="18"/>
                <w:szCs w:val="18"/>
              </w:rPr>
              <w:t xml:space="preserve">None </w:t>
            </w:r>
          </w:p>
          <w:p w14:paraId="28104F6C" w14:textId="77777777" w:rsidR="00567853" w:rsidRPr="006F7D11" w:rsidRDefault="00567853" w:rsidP="00A966B2">
            <w:pPr>
              <w:autoSpaceDE w:val="0"/>
              <w:autoSpaceDN w:val="0"/>
              <w:adjustRightInd w:val="0"/>
              <w:ind w:firstLine="461"/>
              <w:rPr>
                <w:rFonts w:cstheme="minorHAnsi"/>
                <w:sz w:val="18"/>
                <w:szCs w:val="18"/>
              </w:rPr>
            </w:pPr>
            <w:r w:rsidRPr="006F7D11">
              <w:rPr>
                <w:rFonts w:cstheme="minorHAnsi"/>
                <w:sz w:val="18"/>
                <w:szCs w:val="18"/>
              </w:rPr>
              <w:t xml:space="preserve">Cannot walk 1 block </w:t>
            </w:r>
          </w:p>
          <w:p w14:paraId="14C3B435" w14:textId="77777777" w:rsidR="00567853" w:rsidRPr="006F7D11" w:rsidRDefault="00567853" w:rsidP="00A966B2">
            <w:pPr>
              <w:autoSpaceDE w:val="0"/>
              <w:autoSpaceDN w:val="0"/>
              <w:adjustRightInd w:val="0"/>
              <w:ind w:firstLine="461"/>
              <w:rPr>
                <w:rFonts w:cstheme="minorHAnsi"/>
                <w:sz w:val="18"/>
                <w:szCs w:val="18"/>
              </w:rPr>
            </w:pPr>
            <w:r w:rsidRPr="006F7D11">
              <w:rPr>
                <w:rFonts w:cstheme="minorHAnsi"/>
                <w:sz w:val="18"/>
                <w:szCs w:val="18"/>
              </w:rPr>
              <w:t>Balance tertile score</w:t>
            </w:r>
          </w:p>
          <w:p w14:paraId="32E52428" w14:textId="77777777" w:rsidR="00567853" w:rsidRPr="006F7D11" w:rsidRDefault="00567853" w:rsidP="00A966B2">
            <w:pPr>
              <w:autoSpaceDE w:val="0"/>
              <w:autoSpaceDN w:val="0"/>
              <w:adjustRightInd w:val="0"/>
              <w:ind w:left="720" w:firstLine="308"/>
              <w:rPr>
                <w:rFonts w:cstheme="minorHAnsi"/>
                <w:sz w:val="18"/>
                <w:szCs w:val="18"/>
              </w:rPr>
            </w:pPr>
            <w:r w:rsidRPr="006F7D11">
              <w:rPr>
                <w:rFonts w:cstheme="minorHAnsi"/>
                <w:sz w:val="18"/>
                <w:szCs w:val="18"/>
              </w:rPr>
              <w:t xml:space="preserve">Lowest (0-18) </w:t>
            </w:r>
          </w:p>
          <w:p w14:paraId="1BA8D046" w14:textId="77777777" w:rsidR="00567853" w:rsidRPr="006F7D11" w:rsidRDefault="00567853" w:rsidP="00A966B2">
            <w:pPr>
              <w:autoSpaceDE w:val="0"/>
              <w:autoSpaceDN w:val="0"/>
              <w:adjustRightInd w:val="0"/>
              <w:ind w:left="720" w:firstLine="308"/>
              <w:rPr>
                <w:rFonts w:cstheme="minorHAnsi"/>
                <w:sz w:val="18"/>
                <w:szCs w:val="18"/>
              </w:rPr>
            </w:pPr>
            <w:r w:rsidRPr="006F7D11">
              <w:rPr>
                <w:rFonts w:cstheme="minorHAnsi"/>
                <w:sz w:val="18"/>
                <w:szCs w:val="18"/>
              </w:rPr>
              <w:t xml:space="preserve">Middle (19-22) </w:t>
            </w:r>
          </w:p>
          <w:p w14:paraId="364ADAAF" w14:textId="77777777" w:rsidR="00567853" w:rsidRPr="006F7D11" w:rsidRDefault="00567853" w:rsidP="00A966B2">
            <w:pPr>
              <w:autoSpaceDE w:val="0"/>
              <w:autoSpaceDN w:val="0"/>
              <w:adjustRightInd w:val="0"/>
              <w:ind w:left="720" w:firstLine="308"/>
              <w:rPr>
                <w:rFonts w:cstheme="minorHAnsi"/>
                <w:sz w:val="18"/>
                <w:szCs w:val="18"/>
              </w:rPr>
            </w:pPr>
            <w:r w:rsidRPr="006F7D11">
              <w:rPr>
                <w:rFonts w:cstheme="minorHAnsi"/>
                <w:sz w:val="18"/>
                <w:szCs w:val="18"/>
              </w:rPr>
              <w:t>Highest (23-26)</w:t>
            </w:r>
          </w:p>
          <w:p w14:paraId="70B42976" w14:textId="77777777" w:rsidR="00567853" w:rsidRDefault="00567853" w:rsidP="00A966B2">
            <w:pPr>
              <w:autoSpaceDE w:val="0"/>
              <w:autoSpaceDN w:val="0"/>
              <w:adjustRightInd w:val="0"/>
              <w:ind w:firstLine="461"/>
              <w:rPr>
                <w:rFonts w:cstheme="minorHAnsi"/>
                <w:sz w:val="18"/>
                <w:szCs w:val="18"/>
              </w:rPr>
            </w:pPr>
            <w:r w:rsidRPr="006F7D11">
              <w:rPr>
                <w:rFonts w:cstheme="minorHAnsi"/>
                <w:sz w:val="18"/>
                <w:szCs w:val="18"/>
              </w:rPr>
              <w:t xml:space="preserve">Mini-Mental State Examination score </w:t>
            </w:r>
          </w:p>
          <w:p w14:paraId="4AA7956B" w14:textId="77777777" w:rsidR="00567853" w:rsidRPr="006F7D11" w:rsidRDefault="00567853" w:rsidP="00A966B2">
            <w:pPr>
              <w:autoSpaceDE w:val="0"/>
              <w:autoSpaceDN w:val="0"/>
              <w:adjustRightInd w:val="0"/>
              <w:ind w:firstLine="461"/>
              <w:rPr>
                <w:rFonts w:cstheme="minorHAnsi"/>
                <w:sz w:val="18"/>
                <w:szCs w:val="18"/>
              </w:rPr>
            </w:pPr>
            <w:r w:rsidRPr="006F7D11">
              <w:rPr>
                <w:rFonts w:cstheme="minorHAnsi"/>
                <w:sz w:val="18"/>
                <w:szCs w:val="18"/>
              </w:rPr>
              <w:t xml:space="preserve">(maximum = 30) </w:t>
            </w:r>
          </w:p>
          <w:p w14:paraId="1A1C05F6" w14:textId="77777777" w:rsidR="00567853" w:rsidRPr="006F7D11" w:rsidRDefault="00567853" w:rsidP="00A966B2">
            <w:pPr>
              <w:autoSpaceDE w:val="0"/>
              <w:autoSpaceDN w:val="0"/>
              <w:adjustRightInd w:val="0"/>
              <w:ind w:firstLine="461"/>
              <w:rPr>
                <w:rFonts w:cstheme="minorHAnsi"/>
                <w:sz w:val="18"/>
                <w:szCs w:val="18"/>
              </w:rPr>
            </w:pPr>
            <w:r w:rsidRPr="006F7D11">
              <w:rPr>
                <w:rFonts w:cstheme="minorHAnsi"/>
                <w:sz w:val="18"/>
                <w:szCs w:val="18"/>
              </w:rPr>
              <w:t>Probable delirium</w:t>
            </w:r>
          </w:p>
          <w:p w14:paraId="401D6AE9" w14:textId="77777777" w:rsidR="00567853" w:rsidRPr="006F7D11" w:rsidRDefault="00567853" w:rsidP="00A966B2">
            <w:pPr>
              <w:autoSpaceDE w:val="0"/>
              <w:autoSpaceDN w:val="0"/>
              <w:adjustRightInd w:val="0"/>
              <w:ind w:firstLine="461"/>
              <w:rPr>
                <w:rFonts w:cstheme="minorHAnsi"/>
                <w:sz w:val="18"/>
                <w:szCs w:val="18"/>
              </w:rPr>
            </w:pPr>
            <w:r w:rsidRPr="006F7D11">
              <w:rPr>
                <w:rFonts w:cstheme="minorHAnsi"/>
                <w:sz w:val="18"/>
                <w:szCs w:val="18"/>
              </w:rPr>
              <w:t>Feels sad or depressed</w:t>
            </w:r>
          </w:p>
          <w:p w14:paraId="439B3D7E" w14:textId="77777777" w:rsidR="00567853" w:rsidRPr="006F7D11" w:rsidRDefault="00567853" w:rsidP="00A966B2">
            <w:pPr>
              <w:ind w:firstLine="461"/>
              <w:rPr>
                <w:rFonts w:cstheme="minorHAnsi"/>
                <w:sz w:val="18"/>
                <w:szCs w:val="18"/>
              </w:rPr>
            </w:pPr>
            <w:r w:rsidRPr="006F7D11">
              <w:rPr>
                <w:rFonts w:cstheme="minorHAnsi"/>
                <w:sz w:val="18"/>
                <w:szCs w:val="18"/>
              </w:rPr>
              <w:t>Orthostatic systolic BP decrease</w:t>
            </w:r>
          </w:p>
          <w:p w14:paraId="3592E43D" w14:textId="77777777" w:rsidR="00567853" w:rsidRPr="006F7D11" w:rsidRDefault="00567853" w:rsidP="00A966B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006" w:type="dxa"/>
          </w:tcPr>
          <w:p w14:paraId="5F4ACD5A" w14:textId="77777777" w:rsidR="00567853" w:rsidRPr="006F7D11" w:rsidRDefault="00567853" w:rsidP="00A966B2">
            <w:pPr>
              <w:tabs>
                <w:tab w:val="left" w:pos="376"/>
                <w:tab w:val="left" w:pos="766"/>
              </w:tabs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6F7D11">
              <w:rPr>
                <w:rFonts w:cstheme="minorHAnsi"/>
                <w:sz w:val="18"/>
                <w:szCs w:val="18"/>
              </w:rPr>
              <w:t>Prehospital</w:t>
            </w:r>
          </w:p>
          <w:p w14:paraId="53B4E3B0" w14:textId="77777777" w:rsidR="00567853" w:rsidRPr="006F7D11" w:rsidRDefault="00567853" w:rsidP="00A966B2">
            <w:pPr>
              <w:tabs>
                <w:tab w:val="left" w:pos="376"/>
                <w:tab w:val="left" w:pos="766"/>
              </w:tabs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ab/>
            </w:r>
            <w:r w:rsidRPr="006F7D11">
              <w:rPr>
                <w:rFonts w:cstheme="minorHAnsi"/>
                <w:sz w:val="18"/>
                <w:szCs w:val="18"/>
              </w:rPr>
              <w:t xml:space="preserve">Dependent in </w:t>
            </w:r>
            <w:r>
              <w:rPr>
                <w:rFonts w:cstheme="minorHAnsi"/>
                <w:sz w:val="18"/>
                <w:szCs w:val="18"/>
              </w:rPr>
              <w:t>≥</w:t>
            </w:r>
            <w:r w:rsidRPr="006F7D11">
              <w:rPr>
                <w:rFonts w:cstheme="minorHAnsi"/>
                <w:sz w:val="18"/>
                <w:szCs w:val="18"/>
              </w:rPr>
              <w:t>1 ADLs</w:t>
            </w:r>
          </w:p>
          <w:p w14:paraId="5D8FC9A7" w14:textId="77777777" w:rsidR="00567853" w:rsidRPr="006F7D11" w:rsidRDefault="00567853" w:rsidP="00A966B2">
            <w:pPr>
              <w:tabs>
                <w:tab w:val="left" w:pos="376"/>
                <w:tab w:val="left" w:pos="766"/>
              </w:tabs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ab/>
            </w:r>
            <w:r w:rsidRPr="006F7D11">
              <w:rPr>
                <w:rFonts w:cstheme="minorHAnsi"/>
                <w:sz w:val="18"/>
                <w:szCs w:val="18"/>
              </w:rPr>
              <w:t>Used standard walker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6F7D11">
              <w:rPr>
                <w:rFonts w:cstheme="minorHAnsi"/>
                <w:sz w:val="18"/>
                <w:szCs w:val="18"/>
              </w:rPr>
              <w:t>indoors</w:t>
            </w:r>
          </w:p>
          <w:p w14:paraId="7037E907" w14:textId="77777777" w:rsidR="00567853" w:rsidRPr="006F7D11" w:rsidRDefault="00567853" w:rsidP="00A966B2">
            <w:pPr>
              <w:tabs>
                <w:tab w:val="left" w:pos="376"/>
                <w:tab w:val="left" w:pos="766"/>
              </w:tabs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ab/>
            </w:r>
            <w:r w:rsidRPr="006F7D11">
              <w:rPr>
                <w:rFonts w:cstheme="minorHAnsi"/>
                <w:sz w:val="18"/>
                <w:szCs w:val="18"/>
              </w:rPr>
              <w:t xml:space="preserve">Had </w:t>
            </w:r>
            <w:r>
              <w:rPr>
                <w:rFonts w:cstheme="minorHAnsi"/>
                <w:sz w:val="18"/>
                <w:szCs w:val="18"/>
              </w:rPr>
              <w:t>≥</w:t>
            </w:r>
            <w:r w:rsidRPr="006F7D11">
              <w:rPr>
                <w:rFonts w:cstheme="minorHAnsi"/>
                <w:sz w:val="18"/>
                <w:szCs w:val="18"/>
              </w:rPr>
              <w:t xml:space="preserve">2 falls in year prior </w:t>
            </w:r>
          </w:p>
          <w:p w14:paraId="2BF397D2" w14:textId="77777777" w:rsidR="00567853" w:rsidRPr="006F7D11" w:rsidRDefault="00567853" w:rsidP="00A966B2">
            <w:pPr>
              <w:tabs>
                <w:tab w:val="left" w:pos="376"/>
                <w:tab w:val="left" w:pos="766"/>
              </w:tabs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ab/>
            </w:r>
            <w:r w:rsidRPr="006F7D11">
              <w:rPr>
                <w:rFonts w:cstheme="minorHAnsi"/>
                <w:sz w:val="18"/>
                <w:szCs w:val="18"/>
              </w:rPr>
              <w:t>No. of hospitalizations in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6F7D11">
              <w:rPr>
                <w:rFonts w:cstheme="minorHAnsi"/>
                <w:sz w:val="18"/>
                <w:szCs w:val="18"/>
              </w:rPr>
              <w:t xml:space="preserve">year </w:t>
            </w:r>
            <w:r>
              <w:rPr>
                <w:rFonts w:cstheme="minorHAnsi"/>
                <w:sz w:val="18"/>
                <w:szCs w:val="18"/>
              </w:rPr>
              <w:tab/>
            </w:r>
            <w:r w:rsidRPr="006F7D11">
              <w:rPr>
                <w:rFonts w:cstheme="minorHAnsi"/>
                <w:sz w:val="18"/>
                <w:szCs w:val="18"/>
              </w:rPr>
              <w:t>prior\</w:t>
            </w:r>
          </w:p>
          <w:p w14:paraId="3B142AE2" w14:textId="77777777" w:rsidR="00567853" w:rsidRDefault="00567853" w:rsidP="00A966B2">
            <w:pPr>
              <w:tabs>
                <w:tab w:val="left" w:pos="376"/>
                <w:tab w:val="left" w:pos="766"/>
              </w:tabs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  <w:p w14:paraId="0FBDE08B" w14:textId="77777777" w:rsidR="00567853" w:rsidRPr="006F7D11" w:rsidRDefault="00567853" w:rsidP="00A966B2">
            <w:pPr>
              <w:tabs>
                <w:tab w:val="left" w:pos="376"/>
                <w:tab w:val="left" w:pos="766"/>
              </w:tabs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6F7D11">
              <w:rPr>
                <w:rFonts w:cstheme="minorHAnsi"/>
                <w:sz w:val="18"/>
                <w:szCs w:val="18"/>
              </w:rPr>
              <w:t>Hospital</w:t>
            </w:r>
          </w:p>
          <w:p w14:paraId="025BF011" w14:textId="77777777" w:rsidR="00567853" w:rsidRDefault="00567853" w:rsidP="00A966B2">
            <w:pPr>
              <w:tabs>
                <w:tab w:val="left" w:pos="376"/>
                <w:tab w:val="left" w:pos="766"/>
              </w:tabs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ab/>
            </w:r>
            <w:r w:rsidRPr="006F7D11">
              <w:rPr>
                <w:rFonts w:cstheme="minorHAnsi"/>
                <w:sz w:val="18"/>
                <w:szCs w:val="18"/>
              </w:rPr>
              <w:t xml:space="preserve">Admission </w:t>
            </w:r>
          </w:p>
          <w:p w14:paraId="1C157F2A" w14:textId="77777777" w:rsidR="00567853" w:rsidRPr="006F7D11" w:rsidRDefault="00567853" w:rsidP="00A966B2">
            <w:pPr>
              <w:tabs>
                <w:tab w:val="left" w:pos="376"/>
                <w:tab w:val="left" w:pos="766"/>
              </w:tabs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ab/>
            </w:r>
            <w:r>
              <w:rPr>
                <w:rFonts w:cstheme="minorHAnsi"/>
                <w:sz w:val="18"/>
                <w:szCs w:val="18"/>
              </w:rPr>
              <w:tab/>
            </w:r>
            <w:r w:rsidRPr="006F7D11">
              <w:rPr>
                <w:rFonts w:cstheme="minorHAnsi"/>
                <w:sz w:val="18"/>
                <w:szCs w:val="18"/>
              </w:rPr>
              <w:t>Gastrointestinal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6F7D11">
              <w:rPr>
                <w:rFonts w:cstheme="minorHAnsi"/>
                <w:sz w:val="18"/>
                <w:szCs w:val="18"/>
              </w:rPr>
              <w:t xml:space="preserve">tract </w:t>
            </w:r>
            <w:r>
              <w:rPr>
                <w:rFonts w:cstheme="minorHAnsi"/>
                <w:sz w:val="18"/>
                <w:szCs w:val="18"/>
              </w:rPr>
              <w:tab/>
            </w:r>
            <w:r>
              <w:rPr>
                <w:rFonts w:cstheme="minorHAnsi"/>
                <w:sz w:val="18"/>
                <w:szCs w:val="18"/>
              </w:rPr>
              <w:tab/>
            </w:r>
            <w:r w:rsidRPr="006F7D11">
              <w:rPr>
                <w:rFonts w:cstheme="minorHAnsi"/>
                <w:sz w:val="18"/>
                <w:szCs w:val="18"/>
              </w:rPr>
              <w:t>diagnosis</w:t>
            </w:r>
          </w:p>
          <w:p w14:paraId="7FBC3091" w14:textId="77777777" w:rsidR="00567853" w:rsidRDefault="00567853" w:rsidP="00A966B2">
            <w:pPr>
              <w:tabs>
                <w:tab w:val="left" w:pos="376"/>
                <w:tab w:val="left" w:pos="766"/>
              </w:tabs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  <w:p w14:paraId="71A0385D" w14:textId="77777777" w:rsidR="00567853" w:rsidRPr="006F7D11" w:rsidRDefault="00567853" w:rsidP="00A966B2">
            <w:pPr>
              <w:tabs>
                <w:tab w:val="left" w:pos="376"/>
                <w:tab w:val="left" w:pos="766"/>
              </w:tabs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6F7D11">
              <w:rPr>
                <w:rFonts w:cstheme="minorHAnsi"/>
                <w:sz w:val="18"/>
                <w:szCs w:val="18"/>
              </w:rPr>
              <w:t>Posthospital</w:t>
            </w:r>
          </w:p>
          <w:p w14:paraId="2A9F3435" w14:textId="77777777" w:rsidR="00567853" w:rsidRPr="006F7D11" w:rsidRDefault="00567853" w:rsidP="00A966B2">
            <w:pPr>
              <w:tabs>
                <w:tab w:val="left" w:pos="376"/>
                <w:tab w:val="left" w:pos="766"/>
              </w:tabs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ab/>
            </w:r>
            <w:r w:rsidRPr="006F7D11">
              <w:rPr>
                <w:rFonts w:cstheme="minorHAnsi"/>
                <w:sz w:val="18"/>
                <w:szCs w:val="18"/>
              </w:rPr>
              <w:t>Tertiary amine tricyclic</w:t>
            </w:r>
          </w:p>
          <w:p w14:paraId="38A2A8CD" w14:textId="77777777" w:rsidR="00567853" w:rsidRPr="006F7D11" w:rsidRDefault="00567853" w:rsidP="00A966B2">
            <w:pPr>
              <w:tabs>
                <w:tab w:val="left" w:pos="376"/>
                <w:tab w:val="left" w:pos="766"/>
              </w:tabs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ab/>
            </w:r>
            <w:r w:rsidRPr="006F7D11">
              <w:rPr>
                <w:rFonts w:cstheme="minorHAnsi"/>
                <w:sz w:val="18"/>
                <w:szCs w:val="18"/>
              </w:rPr>
              <w:t>antidepressant</w:t>
            </w:r>
          </w:p>
          <w:p w14:paraId="53328841" w14:textId="77777777" w:rsidR="00567853" w:rsidRPr="006F7D11" w:rsidRDefault="00567853" w:rsidP="00A966B2">
            <w:pPr>
              <w:tabs>
                <w:tab w:val="left" w:pos="376"/>
                <w:tab w:val="left" w:pos="766"/>
              </w:tabs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ab/>
            </w:r>
            <w:r w:rsidRPr="006F7D11">
              <w:rPr>
                <w:rFonts w:cstheme="minorHAnsi"/>
                <w:sz w:val="18"/>
                <w:szCs w:val="18"/>
              </w:rPr>
              <w:t>Uses cane indoors</w:t>
            </w:r>
          </w:p>
          <w:p w14:paraId="54A1FFE7" w14:textId="77777777" w:rsidR="00567853" w:rsidRPr="006F7D11" w:rsidRDefault="00567853" w:rsidP="00A966B2">
            <w:pPr>
              <w:tabs>
                <w:tab w:val="left" w:pos="376"/>
                <w:tab w:val="left" w:pos="766"/>
              </w:tabs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ab/>
            </w:r>
            <w:r w:rsidRPr="006F7D11">
              <w:rPr>
                <w:rFonts w:cstheme="minorHAnsi"/>
                <w:sz w:val="18"/>
                <w:szCs w:val="18"/>
              </w:rPr>
              <w:t>Balance score</w:t>
            </w:r>
          </w:p>
          <w:p w14:paraId="65E31609" w14:textId="77777777" w:rsidR="00567853" w:rsidRPr="006F7D11" w:rsidRDefault="00567853" w:rsidP="00A966B2">
            <w:pPr>
              <w:tabs>
                <w:tab w:val="left" w:pos="376"/>
                <w:tab w:val="left" w:pos="766"/>
              </w:tabs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ab/>
            </w:r>
            <w:r>
              <w:rPr>
                <w:rFonts w:cstheme="minorHAnsi"/>
                <w:sz w:val="18"/>
                <w:szCs w:val="18"/>
              </w:rPr>
              <w:tab/>
            </w:r>
            <w:r w:rsidRPr="006F7D11">
              <w:rPr>
                <w:rFonts w:cstheme="minorHAnsi"/>
                <w:sz w:val="18"/>
                <w:szCs w:val="18"/>
              </w:rPr>
              <w:t xml:space="preserve">Middle tertile </w:t>
            </w:r>
          </w:p>
          <w:p w14:paraId="53D13E4C" w14:textId="77777777" w:rsidR="00567853" w:rsidRPr="006F7D11" w:rsidRDefault="00567853" w:rsidP="00A966B2">
            <w:pPr>
              <w:tabs>
                <w:tab w:val="left" w:pos="376"/>
                <w:tab w:val="left" w:pos="766"/>
              </w:tabs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ab/>
            </w:r>
            <w:r>
              <w:rPr>
                <w:rFonts w:cstheme="minorHAnsi"/>
                <w:sz w:val="18"/>
                <w:szCs w:val="18"/>
              </w:rPr>
              <w:tab/>
            </w:r>
            <w:r w:rsidRPr="006F7D11">
              <w:rPr>
                <w:rFonts w:cstheme="minorHAnsi"/>
                <w:sz w:val="18"/>
                <w:szCs w:val="18"/>
              </w:rPr>
              <w:t xml:space="preserve">Lowest tertile </w:t>
            </w:r>
          </w:p>
          <w:p w14:paraId="1D4FBA16" w14:textId="77777777" w:rsidR="00567853" w:rsidRPr="006F7D11" w:rsidRDefault="00567853" w:rsidP="00A966B2">
            <w:pPr>
              <w:tabs>
                <w:tab w:val="left" w:pos="376"/>
                <w:tab w:val="left" w:pos="766"/>
              </w:tabs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ab/>
            </w:r>
            <w:r w:rsidRPr="006F7D11">
              <w:rPr>
                <w:rFonts w:cstheme="minorHAnsi"/>
                <w:sz w:val="18"/>
                <w:szCs w:val="18"/>
              </w:rPr>
              <w:t>Probable delirium</w:t>
            </w:r>
          </w:p>
        </w:tc>
      </w:tr>
    </w:tbl>
    <w:p w14:paraId="762C34D5" w14:textId="77777777" w:rsidR="00567853" w:rsidRDefault="0056785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4172"/>
        <w:gridCol w:w="3006"/>
      </w:tblGrid>
      <w:tr w:rsidR="00567853" w:rsidRPr="006F7D11" w14:paraId="5B4E250F" w14:textId="77777777" w:rsidTr="00CE288B">
        <w:tc>
          <w:tcPr>
            <w:tcW w:w="1838" w:type="dxa"/>
            <w:shd w:val="clear" w:color="auto" w:fill="D9D9D9" w:themeFill="background1" w:themeFillShade="D9"/>
          </w:tcPr>
          <w:p w14:paraId="18F3BB81" w14:textId="77777777" w:rsidR="00567853" w:rsidRPr="006F7D11" w:rsidRDefault="00567853" w:rsidP="00CE288B">
            <w:pPr>
              <w:spacing w:before="120" w:after="12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lastRenderedPageBreak/>
              <w:t>Adjusted data</w:t>
            </w:r>
          </w:p>
        </w:tc>
        <w:tc>
          <w:tcPr>
            <w:tcW w:w="4172" w:type="dxa"/>
            <w:shd w:val="clear" w:color="auto" w:fill="D9D9D9" w:themeFill="background1" w:themeFillShade="D9"/>
          </w:tcPr>
          <w:p w14:paraId="596CFB89" w14:textId="77777777" w:rsidR="00567853" w:rsidRDefault="00567853" w:rsidP="00CE288B">
            <w:pPr>
              <w:autoSpaceDE w:val="0"/>
              <w:autoSpaceDN w:val="0"/>
              <w:adjustRightInd w:val="0"/>
              <w:spacing w:before="120" w:after="12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Factors considered for adjusted models</w:t>
            </w:r>
          </w:p>
        </w:tc>
        <w:tc>
          <w:tcPr>
            <w:tcW w:w="3006" w:type="dxa"/>
            <w:shd w:val="clear" w:color="auto" w:fill="D9D9D9" w:themeFill="background1" w:themeFillShade="D9"/>
          </w:tcPr>
          <w:p w14:paraId="44FA8F09" w14:textId="77777777" w:rsidR="00567853" w:rsidRDefault="00567853" w:rsidP="00CE288B">
            <w:pPr>
              <w:tabs>
                <w:tab w:val="left" w:pos="376"/>
                <w:tab w:val="left" w:pos="766"/>
              </w:tabs>
              <w:autoSpaceDE w:val="0"/>
              <w:autoSpaceDN w:val="0"/>
              <w:adjustRightInd w:val="0"/>
              <w:spacing w:before="120" w:after="12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ignificant factors in model</w:t>
            </w:r>
          </w:p>
        </w:tc>
      </w:tr>
      <w:tr w:rsidR="00567853" w:rsidRPr="006F7D11" w14:paraId="312AE864" w14:textId="77777777" w:rsidTr="00A966B2">
        <w:tc>
          <w:tcPr>
            <w:tcW w:w="1838" w:type="dxa"/>
            <w:shd w:val="clear" w:color="auto" w:fill="F2F2F2" w:themeFill="background1" w:themeFillShade="F2"/>
          </w:tcPr>
          <w:p w14:paraId="5FF093A7" w14:textId="77777777" w:rsidR="00567853" w:rsidRPr="006F7D11" w:rsidRDefault="00567853" w:rsidP="00A966B2">
            <w:pPr>
              <w:spacing w:before="120" w:after="12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Falls-delirium</w:t>
            </w:r>
          </w:p>
        </w:tc>
        <w:tc>
          <w:tcPr>
            <w:tcW w:w="4172" w:type="dxa"/>
            <w:shd w:val="clear" w:color="auto" w:fill="F2F2F2" w:themeFill="background1" w:themeFillShade="F2"/>
          </w:tcPr>
          <w:p w14:paraId="2B5D5A64" w14:textId="77777777" w:rsidR="00567853" w:rsidRPr="00136376" w:rsidRDefault="00567853" w:rsidP="00A966B2">
            <w:pPr>
              <w:autoSpaceDE w:val="0"/>
              <w:autoSpaceDN w:val="0"/>
              <w:adjustRightInd w:val="0"/>
              <w:spacing w:before="120" w:after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006" w:type="dxa"/>
            <w:shd w:val="clear" w:color="auto" w:fill="F2F2F2" w:themeFill="background1" w:themeFillShade="F2"/>
          </w:tcPr>
          <w:p w14:paraId="3761774F" w14:textId="77777777" w:rsidR="00567853" w:rsidRDefault="00567853" w:rsidP="00A966B2">
            <w:pPr>
              <w:spacing w:before="120" w:after="120"/>
              <w:rPr>
                <w:rFonts w:cstheme="minorHAnsi"/>
                <w:sz w:val="18"/>
                <w:szCs w:val="18"/>
              </w:rPr>
            </w:pPr>
          </w:p>
        </w:tc>
      </w:tr>
      <w:tr w:rsidR="00567853" w:rsidRPr="006F7D11" w14:paraId="11344AB4" w14:textId="77777777" w:rsidTr="006F7D11">
        <w:tc>
          <w:tcPr>
            <w:tcW w:w="1838" w:type="dxa"/>
          </w:tcPr>
          <w:p w14:paraId="5622243C" w14:textId="77777777" w:rsidR="00567853" w:rsidRPr="006F7D11" w:rsidRDefault="00567853" w:rsidP="00A966B2">
            <w:pPr>
              <w:rPr>
                <w:rFonts w:cstheme="minorHAnsi"/>
                <w:sz w:val="18"/>
                <w:szCs w:val="18"/>
              </w:rPr>
            </w:pPr>
            <w:r w:rsidRPr="006F7D11">
              <w:rPr>
                <w:rFonts w:cstheme="minorHAnsi"/>
                <w:sz w:val="18"/>
                <w:szCs w:val="18"/>
              </w:rPr>
              <w:t xml:space="preserve">Boorsma et al </w:t>
            </w:r>
            <w:r>
              <w:rPr>
                <w:rFonts w:cstheme="minorHAnsi"/>
                <w:sz w:val="18"/>
                <w:szCs w:val="18"/>
              </w:rPr>
              <w:t xml:space="preserve">2011 Residential </w:t>
            </w:r>
            <w:r w:rsidRPr="006F7D11">
              <w:rPr>
                <w:rFonts w:cstheme="minorHAnsi"/>
                <w:sz w:val="18"/>
                <w:szCs w:val="18"/>
              </w:rPr>
              <w:t>H</w:t>
            </w:r>
            <w:r>
              <w:rPr>
                <w:rFonts w:cstheme="minorHAnsi"/>
                <w:sz w:val="18"/>
                <w:szCs w:val="18"/>
              </w:rPr>
              <w:t>omes</w:t>
            </w:r>
          </w:p>
        </w:tc>
        <w:tc>
          <w:tcPr>
            <w:tcW w:w="4172" w:type="dxa"/>
          </w:tcPr>
          <w:p w14:paraId="76D4FED1" w14:textId="77777777" w:rsidR="00567853" w:rsidRPr="00136376" w:rsidRDefault="00567853" w:rsidP="00A966B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136376">
              <w:rPr>
                <w:rFonts w:cstheme="minorHAnsi"/>
                <w:sz w:val="18"/>
                <w:szCs w:val="18"/>
              </w:rPr>
              <w:t>Socio-demographics</w:t>
            </w:r>
          </w:p>
          <w:p w14:paraId="64407CC7" w14:textId="77777777" w:rsidR="00567853" w:rsidRPr="00136376" w:rsidRDefault="00567853" w:rsidP="00A966B2">
            <w:pPr>
              <w:autoSpaceDE w:val="0"/>
              <w:autoSpaceDN w:val="0"/>
              <w:adjustRightInd w:val="0"/>
              <w:ind w:left="461"/>
              <w:rPr>
                <w:rFonts w:cstheme="minorHAnsi"/>
                <w:sz w:val="18"/>
                <w:szCs w:val="18"/>
              </w:rPr>
            </w:pPr>
            <w:r w:rsidRPr="00136376">
              <w:rPr>
                <w:rFonts w:cstheme="minorHAnsi"/>
                <w:sz w:val="18"/>
                <w:szCs w:val="18"/>
              </w:rPr>
              <w:t xml:space="preserve">Male </w:t>
            </w:r>
          </w:p>
          <w:p w14:paraId="18FFCB04" w14:textId="77777777" w:rsidR="00567853" w:rsidRPr="00136376" w:rsidRDefault="00567853" w:rsidP="00A966B2">
            <w:pPr>
              <w:autoSpaceDE w:val="0"/>
              <w:autoSpaceDN w:val="0"/>
              <w:adjustRightInd w:val="0"/>
              <w:ind w:left="461"/>
              <w:rPr>
                <w:rFonts w:cstheme="minorHAnsi"/>
                <w:sz w:val="18"/>
                <w:szCs w:val="18"/>
              </w:rPr>
            </w:pPr>
            <w:r w:rsidRPr="00136376">
              <w:rPr>
                <w:rFonts w:cstheme="minorHAnsi"/>
                <w:sz w:val="18"/>
                <w:szCs w:val="18"/>
              </w:rPr>
              <w:t xml:space="preserve">Older age </w:t>
            </w:r>
          </w:p>
          <w:p w14:paraId="281C216F" w14:textId="77777777" w:rsidR="00567853" w:rsidRPr="00136376" w:rsidRDefault="00567853" w:rsidP="00A966B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136376">
              <w:rPr>
                <w:rFonts w:cstheme="minorHAnsi"/>
                <w:sz w:val="18"/>
                <w:szCs w:val="18"/>
              </w:rPr>
              <w:t>Chronic diseases</w:t>
            </w:r>
          </w:p>
          <w:p w14:paraId="5A3B7604" w14:textId="77777777" w:rsidR="00567853" w:rsidRPr="00136376" w:rsidRDefault="00567853" w:rsidP="00A966B2">
            <w:pPr>
              <w:autoSpaceDE w:val="0"/>
              <w:autoSpaceDN w:val="0"/>
              <w:adjustRightInd w:val="0"/>
              <w:ind w:left="461"/>
              <w:rPr>
                <w:rFonts w:cstheme="minorHAnsi"/>
                <w:sz w:val="18"/>
                <w:szCs w:val="18"/>
              </w:rPr>
            </w:pPr>
            <w:r w:rsidRPr="00136376">
              <w:rPr>
                <w:rFonts w:cstheme="minorHAnsi"/>
                <w:sz w:val="18"/>
                <w:szCs w:val="18"/>
              </w:rPr>
              <w:t xml:space="preserve">Dementia </w:t>
            </w:r>
          </w:p>
          <w:p w14:paraId="362B575D" w14:textId="77777777" w:rsidR="00567853" w:rsidRPr="00136376" w:rsidRDefault="00567853" w:rsidP="00A966B2">
            <w:pPr>
              <w:autoSpaceDE w:val="0"/>
              <w:autoSpaceDN w:val="0"/>
              <w:adjustRightInd w:val="0"/>
              <w:ind w:left="461"/>
              <w:rPr>
                <w:rFonts w:cstheme="minorHAnsi"/>
                <w:sz w:val="18"/>
                <w:szCs w:val="18"/>
              </w:rPr>
            </w:pPr>
            <w:r w:rsidRPr="00136376">
              <w:rPr>
                <w:rFonts w:cstheme="minorHAnsi"/>
                <w:sz w:val="18"/>
                <w:szCs w:val="18"/>
              </w:rPr>
              <w:t xml:space="preserve">Depression </w:t>
            </w:r>
          </w:p>
          <w:p w14:paraId="37C35172" w14:textId="77777777" w:rsidR="00567853" w:rsidRPr="00136376" w:rsidRDefault="00567853" w:rsidP="00A966B2">
            <w:pPr>
              <w:autoSpaceDE w:val="0"/>
              <w:autoSpaceDN w:val="0"/>
              <w:adjustRightInd w:val="0"/>
              <w:ind w:left="461"/>
              <w:rPr>
                <w:rFonts w:cstheme="minorHAnsi"/>
                <w:sz w:val="18"/>
                <w:szCs w:val="18"/>
              </w:rPr>
            </w:pPr>
            <w:r w:rsidRPr="00136376">
              <w:rPr>
                <w:rFonts w:cstheme="minorHAnsi"/>
                <w:sz w:val="18"/>
                <w:szCs w:val="18"/>
              </w:rPr>
              <w:t xml:space="preserve">Parkinson </w:t>
            </w:r>
          </w:p>
          <w:p w14:paraId="5B1840E7" w14:textId="77777777" w:rsidR="00567853" w:rsidRPr="00136376" w:rsidRDefault="00567853" w:rsidP="00A966B2">
            <w:pPr>
              <w:autoSpaceDE w:val="0"/>
              <w:autoSpaceDN w:val="0"/>
              <w:adjustRightInd w:val="0"/>
              <w:ind w:left="461"/>
              <w:rPr>
                <w:rFonts w:cstheme="minorHAnsi"/>
                <w:sz w:val="18"/>
                <w:szCs w:val="18"/>
              </w:rPr>
            </w:pPr>
            <w:r w:rsidRPr="00136376">
              <w:rPr>
                <w:rFonts w:cstheme="minorHAnsi"/>
                <w:sz w:val="18"/>
                <w:szCs w:val="18"/>
              </w:rPr>
              <w:t>Cardiovascular diseases</w:t>
            </w:r>
          </w:p>
          <w:p w14:paraId="4C7ECA7D" w14:textId="77777777" w:rsidR="00567853" w:rsidRPr="00136376" w:rsidRDefault="00567853" w:rsidP="00A966B2">
            <w:pPr>
              <w:autoSpaceDE w:val="0"/>
              <w:autoSpaceDN w:val="0"/>
              <w:adjustRightInd w:val="0"/>
              <w:ind w:left="461"/>
              <w:rPr>
                <w:rFonts w:cstheme="minorHAnsi"/>
                <w:sz w:val="18"/>
                <w:szCs w:val="18"/>
              </w:rPr>
            </w:pPr>
            <w:r w:rsidRPr="00136376">
              <w:rPr>
                <w:rFonts w:cstheme="minorHAnsi"/>
                <w:sz w:val="18"/>
                <w:szCs w:val="18"/>
              </w:rPr>
              <w:t xml:space="preserve">Diabetes </w:t>
            </w:r>
          </w:p>
          <w:p w14:paraId="372AFED1" w14:textId="77777777" w:rsidR="00567853" w:rsidRPr="00136376" w:rsidRDefault="00567853" w:rsidP="00A966B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136376">
              <w:rPr>
                <w:rFonts w:cstheme="minorHAnsi"/>
                <w:sz w:val="18"/>
                <w:szCs w:val="18"/>
              </w:rPr>
              <w:t>Care-related variables</w:t>
            </w:r>
          </w:p>
          <w:p w14:paraId="077E76DD" w14:textId="77777777" w:rsidR="00567853" w:rsidRPr="00136376" w:rsidRDefault="00567853" w:rsidP="00A966B2">
            <w:pPr>
              <w:autoSpaceDE w:val="0"/>
              <w:autoSpaceDN w:val="0"/>
              <w:adjustRightInd w:val="0"/>
              <w:ind w:left="461"/>
              <w:rPr>
                <w:rFonts w:cstheme="minorHAnsi"/>
                <w:sz w:val="18"/>
                <w:szCs w:val="18"/>
              </w:rPr>
            </w:pPr>
            <w:r w:rsidRPr="00136376">
              <w:rPr>
                <w:rFonts w:cstheme="minorHAnsi"/>
                <w:sz w:val="18"/>
                <w:szCs w:val="18"/>
              </w:rPr>
              <w:t xml:space="preserve">Bed rails </w:t>
            </w:r>
          </w:p>
          <w:p w14:paraId="19A2B515" w14:textId="77777777" w:rsidR="00567853" w:rsidRPr="00136376" w:rsidRDefault="00567853" w:rsidP="00A966B2">
            <w:pPr>
              <w:autoSpaceDE w:val="0"/>
              <w:autoSpaceDN w:val="0"/>
              <w:adjustRightInd w:val="0"/>
              <w:ind w:left="461"/>
              <w:rPr>
                <w:rFonts w:cstheme="minorHAnsi"/>
                <w:sz w:val="18"/>
                <w:szCs w:val="18"/>
              </w:rPr>
            </w:pPr>
            <w:r w:rsidRPr="00136376">
              <w:rPr>
                <w:rFonts w:cstheme="minorHAnsi"/>
                <w:sz w:val="18"/>
                <w:szCs w:val="18"/>
              </w:rPr>
              <w:t xml:space="preserve">Chair restraints </w:t>
            </w:r>
          </w:p>
          <w:p w14:paraId="1209B455" w14:textId="77777777" w:rsidR="00567853" w:rsidRPr="00136376" w:rsidRDefault="00567853" w:rsidP="00A966B2">
            <w:pPr>
              <w:autoSpaceDE w:val="0"/>
              <w:autoSpaceDN w:val="0"/>
              <w:adjustRightInd w:val="0"/>
              <w:ind w:left="461"/>
              <w:rPr>
                <w:rFonts w:cstheme="minorHAnsi"/>
                <w:sz w:val="18"/>
                <w:szCs w:val="18"/>
              </w:rPr>
            </w:pPr>
            <w:r w:rsidRPr="00136376">
              <w:rPr>
                <w:rFonts w:cstheme="minorHAnsi"/>
                <w:sz w:val="18"/>
                <w:szCs w:val="18"/>
              </w:rPr>
              <w:t>Trunk restraints</w:t>
            </w:r>
          </w:p>
          <w:p w14:paraId="1957E238" w14:textId="77777777" w:rsidR="00567853" w:rsidRPr="00136376" w:rsidRDefault="00567853" w:rsidP="00A966B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136376">
              <w:rPr>
                <w:rFonts w:cstheme="minorHAnsi"/>
                <w:sz w:val="18"/>
                <w:szCs w:val="18"/>
              </w:rPr>
              <w:t>Psychological variables</w:t>
            </w:r>
          </w:p>
          <w:p w14:paraId="5B8E40CE" w14:textId="77777777" w:rsidR="00567853" w:rsidRPr="00136376" w:rsidRDefault="00567853" w:rsidP="00A966B2">
            <w:pPr>
              <w:autoSpaceDE w:val="0"/>
              <w:autoSpaceDN w:val="0"/>
              <w:adjustRightInd w:val="0"/>
              <w:ind w:left="461"/>
              <w:rPr>
                <w:rFonts w:cstheme="minorHAnsi"/>
                <w:sz w:val="18"/>
                <w:szCs w:val="18"/>
              </w:rPr>
            </w:pPr>
            <w:r w:rsidRPr="00136376">
              <w:rPr>
                <w:rFonts w:cstheme="minorHAnsi"/>
                <w:sz w:val="18"/>
                <w:szCs w:val="18"/>
              </w:rPr>
              <w:t xml:space="preserve">Anxiety </w:t>
            </w:r>
          </w:p>
          <w:p w14:paraId="7B58FD18" w14:textId="77777777" w:rsidR="00567853" w:rsidRPr="00136376" w:rsidRDefault="00567853" w:rsidP="00A966B2">
            <w:pPr>
              <w:autoSpaceDE w:val="0"/>
              <w:autoSpaceDN w:val="0"/>
              <w:adjustRightInd w:val="0"/>
              <w:ind w:left="461"/>
              <w:rPr>
                <w:rFonts w:cstheme="minorHAnsi"/>
                <w:sz w:val="18"/>
                <w:szCs w:val="18"/>
              </w:rPr>
            </w:pPr>
            <w:r w:rsidRPr="00136376">
              <w:rPr>
                <w:rFonts w:cstheme="minorHAnsi"/>
                <w:sz w:val="18"/>
                <w:szCs w:val="18"/>
              </w:rPr>
              <w:t xml:space="preserve">Use of antipsychotics </w:t>
            </w:r>
          </w:p>
          <w:p w14:paraId="1FF26EE4" w14:textId="77777777" w:rsidR="00567853" w:rsidRPr="00136376" w:rsidRDefault="00567853" w:rsidP="00A966B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136376">
              <w:rPr>
                <w:rFonts w:cstheme="minorHAnsi"/>
                <w:sz w:val="18"/>
                <w:szCs w:val="18"/>
              </w:rPr>
              <w:t>Functional variables</w:t>
            </w:r>
          </w:p>
          <w:p w14:paraId="3294ED55" w14:textId="77777777" w:rsidR="00567853" w:rsidRPr="00136376" w:rsidRDefault="00567853" w:rsidP="00A966B2">
            <w:pPr>
              <w:autoSpaceDE w:val="0"/>
              <w:autoSpaceDN w:val="0"/>
              <w:adjustRightInd w:val="0"/>
              <w:ind w:left="461"/>
              <w:rPr>
                <w:rFonts w:cstheme="minorHAnsi"/>
                <w:sz w:val="18"/>
                <w:szCs w:val="18"/>
              </w:rPr>
            </w:pPr>
            <w:r w:rsidRPr="00136376">
              <w:rPr>
                <w:rFonts w:cstheme="minorHAnsi"/>
                <w:sz w:val="18"/>
                <w:szCs w:val="18"/>
              </w:rPr>
              <w:t xml:space="preserve">ADL dependency </w:t>
            </w:r>
          </w:p>
          <w:p w14:paraId="16619AD1" w14:textId="77777777" w:rsidR="00567853" w:rsidRPr="00136376" w:rsidRDefault="00567853" w:rsidP="00A966B2">
            <w:pPr>
              <w:autoSpaceDE w:val="0"/>
              <w:autoSpaceDN w:val="0"/>
              <w:adjustRightInd w:val="0"/>
              <w:ind w:left="461"/>
              <w:rPr>
                <w:rFonts w:cstheme="minorHAnsi"/>
                <w:sz w:val="18"/>
                <w:szCs w:val="18"/>
              </w:rPr>
            </w:pPr>
            <w:r w:rsidRPr="00136376">
              <w:rPr>
                <w:rFonts w:cstheme="minorHAnsi"/>
                <w:sz w:val="18"/>
                <w:szCs w:val="18"/>
              </w:rPr>
              <w:t xml:space="preserve">Infection </w:t>
            </w:r>
          </w:p>
          <w:p w14:paraId="397CFB99" w14:textId="77777777" w:rsidR="00567853" w:rsidRPr="00136376" w:rsidRDefault="00567853" w:rsidP="00A966B2">
            <w:pPr>
              <w:autoSpaceDE w:val="0"/>
              <w:autoSpaceDN w:val="0"/>
              <w:adjustRightInd w:val="0"/>
              <w:ind w:left="461"/>
              <w:rPr>
                <w:rFonts w:cstheme="minorHAnsi"/>
                <w:sz w:val="18"/>
                <w:szCs w:val="18"/>
              </w:rPr>
            </w:pPr>
            <w:r w:rsidRPr="00136376">
              <w:rPr>
                <w:rFonts w:cstheme="minorHAnsi"/>
                <w:sz w:val="18"/>
                <w:szCs w:val="18"/>
              </w:rPr>
              <w:t xml:space="preserve">Visual impairment </w:t>
            </w:r>
          </w:p>
          <w:p w14:paraId="0ACCF4DA" w14:textId="77777777" w:rsidR="00567853" w:rsidRPr="00136376" w:rsidRDefault="00567853" w:rsidP="00A966B2">
            <w:pPr>
              <w:autoSpaceDE w:val="0"/>
              <w:autoSpaceDN w:val="0"/>
              <w:adjustRightInd w:val="0"/>
              <w:ind w:left="461"/>
              <w:rPr>
                <w:rFonts w:cstheme="minorHAnsi"/>
                <w:sz w:val="18"/>
                <w:szCs w:val="18"/>
              </w:rPr>
            </w:pPr>
            <w:r w:rsidRPr="00136376">
              <w:rPr>
                <w:rFonts w:cstheme="minorHAnsi"/>
                <w:sz w:val="18"/>
                <w:szCs w:val="18"/>
              </w:rPr>
              <w:t xml:space="preserve">Hearing impairment </w:t>
            </w:r>
          </w:p>
          <w:p w14:paraId="73DA019F" w14:textId="77777777" w:rsidR="00567853" w:rsidRPr="00136376" w:rsidRDefault="00567853" w:rsidP="00A966B2">
            <w:pPr>
              <w:autoSpaceDE w:val="0"/>
              <w:autoSpaceDN w:val="0"/>
              <w:adjustRightInd w:val="0"/>
              <w:ind w:left="461"/>
              <w:rPr>
                <w:rFonts w:cstheme="minorHAnsi"/>
                <w:sz w:val="18"/>
                <w:szCs w:val="18"/>
              </w:rPr>
            </w:pPr>
            <w:r w:rsidRPr="00136376">
              <w:rPr>
                <w:rFonts w:cstheme="minorHAnsi"/>
                <w:sz w:val="18"/>
                <w:szCs w:val="18"/>
              </w:rPr>
              <w:t>Pain</w:t>
            </w:r>
          </w:p>
          <w:p w14:paraId="0D7D13F8" w14:textId="77777777" w:rsidR="00567853" w:rsidRPr="00136376" w:rsidRDefault="00567853" w:rsidP="00A966B2">
            <w:pPr>
              <w:autoSpaceDE w:val="0"/>
              <w:autoSpaceDN w:val="0"/>
              <w:adjustRightInd w:val="0"/>
              <w:ind w:left="461"/>
              <w:rPr>
                <w:rFonts w:cstheme="minorHAnsi"/>
                <w:sz w:val="18"/>
                <w:szCs w:val="18"/>
              </w:rPr>
            </w:pPr>
            <w:r w:rsidRPr="00136376">
              <w:rPr>
                <w:rFonts w:cstheme="minorHAnsi"/>
                <w:sz w:val="18"/>
                <w:szCs w:val="18"/>
              </w:rPr>
              <w:t xml:space="preserve">Fall incidents </w:t>
            </w:r>
          </w:p>
          <w:p w14:paraId="1273D774" w14:textId="77777777" w:rsidR="00567853" w:rsidRPr="00136376" w:rsidRDefault="00567853" w:rsidP="00A966B2">
            <w:pPr>
              <w:autoSpaceDE w:val="0"/>
              <w:autoSpaceDN w:val="0"/>
              <w:adjustRightInd w:val="0"/>
              <w:ind w:left="461"/>
              <w:rPr>
                <w:rFonts w:cstheme="minorHAnsi"/>
                <w:sz w:val="18"/>
                <w:szCs w:val="18"/>
              </w:rPr>
            </w:pPr>
            <w:r w:rsidRPr="00136376">
              <w:rPr>
                <w:rFonts w:cstheme="minorHAnsi"/>
                <w:sz w:val="18"/>
                <w:szCs w:val="18"/>
              </w:rPr>
              <w:t xml:space="preserve">Fractures </w:t>
            </w:r>
          </w:p>
          <w:p w14:paraId="011D4620" w14:textId="77777777" w:rsidR="00567853" w:rsidRPr="00136376" w:rsidRDefault="00567853" w:rsidP="00A966B2">
            <w:pPr>
              <w:autoSpaceDE w:val="0"/>
              <w:autoSpaceDN w:val="0"/>
              <w:adjustRightInd w:val="0"/>
              <w:ind w:left="461"/>
              <w:rPr>
                <w:rFonts w:cstheme="minorHAnsi"/>
                <w:sz w:val="18"/>
                <w:szCs w:val="18"/>
              </w:rPr>
            </w:pPr>
            <w:r w:rsidRPr="00136376">
              <w:rPr>
                <w:rFonts w:cstheme="minorHAnsi"/>
                <w:sz w:val="18"/>
                <w:szCs w:val="18"/>
              </w:rPr>
              <w:t>Daily incontinence of urine</w:t>
            </w:r>
          </w:p>
          <w:p w14:paraId="5B17E9F4" w14:textId="77777777" w:rsidR="00567853" w:rsidRPr="00136376" w:rsidRDefault="00567853" w:rsidP="00A966B2">
            <w:pPr>
              <w:ind w:left="461"/>
              <w:rPr>
                <w:rFonts w:cstheme="minorHAnsi"/>
                <w:sz w:val="18"/>
                <w:szCs w:val="18"/>
              </w:rPr>
            </w:pPr>
            <w:r w:rsidRPr="00136376">
              <w:rPr>
                <w:rFonts w:cstheme="minorHAnsi"/>
                <w:sz w:val="18"/>
                <w:szCs w:val="18"/>
              </w:rPr>
              <w:t>Bedridden</w:t>
            </w:r>
          </w:p>
          <w:p w14:paraId="3F77158D" w14:textId="77777777" w:rsidR="00567853" w:rsidRPr="00136376" w:rsidRDefault="00567853" w:rsidP="00A966B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006" w:type="dxa"/>
          </w:tcPr>
          <w:p w14:paraId="56829458" w14:textId="77777777" w:rsidR="00567853" w:rsidRDefault="00567853" w:rsidP="00A966B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ementia</w:t>
            </w:r>
          </w:p>
          <w:p w14:paraId="6A81D0CD" w14:textId="77777777" w:rsidR="00567853" w:rsidRPr="006F7D11" w:rsidRDefault="00567853" w:rsidP="00A966B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Falls incidents</w:t>
            </w:r>
          </w:p>
        </w:tc>
      </w:tr>
      <w:tr w:rsidR="00567853" w:rsidRPr="006F7D11" w14:paraId="41295C48" w14:textId="77777777" w:rsidTr="006F7D11">
        <w:tc>
          <w:tcPr>
            <w:tcW w:w="1838" w:type="dxa"/>
          </w:tcPr>
          <w:p w14:paraId="1E228308" w14:textId="77777777" w:rsidR="00567853" w:rsidRPr="006F7D11" w:rsidRDefault="00567853" w:rsidP="00A966B2">
            <w:pPr>
              <w:rPr>
                <w:rFonts w:cstheme="minorHAnsi"/>
                <w:sz w:val="18"/>
                <w:szCs w:val="18"/>
              </w:rPr>
            </w:pPr>
            <w:r w:rsidRPr="006F7D11">
              <w:rPr>
                <w:rFonts w:cstheme="minorHAnsi"/>
                <w:sz w:val="18"/>
                <w:szCs w:val="18"/>
              </w:rPr>
              <w:t>Perez-Ros et al</w:t>
            </w:r>
            <w:r>
              <w:rPr>
                <w:rFonts w:cstheme="minorHAnsi"/>
                <w:sz w:val="18"/>
                <w:szCs w:val="18"/>
              </w:rPr>
              <w:t xml:space="preserve"> 2019</w:t>
            </w:r>
          </w:p>
        </w:tc>
        <w:tc>
          <w:tcPr>
            <w:tcW w:w="4172" w:type="dxa"/>
          </w:tcPr>
          <w:p w14:paraId="2D0980C1" w14:textId="77777777" w:rsidR="00567853" w:rsidRPr="00391000" w:rsidRDefault="00567853" w:rsidP="00A966B2">
            <w:pPr>
              <w:rPr>
                <w:rFonts w:cstheme="minorHAnsi"/>
                <w:sz w:val="18"/>
                <w:szCs w:val="18"/>
              </w:rPr>
            </w:pPr>
            <w:r w:rsidRPr="00391000">
              <w:rPr>
                <w:rFonts w:cstheme="minorHAnsi"/>
                <w:sz w:val="18"/>
                <w:szCs w:val="18"/>
              </w:rPr>
              <w:t>Delirium predisposing factors</w:t>
            </w:r>
          </w:p>
          <w:p w14:paraId="609D4474" w14:textId="77777777" w:rsidR="00567853" w:rsidRPr="00391000" w:rsidRDefault="00567853" w:rsidP="00A966B2">
            <w:pPr>
              <w:autoSpaceDE w:val="0"/>
              <w:autoSpaceDN w:val="0"/>
              <w:adjustRightInd w:val="0"/>
              <w:ind w:firstLine="461"/>
              <w:rPr>
                <w:rFonts w:cstheme="minorHAnsi"/>
                <w:sz w:val="18"/>
                <w:szCs w:val="18"/>
              </w:rPr>
            </w:pPr>
            <w:r w:rsidRPr="00391000">
              <w:rPr>
                <w:rFonts w:cstheme="minorHAnsi"/>
                <w:sz w:val="18"/>
                <w:szCs w:val="18"/>
              </w:rPr>
              <w:t xml:space="preserve">Age </w:t>
            </w:r>
            <w:r w:rsidRPr="00391000">
              <w:rPr>
                <w:rFonts w:eastAsia="MTSY" w:cstheme="minorHAnsi"/>
                <w:sz w:val="18"/>
                <w:szCs w:val="18"/>
              </w:rPr>
              <w:t>≥</w:t>
            </w:r>
            <w:r w:rsidRPr="00391000">
              <w:rPr>
                <w:rFonts w:cstheme="minorHAnsi"/>
                <w:sz w:val="18"/>
                <w:szCs w:val="18"/>
              </w:rPr>
              <w:t xml:space="preserve">89 y </w:t>
            </w:r>
          </w:p>
          <w:p w14:paraId="0C57F5E7" w14:textId="77777777" w:rsidR="00567853" w:rsidRPr="00391000" w:rsidRDefault="00567853" w:rsidP="00A966B2">
            <w:pPr>
              <w:autoSpaceDE w:val="0"/>
              <w:autoSpaceDN w:val="0"/>
              <w:adjustRightInd w:val="0"/>
              <w:ind w:firstLine="461"/>
              <w:rPr>
                <w:rFonts w:cstheme="minorHAnsi"/>
                <w:sz w:val="18"/>
                <w:szCs w:val="18"/>
              </w:rPr>
            </w:pPr>
            <w:r w:rsidRPr="00391000">
              <w:rPr>
                <w:rFonts w:cstheme="minorHAnsi"/>
                <w:sz w:val="18"/>
                <w:szCs w:val="18"/>
              </w:rPr>
              <w:t xml:space="preserve">Male sex </w:t>
            </w:r>
          </w:p>
          <w:p w14:paraId="258157A4" w14:textId="77777777" w:rsidR="00567853" w:rsidRPr="00391000" w:rsidRDefault="00567853" w:rsidP="00A966B2">
            <w:pPr>
              <w:autoSpaceDE w:val="0"/>
              <w:autoSpaceDN w:val="0"/>
              <w:adjustRightInd w:val="0"/>
              <w:ind w:firstLine="461"/>
              <w:rPr>
                <w:rFonts w:cstheme="minorHAnsi"/>
                <w:sz w:val="18"/>
                <w:szCs w:val="18"/>
              </w:rPr>
            </w:pPr>
            <w:r w:rsidRPr="00391000">
              <w:rPr>
                <w:rFonts w:cstheme="minorHAnsi"/>
                <w:sz w:val="18"/>
                <w:szCs w:val="18"/>
              </w:rPr>
              <w:t xml:space="preserve">Barthel score &lt;60 points </w:t>
            </w:r>
          </w:p>
          <w:p w14:paraId="6E0BF54F" w14:textId="35DFA37C" w:rsidR="00567853" w:rsidRPr="00391000" w:rsidRDefault="00567853" w:rsidP="00A966B2">
            <w:pPr>
              <w:autoSpaceDE w:val="0"/>
              <w:autoSpaceDN w:val="0"/>
              <w:adjustRightInd w:val="0"/>
              <w:ind w:firstLine="461"/>
              <w:rPr>
                <w:rFonts w:cstheme="minorHAnsi"/>
                <w:sz w:val="18"/>
                <w:szCs w:val="18"/>
              </w:rPr>
            </w:pPr>
            <w:r w:rsidRPr="00391000">
              <w:rPr>
                <w:rFonts w:cstheme="minorHAnsi"/>
                <w:sz w:val="18"/>
                <w:szCs w:val="18"/>
              </w:rPr>
              <w:t>Yesavage</w:t>
            </w:r>
            <w:r w:rsidR="009171D9">
              <w:rPr>
                <w:rFonts w:cstheme="minorHAnsi"/>
                <w:sz w:val="18"/>
                <w:szCs w:val="18"/>
              </w:rPr>
              <w:t xml:space="preserve"> scale</w:t>
            </w:r>
            <w:r w:rsidRPr="00391000">
              <w:rPr>
                <w:rFonts w:cstheme="minorHAnsi"/>
                <w:sz w:val="18"/>
                <w:szCs w:val="18"/>
              </w:rPr>
              <w:t xml:space="preserve"> &gt;5 points </w:t>
            </w:r>
          </w:p>
          <w:p w14:paraId="5BCEC385" w14:textId="77777777" w:rsidR="00567853" w:rsidRPr="00391000" w:rsidRDefault="00567853" w:rsidP="00A966B2">
            <w:pPr>
              <w:autoSpaceDE w:val="0"/>
              <w:autoSpaceDN w:val="0"/>
              <w:adjustRightInd w:val="0"/>
              <w:ind w:firstLine="461"/>
              <w:rPr>
                <w:rFonts w:cstheme="minorHAnsi"/>
                <w:sz w:val="18"/>
                <w:szCs w:val="18"/>
              </w:rPr>
            </w:pPr>
            <w:r w:rsidRPr="00391000">
              <w:rPr>
                <w:rFonts w:cstheme="minorHAnsi"/>
                <w:sz w:val="18"/>
                <w:szCs w:val="18"/>
              </w:rPr>
              <w:t xml:space="preserve">MMSE &lt;24 points </w:t>
            </w:r>
          </w:p>
          <w:p w14:paraId="262FADD8" w14:textId="77777777" w:rsidR="00567853" w:rsidRPr="00391000" w:rsidRDefault="00567853" w:rsidP="00A966B2">
            <w:pPr>
              <w:autoSpaceDE w:val="0"/>
              <w:autoSpaceDN w:val="0"/>
              <w:adjustRightInd w:val="0"/>
              <w:ind w:firstLine="461"/>
              <w:rPr>
                <w:rFonts w:cstheme="minorHAnsi"/>
                <w:sz w:val="18"/>
                <w:szCs w:val="18"/>
              </w:rPr>
            </w:pPr>
            <w:r w:rsidRPr="00391000">
              <w:rPr>
                <w:rFonts w:cstheme="minorHAnsi"/>
                <w:sz w:val="18"/>
                <w:szCs w:val="18"/>
              </w:rPr>
              <w:t xml:space="preserve">Diagnosed depression </w:t>
            </w:r>
          </w:p>
          <w:p w14:paraId="0E2CF9DC" w14:textId="77777777" w:rsidR="00567853" w:rsidRPr="00391000" w:rsidRDefault="00567853" w:rsidP="00A966B2">
            <w:pPr>
              <w:autoSpaceDE w:val="0"/>
              <w:autoSpaceDN w:val="0"/>
              <w:adjustRightInd w:val="0"/>
              <w:ind w:firstLine="461"/>
              <w:rPr>
                <w:rFonts w:cstheme="minorHAnsi"/>
                <w:sz w:val="18"/>
                <w:szCs w:val="18"/>
              </w:rPr>
            </w:pPr>
            <w:r w:rsidRPr="00391000">
              <w:rPr>
                <w:rFonts w:cstheme="minorHAnsi"/>
                <w:sz w:val="18"/>
                <w:szCs w:val="18"/>
              </w:rPr>
              <w:t>Cornell &gt;8 points</w:t>
            </w:r>
          </w:p>
          <w:p w14:paraId="6E7A1DD9" w14:textId="77777777" w:rsidR="00567853" w:rsidRPr="00391000" w:rsidRDefault="00567853" w:rsidP="00A966B2">
            <w:pPr>
              <w:autoSpaceDE w:val="0"/>
              <w:autoSpaceDN w:val="0"/>
              <w:adjustRightInd w:val="0"/>
              <w:ind w:firstLine="461"/>
              <w:rPr>
                <w:rFonts w:cstheme="minorHAnsi"/>
                <w:sz w:val="18"/>
                <w:szCs w:val="18"/>
              </w:rPr>
            </w:pPr>
            <w:r w:rsidRPr="00391000">
              <w:rPr>
                <w:rFonts w:cstheme="minorHAnsi"/>
                <w:sz w:val="18"/>
                <w:szCs w:val="18"/>
              </w:rPr>
              <w:t xml:space="preserve">Diabetes mellitus </w:t>
            </w:r>
          </w:p>
          <w:p w14:paraId="5DD7FF1F" w14:textId="77777777" w:rsidR="00567853" w:rsidRPr="00391000" w:rsidRDefault="00567853" w:rsidP="00A966B2">
            <w:pPr>
              <w:autoSpaceDE w:val="0"/>
              <w:autoSpaceDN w:val="0"/>
              <w:adjustRightInd w:val="0"/>
              <w:ind w:firstLine="461"/>
              <w:rPr>
                <w:rFonts w:cstheme="minorHAnsi"/>
                <w:sz w:val="18"/>
                <w:szCs w:val="18"/>
              </w:rPr>
            </w:pPr>
            <w:r w:rsidRPr="00391000">
              <w:rPr>
                <w:rFonts w:cstheme="minorHAnsi"/>
                <w:sz w:val="18"/>
                <w:szCs w:val="18"/>
              </w:rPr>
              <w:t xml:space="preserve">Stroke </w:t>
            </w:r>
          </w:p>
          <w:p w14:paraId="42633AAD" w14:textId="77777777" w:rsidR="00567853" w:rsidRPr="00391000" w:rsidRDefault="00567853" w:rsidP="00A966B2">
            <w:pPr>
              <w:autoSpaceDE w:val="0"/>
              <w:autoSpaceDN w:val="0"/>
              <w:adjustRightInd w:val="0"/>
              <w:ind w:firstLine="461"/>
              <w:rPr>
                <w:rFonts w:cstheme="minorHAnsi"/>
                <w:sz w:val="18"/>
                <w:szCs w:val="18"/>
              </w:rPr>
            </w:pPr>
            <w:r w:rsidRPr="00391000">
              <w:rPr>
                <w:rFonts w:cstheme="minorHAnsi"/>
                <w:sz w:val="18"/>
                <w:szCs w:val="18"/>
              </w:rPr>
              <w:t xml:space="preserve">Insufficient hydration </w:t>
            </w:r>
          </w:p>
          <w:p w14:paraId="73CEE6B2" w14:textId="77777777" w:rsidR="00567853" w:rsidRPr="00391000" w:rsidRDefault="00567853" w:rsidP="00A966B2">
            <w:pPr>
              <w:autoSpaceDE w:val="0"/>
              <w:autoSpaceDN w:val="0"/>
              <w:adjustRightInd w:val="0"/>
              <w:ind w:firstLine="461"/>
              <w:rPr>
                <w:rFonts w:cstheme="minorHAnsi"/>
                <w:sz w:val="18"/>
                <w:szCs w:val="18"/>
              </w:rPr>
            </w:pPr>
            <w:r w:rsidRPr="00391000">
              <w:rPr>
                <w:rFonts w:cstheme="minorHAnsi"/>
                <w:sz w:val="18"/>
                <w:szCs w:val="18"/>
              </w:rPr>
              <w:t xml:space="preserve">Epilepsy </w:t>
            </w:r>
          </w:p>
          <w:p w14:paraId="6375316C" w14:textId="77777777" w:rsidR="00567853" w:rsidRPr="00391000" w:rsidRDefault="00567853" w:rsidP="00A966B2">
            <w:pPr>
              <w:autoSpaceDE w:val="0"/>
              <w:autoSpaceDN w:val="0"/>
              <w:adjustRightInd w:val="0"/>
              <w:ind w:firstLine="461"/>
              <w:rPr>
                <w:rFonts w:cstheme="minorHAnsi"/>
                <w:sz w:val="18"/>
                <w:szCs w:val="18"/>
              </w:rPr>
            </w:pPr>
            <w:r w:rsidRPr="00391000">
              <w:rPr>
                <w:rFonts w:cstheme="minorHAnsi"/>
                <w:sz w:val="18"/>
                <w:szCs w:val="18"/>
              </w:rPr>
              <w:t>Dementia</w:t>
            </w:r>
          </w:p>
          <w:p w14:paraId="21F5F8B1" w14:textId="77777777" w:rsidR="00567853" w:rsidRPr="00391000" w:rsidRDefault="00567853" w:rsidP="00A966B2">
            <w:pPr>
              <w:autoSpaceDE w:val="0"/>
              <w:autoSpaceDN w:val="0"/>
              <w:adjustRightInd w:val="0"/>
              <w:ind w:firstLine="461"/>
              <w:rPr>
                <w:rFonts w:cstheme="minorHAnsi"/>
                <w:sz w:val="18"/>
                <w:szCs w:val="18"/>
              </w:rPr>
            </w:pPr>
            <w:r w:rsidRPr="00391000">
              <w:rPr>
                <w:rFonts w:cstheme="minorHAnsi"/>
                <w:sz w:val="18"/>
                <w:szCs w:val="18"/>
              </w:rPr>
              <w:t>Comorbidity</w:t>
            </w:r>
          </w:p>
          <w:p w14:paraId="74526CD3" w14:textId="77777777" w:rsidR="00567853" w:rsidRPr="00391000" w:rsidRDefault="00567853" w:rsidP="00A966B2">
            <w:pPr>
              <w:autoSpaceDE w:val="0"/>
              <w:autoSpaceDN w:val="0"/>
              <w:adjustRightInd w:val="0"/>
              <w:ind w:firstLine="461"/>
              <w:rPr>
                <w:rFonts w:cstheme="minorHAnsi"/>
                <w:sz w:val="18"/>
                <w:szCs w:val="18"/>
              </w:rPr>
            </w:pPr>
            <w:r w:rsidRPr="00391000">
              <w:rPr>
                <w:rFonts w:cstheme="minorHAnsi"/>
                <w:sz w:val="18"/>
                <w:szCs w:val="18"/>
              </w:rPr>
              <w:t xml:space="preserve">Parkinson’s disease </w:t>
            </w:r>
          </w:p>
          <w:p w14:paraId="1925C248" w14:textId="77777777" w:rsidR="00567853" w:rsidRPr="00391000" w:rsidRDefault="00567853" w:rsidP="00A966B2">
            <w:pPr>
              <w:autoSpaceDE w:val="0"/>
              <w:autoSpaceDN w:val="0"/>
              <w:adjustRightInd w:val="0"/>
              <w:ind w:firstLine="461"/>
              <w:rPr>
                <w:rFonts w:cstheme="minorHAnsi"/>
                <w:sz w:val="18"/>
                <w:szCs w:val="18"/>
              </w:rPr>
            </w:pPr>
            <w:r w:rsidRPr="00391000">
              <w:rPr>
                <w:rFonts w:cstheme="minorHAnsi"/>
                <w:sz w:val="18"/>
                <w:szCs w:val="18"/>
              </w:rPr>
              <w:t>Dysphagia</w:t>
            </w:r>
          </w:p>
          <w:p w14:paraId="589AFFB9" w14:textId="77777777" w:rsidR="00567853" w:rsidRPr="00391000" w:rsidRDefault="00567853" w:rsidP="00A966B2">
            <w:pPr>
              <w:autoSpaceDE w:val="0"/>
              <w:autoSpaceDN w:val="0"/>
              <w:adjustRightInd w:val="0"/>
              <w:ind w:firstLine="461"/>
              <w:rPr>
                <w:rFonts w:cstheme="minorHAnsi"/>
                <w:sz w:val="18"/>
                <w:szCs w:val="18"/>
              </w:rPr>
            </w:pPr>
            <w:r w:rsidRPr="00391000">
              <w:rPr>
                <w:rFonts w:cstheme="minorHAnsi"/>
                <w:sz w:val="18"/>
                <w:szCs w:val="18"/>
              </w:rPr>
              <w:t>Hearing impairment</w:t>
            </w:r>
          </w:p>
          <w:p w14:paraId="4D51458E" w14:textId="77777777" w:rsidR="00567853" w:rsidRPr="00391000" w:rsidRDefault="00567853" w:rsidP="00A966B2">
            <w:pPr>
              <w:autoSpaceDE w:val="0"/>
              <w:autoSpaceDN w:val="0"/>
              <w:adjustRightInd w:val="0"/>
              <w:ind w:firstLine="461"/>
              <w:rPr>
                <w:rFonts w:cstheme="minorHAnsi"/>
                <w:sz w:val="18"/>
                <w:szCs w:val="18"/>
              </w:rPr>
            </w:pPr>
            <w:r w:rsidRPr="00391000">
              <w:rPr>
                <w:rFonts w:cstheme="minorHAnsi"/>
                <w:sz w:val="18"/>
                <w:szCs w:val="18"/>
              </w:rPr>
              <w:t xml:space="preserve">Visual impairment </w:t>
            </w:r>
          </w:p>
          <w:p w14:paraId="41E64143" w14:textId="77777777" w:rsidR="00567853" w:rsidRPr="00391000" w:rsidRDefault="00567853" w:rsidP="00A966B2">
            <w:pPr>
              <w:ind w:firstLine="461"/>
              <w:rPr>
                <w:rFonts w:cstheme="minorHAnsi"/>
                <w:sz w:val="18"/>
                <w:szCs w:val="18"/>
              </w:rPr>
            </w:pPr>
            <w:r w:rsidRPr="00391000">
              <w:rPr>
                <w:rFonts w:cstheme="minorHAnsi"/>
                <w:sz w:val="18"/>
                <w:szCs w:val="18"/>
              </w:rPr>
              <w:t>Previous delirium</w:t>
            </w:r>
          </w:p>
          <w:p w14:paraId="396277AA" w14:textId="77777777" w:rsidR="00567853" w:rsidRPr="00391000" w:rsidRDefault="00567853" w:rsidP="00A966B2">
            <w:pPr>
              <w:rPr>
                <w:rFonts w:cstheme="minorHAnsi"/>
                <w:sz w:val="18"/>
                <w:szCs w:val="18"/>
              </w:rPr>
            </w:pPr>
          </w:p>
          <w:p w14:paraId="119583CF" w14:textId="77777777" w:rsidR="00567853" w:rsidRPr="00391000" w:rsidRDefault="00567853" w:rsidP="00A966B2">
            <w:pPr>
              <w:rPr>
                <w:rFonts w:cstheme="minorHAnsi"/>
                <w:sz w:val="18"/>
                <w:szCs w:val="18"/>
              </w:rPr>
            </w:pPr>
            <w:r w:rsidRPr="00391000">
              <w:rPr>
                <w:rFonts w:cstheme="minorHAnsi"/>
                <w:sz w:val="18"/>
                <w:szCs w:val="18"/>
              </w:rPr>
              <w:t>Delirium triggering factors</w:t>
            </w:r>
          </w:p>
          <w:p w14:paraId="2FEE67E1" w14:textId="77777777" w:rsidR="00567853" w:rsidRPr="00391000" w:rsidRDefault="00567853" w:rsidP="00A966B2">
            <w:pPr>
              <w:ind w:firstLine="461"/>
              <w:rPr>
                <w:rFonts w:cstheme="minorHAnsi"/>
                <w:sz w:val="18"/>
                <w:szCs w:val="18"/>
              </w:rPr>
            </w:pPr>
            <w:r w:rsidRPr="00391000">
              <w:rPr>
                <w:rFonts w:cstheme="minorHAnsi"/>
                <w:sz w:val="18"/>
                <w:szCs w:val="18"/>
              </w:rPr>
              <w:t xml:space="preserve">Polypharmacy (&gt;7 drugs) </w:t>
            </w:r>
          </w:p>
          <w:p w14:paraId="6813E7BF" w14:textId="77777777" w:rsidR="00567853" w:rsidRPr="00391000" w:rsidRDefault="00567853" w:rsidP="00A966B2">
            <w:pPr>
              <w:ind w:firstLine="461"/>
              <w:rPr>
                <w:rFonts w:cstheme="minorHAnsi"/>
                <w:sz w:val="18"/>
                <w:szCs w:val="18"/>
              </w:rPr>
            </w:pPr>
            <w:r w:rsidRPr="00391000">
              <w:rPr>
                <w:rFonts w:cstheme="minorHAnsi"/>
                <w:sz w:val="18"/>
                <w:szCs w:val="18"/>
              </w:rPr>
              <w:t xml:space="preserve">Anxiolytics </w:t>
            </w:r>
          </w:p>
          <w:p w14:paraId="5EAE6F63" w14:textId="77777777" w:rsidR="00567853" w:rsidRPr="00391000" w:rsidRDefault="00567853" w:rsidP="00A966B2">
            <w:pPr>
              <w:ind w:firstLine="461"/>
              <w:rPr>
                <w:rFonts w:cstheme="minorHAnsi"/>
                <w:sz w:val="18"/>
                <w:szCs w:val="18"/>
              </w:rPr>
            </w:pPr>
            <w:r w:rsidRPr="00391000">
              <w:rPr>
                <w:rFonts w:cstheme="minorHAnsi"/>
                <w:sz w:val="18"/>
                <w:szCs w:val="18"/>
              </w:rPr>
              <w:t xml:space="preserve">Anticholinergic agents </w:t>
            </w:r>
          </w:p>
          <w:p w14:paraId="64F42378" w14:textId="77777777" w:rsidR="00567853" w:rsidRPr="00391000" w:rsidRDefault="00567853" w:rsidP="00A966B2">
            <w:pPr>
              <w:ind w:firstLine="461"/>
              <w:rPr>
                <w:rFonts w:cstheme="minorHAnsi"/>
                <w:sz w:val="18"/>
                <w:szCs w:val="18"/>
              </w:rPr>
            </w:pPr>
            <w:r w:rsidRPr="00391000">
              <w:rPr>
                <w:rFonts w:cstheme="minorHAnsi"/>
                <w:sz w:val="18"/>
                <w:szCs w:val="18"/>
              </w:rPr>
              <w:t xml:space="preserve">Antidepressants </w:t>
            </w:r>
          </w:p>
          <w:p w14:paraId="0501B220" w14:textId="77777777" w:rsidR="00567853" w:rsidRPr="00391000" w:rsidRDefault="00567853" w:rsidP="00A966B2">
            <w:pPr>
              <w:ind w:firstLine="461"/>
              <w:rPr>
                <w:rFonts w:cstheme="minorHAnsi"/>
                <w:sz w:val="18"/>
                <w:szCs w:val="18"/>
              </w:rPr>
            </w:pPr>
            <w:r w:rsidRPr="00391000">
              <w:rPr>
                <w:rFonts w:cstheme="minorHAnsi"/>
                <w:sz w:val="18"/>
                <w:szCs w:val="18"/>
              </w:rPr>
              <w:t xml:space="preserve">Neuroleptics </w:t>
            </w:r>
          </w:p>
          <w:p w14:paraId="2D1B2EF2" w14:textId="77777777" w:rsidR="00567853" w:rsidRPr="00391000" w:rsidRDefault="00567853" w:rsidP="00A966B2">
            <w:pPr>
              <w:ind w:firstLine="461"/>
              <w:rPr>
                <w:rFonts w:cstheme="minorHAnsi"/>
                <w:sz w:val="18"/>
                <w:szCs w:val="18"/>
              </w:rPr>
            </w:pPr>
            <w:r w:rsidRPr="00391000">
              <w:rPr>
                <w:rFonts w:cstheme="minorHAnsi"/>
                <w:sz w:val="18"/>
                <w:szCs w:val="18"/>
              </w:rPr>
              <w:t xml:space="preserve">Anemia </w:t>
            </w:r>
          </w:p>
          <w:p w14:paraId="06E4D209" w14:textId="77777777" w:rsidR="00567853" w:rsidRPr="00391000" w:rsidRDefault="00567853" w:rsidP="00A966B2">
            <w:pPr>
              <w:ind w:firstLine="461"/>
              <w:rPr>
                <w:rFonts w:cstheme="minorHAnsi"/>
                <w:sz w:val="18"/>
                <w:szCs w:val="18"/>
              </w:rPr>
            </w:pPr>
            <w:r w:rsidRPr="00391000">
              <w:rPr>
                <w:rFonts w:cstheme="minorHAnsi"/>
                <w:sz w:val="18"/>
                <w:szCs w:val="18"/>
              </w:rPr>
              <w:t xml:space="preserve">Emergency visits in previous 12 months ago </w:t>
            </w:r>
          </w:p>
          <w:p w14:paraId="135A47C3" w14:textId="77777777" w:rsidR="00567853" w:rsidRPr="00391000" w:rsidRDefault="00567853" w:rsidP="00A966B2">
            <w:pPr>
              <w:ind w:firstLine="461"/>
              <w:rPr>
                <w:rFonts w:cstheme="minorHAnsi"/>
                <w:sz w:val="18"/>
                <w:szCs w:val="18"/>
              </w:rPr>
            </w:pPr>
            <w:r w:rsidRPr="00391000">
              <w:rPr>
                <w:rFonts w:cstheme="minorHAnsi"/>
                <w:sz w:val="18"/>
                <w:szCs w:val="18"/>
              </w:rPr>
              <w:t xml:space="preserve">Autoimmune diseases </w:t>
            </w:r>
          </w:p>
          <w:p w14:paraId="097FC8ED" w14:textId="77777777" w:rsidR="00567853" w:rsidRPr="00391000" w:rsidRDefault="00567853" w:rsidP="00A966B2">
            <w:pPr>
              <w:ind w:firstLine="461"/>
              <w:rPr>
                <w:rFonts w:cstheme="minorHAnsi"/>
                <w:sz w:val="18"/>
                <w:szCs w:val="18"/>
              </w:rPr>
            </w:pPr>
            <w:r w:rsidRPr="00391000">
              <w:rPr>
                <w:rFonts w:cstheme="minorHAnsi"/>
                <w:sz w:val="18"/>
                <w:szCs w:val="18"/>
              </w:rPr>
              <w:t xml:space="preserve">Falls </w:t>
            </w:r>
          </w:p>
          <w:p w14:paraId="064BF1B6" w14:textId="77777777" w:rsidR="00567853" w:rsidRPr="00391000" w:rsidRDefault="00567853" w:rsidP="00A966B2">
            <w:pPr>
              <w:ind w:firstLine="461"/>
              <w:rPr>
                <w:rFonts w:cstheme="minorHAnsi"/>
                <w:sz w:val="18"/>
                <w:szCs w:val="18"/>
              </w:rPr>
            </w:pPr>
            <w:r w:rsidRPr="00391000">
              <w:rPr>
                <w:rFonts w:cstheme="minorHAnsi"/>
                <w:sz w:val="18"/>
                <w:szCs w:val="18"/>
              </w:rPr>
              <w:t xml:space="preserve">Glomerular filtration rate &lt;60 ml/min </w:t>
            </w:r>
          </w:p>
          <w:p w14:paraId="2A847CC7" w14:textId="77777777" w:rsidR="00567853" w:rsidRPr="00391000" w:rsidRDefault="00567853" w:rsidP="00A966B2">
            <w:pPr>
              <w:ind w:firstLine="461"/>
              <w:rPr>
                <w:rFonts w:cstheme="minorHAnsi"/>
                <w:sz w:val="18"/>
                <w:szCs w:val="18"/>
              </w:rPr>
            </w:pPr>
            <w:r w:rsidRPr="00391000">
              <w:rPr>
                <w:rFonts w:cstheme="minorHAnsi"/>
                <w:sz w:val="18"/>
                <w:szCs w:val="18"/>
              </w:rPr>
              <w:t>Hospital admissions in previous 12 months</w:t>
            </w:r>
          </w:p>
          <w:p w14:paraId="37B3B7D5" w14:textId="77777777" w:rsidR="00567853" w:rsidRPr="00391000" w:rsidRDefault="00567853" w:rsidP="00A966B2">
            <w:pPr>
              <w:ind w:firstLine="461"/>
              <w:rPr>
                <w:rFonts w:cstheme="minorHAnsi"/>
                <w:sz w:val="18"/>
                <w:szCs w:val="18"/>
              </w:rPr>
            </w:pPr>
            <w:r w:rsidRPr="00391000">
              <w:rPr>
                <w:rFonts w:cstheme="minorHAnsi"/>
                <w:sz w:val="18"/>
                <w:szCs w:val="18"/>
              </w:rPr>
              <w:lastRenderedPageBreak/>
              <w:t xml:space="preserve">Hypoglycemia in previous month </w:t>
            </w:r>
          </w:p>
          <w:p w14:paraId="04A0428B" w14:textId="77777777" w:rsidR="00567853" w:rsidRPr="00391000" w:rsidRDefault="00567853" w:rsidP="00A966B2">
            <w:pPr>
              <w:ind w:firstLine="461"/>
              <w:rPr>
                <w:rFonts w:cstheme="minorHAnsi"/>
                <w:sz w:val="18"/>
                <w:szCs w:val="18"/>
              </w:rPr>
            </w:pPr>
            <w:r w:rsidRPr="00391000">
              <w:rPr>
                <w:rFonts w:cstheme="minorHAnsi"/>
                <w:sz w:val="18"/>
                <w:szCs w:val="18"/>
              </w:rPr>
              <w:t>Incontinence</w:t>
            </w:r>
          </w:p>
          <w:p w14:paraId="13259202" w14:textId="77777777" w:rsidR="00567853" w:rsidRPr="00391000" w:rsidRDefault="00567853" w:rsidP="00A966B2">
            <w:pPr>
              <w:ind w:firstLine="461"/>
              <w:rPr>
                <w:rFonts w:cstheme="minorHAnsi"/>
                <w:sz w:val="18"/>
                <w:szCs w:val="18"/>
              </w:rPr>
            </w:pPr>
            <w:r w:rsidRPr="00391000">
              <w:rPr>
                <w:rFonts w:cstheme="minorHAnsi"/>
                <w:sz w:val="18"/>
                <w:szCs w:val="18"/>
              </w:rPr>
              <w:t xml:space="preserve">Renal failure </w:t>
            </w:r>
          </w:p>
          <w:p w14:paraId="235F2375" w14:textId="77777777" w:rsidR="00567853" w:rsidRPr="00391000" w:rsidRDefault="00567853" w:rsidP="00A966B2">
            <w:pPr>
              <w:ind w:firstLine="461"/>
              <w:rPr>
                <w:rFonts w:cstheme="minorHAnsi"/>
                <w:sz w:val="18"/>
                <w:szCs w:val="18"/>
              </w:rPr>
            </w:pPr>
            <w:r w:rsidRPr="00391000">
              <w:rPr>
                <w:rFonts w:cstheme="minorHAnsi"/>
                <w:sz w:val="18"/>
                <w:szCs w:val="18"/>
              </w:rPr>
              <w:t xml:space="preserve">Pneumonia </w:t>
            </w:r>
          </w:p>
          <w:p w14:paraId="13DFF2FC" w14:textId="77777777" w:rsidR="00567853" w:rsidRPr="00391000" w:rsidRDefault="00567853" w:rsidP="00A966B2">
            <w:pPr>
              <w:ind w:firstLine="461"/>
              <w:rPr>
                <w:rFonts w:cstheme="minorHAnsi"/>
                <w:sz w:val="18"/>
                <w:szCs w:val="18"/>
              </w:rPr>
            </w:pPr>
            <w:r w:rsidRPr="00391000">
              <w:rPr>
                <w:rFonts w:cstheme="minorHAnsi"/>
                <w:sz w:val="18"/>
                <w:szCs w:val="18"/>
              </w:rPr>
              <w:t xml:space="preserve">Pain </w:t>
            </w:r>
          </w:p>
          <w:p w14:paraId="117958DC" w14:textId="77777777" w:rsidR="00567853" w:rsidRPr="00391000" w:rsidRDefault="00567853" w:rsidP="00A966B2">
            <w:pPr>
              <w:ind w:firstLine="461"/>
              <w:rPr>
                <w:rFonts w:cstheme="minorHAnsi"/>
                <w:sz w:val="18"/>
                <w:szCs w:val="18"/>
              </w:rPr>
            </w:pPr>
            <w:r w:rsidRPr="00391000">
              <w:rPr>
                <w:rFonts w:cstheme="minorHAnsi"/>
                <w:sz w:val="18"/>
                <w:szCs w:val="18"/>
              </w:rPr>
              <w:t xml:space="preserve">Systemic infection (non-urinary) </w:t>
            </w:r>
          </w:p>
          <w:p w14:paraId="7752A2F2" w14:textId="77777777" w:rsidR="00567853" w:rsidRPr="00391000" w:rsidRDefault="00567853" w:rsidP="00A966B2">
            <w:pPr>
              <w:ind w:firstLine="461"/>
              <w:rPr>
                <w:rFonts w:cstheme="minorHAnsi"/>
                <w:sz w:val="18"/>
                <w:szCs w:val="18"/>
              </w:rPr>
            </w:pPr>
            <w:r w:rsidRPr="00391000">
              <w:rPr>
                <w:rFonts w:cstheme="minorHAnsi"/>
                <w:sz w:val="18"/>
                <w:szCs w:val="18"/>
              </w:rPr>
              <w:t>Bladder catheter</w:t>
            </w:r>
          </w:p>
          <w:p w14:paraId="38421281" w14:textId="77777777" w:rsidR="00567853" w:rsidRPr="00391000" w:rsidRDefault="00567853" w:rsidP="00A966B2">
            <w:pPr>
              <w:ind w:firstLine="461"/>
              <w:rPr>
                <w:rFonts w:cstheme="minorHAnsi"/>
                <w:sz w:val="18"/>
                <w:szCs w:val="18"/>
              </w:rPr>
            </w:pPr>
            <w:r w:rsidRPr="00391000">
              <w:rPr>
                <w:rFonts w:cstheme="minorHAnsi"/>
                <w:sz w:val="18"/>
                <w:szCs w:val="18"/>
              </w:rPr>
              <w:t>Urinary infection</w:t>
            </w:r>
          </w:p>
        </w:tc>
        <w:tc>
          <w:tcPr>
            <w:tcW w:w="3006" w:type="dxa"/>
          </w:tcPr>
          <w:p w14:paraId="59CCAA9D" w14:textId="77777777" w:rsidR="00567853" w:rsidRDefault="00567853" w:rsidP="00A966B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lastRenderedPageBreak/>
              <w:t>Dementia</w:t>
            </w:r>
          </w:p>
          <w:p w14:paraId="1BBA3B61" w14:textId="77777777" w:rsidR="00567853" w:rsidRDefault="00567853" w:rsidP="00A966B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euroleptics</w:t>
            </w:r>
          </w:p>
          <w:p w14:paraId="5284B2C2" w14:textId="77777777" w:rsidR="00567853" w:rsidRDefault="00567853" w:rsidP="00A966B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nticholinergic agents</w:t>
            </w:r>
          </w:p>
          <w:p w14:paraId="47CA90FF" w14:textId="77777777" w:rsidR="00567853" w:rsidRPr="006F7D11" w:rsidRDefault="00567853" w:rsidP="00A966B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Falls</w:t>
            </w:r>
          </w:p>
        </w:tc>
      </w:tr>
      <w:tr w:rsidR="00567853" w:rsidRPr="006F7D11" w14:paraId="3AADB25F" w14:textId="77777777" w:rsidTr="006F7D11">
        <w:tc>
          <w:tcPr>
            <w:tcW w:w="1838" w:type="dxa"/>
          </w:tcPr>
          <w:p w14:paraId="6AC6013B" w14:textId="77777777" w:rsidR="00567853" w:rsidRPr="006F7D11" w:rsidRDefault="00567853" w:rsidP="00A966B2">
            <w:pPr>
              <w:rPr>
                <w:rFonts w:cstheme="minorHAnsi"/>
                <w:sz w:val="18"/>
                <w:szCs w:val="18"/>
              </w:rPr>
            </w:pPr>
            <w:r w:rsidRPr="006F7D11">
              <w:rPr>
                <w:rFonts w:cstheme="minorHAnsi"/>
                <w:sz w:val="18"/>
                <w:szCs w:val="18"/>
              </w:rPr>
              <w:t>Sabbe et al</w:t>
            </w:r>
            <w:r>
              <w:rPr>
                <w:rFonts w:cstheme="minorHAnsi"/>
                <w:sz w:val="18"/>
                <w:szCs w:val="18"/>
              </w:rPr>
              <w:t xml:space="preserve"> 2021</w:t>
            </w:r>
          </w:p>
        </w:tc>
        <w:tc>
          <w:tcPr>
            <w:tcW w:w="4172" w:type="dxa"/>
          </w:tcPr>
          <w:p w14:paraId="492A34C9" w14:textId="77777777" w:rsidR="00567853" w:rsidRPr="00A966B2" w:rsidRDefault="00567853" w:rsidP="00A966B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A966B2">
              <w:rPr>
                <w:rFonts w:cstheme="minorHAnsi"/>
                <w:sz w:val="18"/>
                <w:szCs w:val="18"/>
              </w:rPr>
              <w:t xml:space="preserve">Being physically restrained </w:t>
            </w:r>
          </w:p>
          <w:p w14:paraId="7337E2B3" w14:textId="77777777" w:rsidR="00567853" w:rsidRPr="00A966B2" w:rsidRDefault="00567853" w:rsidP="00A966B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A966B2">
              <w:rPr>
                <w:rFonts w:cstheme="minorHAnsi"/>
                <w:sz w:val="18"/>
                <w:szCs w:val="18"/>
              </w:rPr>
              <w:t xml:space="preserve">Participate in activities </w:t>
            </w:r>
          </w:p>
          <w:p w14:paraId="4200EB82" w14:textId="77777777" w:rsidR="00567853" w:rsidRPr="00A966B2" w:rsidRDefault="00567853" w:rsidP="00A966B2">
            <w:pPr>
              <w:autoSpaceDE w:val="0"/>
              <w:autoSpaceDN w:val="0"/>
              <w:adjustRightInd w:val="0"/>
              <w:ind w:firstLine="461"/>
              <w:rPr>
                <w:rFonts w:cstheme="minorHAnsi"/>
                <w:sz w:val="18"/>
                <w:szCs w:val="18"/>
              </w:rPr>
            </w:pPr>
            <w:r w:rsidRPr="00A966B2">
              <w:rPr>
                <w:rFonts w:cstheme="minorHAnsi"/>
                <w:sz w:val="18"/>
                <w:szCs w:val="18"/>
              </w:rPr>
              <w:t>Never Baseline</w:t>
            </w:r>
          </w:p>
          <w:p w14:paraId="3857A515" w14:textId="77777777" w:rsidR="00567853" w:rsidRPr="00A966B2" w:rsidRDefault="00567853" w:rsidP="00A966B2">
            <w:pPr>
              <w:autoSpaceDE w:val="0"/>
              <w:autoSpaceDN w:val="0"/>
              <w:adjustRightInd w:val="0"/>
              <w:ind w:firstLine="461"/>
              <w:rPr>
                <w:rFonts w:cstheme="minorHAnsi"/>
                <w:sz w:val="18"/>
                <w:szCs w:val="18"/>
              </w:rPr>
            </w:pPr>
            <w:r w:rsidRPr="00A966B2">
              <w:rPr>
                <w:rFonts w:cstheme="minorHAnsi"/>
                <w:sz w:val="18"/>
                <w:szCs w:val="18"/>
              </w:rPr>
              <w:t xml:space="preserve">Daily </w:t>
            </w:r>
          </w:p>
          <w:p w14:paraId="1564DBB7" w14:textId="77777777" w:rsidR="00567853" w:rsidRPr="00A966B2" w:rsidRDefault="00567853" w:rsidP="00A966B2">
            <w:pPr>
              <w:autoSpaceDE w:val="0"/>
              <w:autoSpaceDN w:val="0"/>
              <w:adjustRightInd w:val="0"/>
              <w:ind w:firstLine="461"/>
              <w:rPr>
                <w:rFonts w:cstheme="minorHAnsi"/>
                <w:sz w:val="18"/>
                <w:szCs w:val="18"/>
              </w:rPr>
            </w:pPr>
            <w:r w:rsidRPr="00A966B2">
              <w:rPr>
                <w:rFonts w:cstheme="minorHAnsi"/>
                <w:sz w:val="18"/>
                <w:szCs w:val="18"/>
              </w:rPr>
              <w:t xml:space="preserve">Weekly </w:t>
            </w:r>
          </w:p>
          <w:p w14:paraId="594DC116" w14:textId="77777777" w:rsidR="00567853" w:rsidRPr="00A966B2" w:rsidRDefault="00567853" w:rsidP="00A966B2">
            <w:pPr>
              <w:autoSpaceDE w:val="0"/>
              <w:autoSpaceDN w:val="0"/>
              <w:adjustRightInd w:val="0"/>
              <w:ind w:firstLine="461"/>
              <w:rPr>
                <w:rFonts w:cstheme="minorHAnsi"/>
                <w:sz w:val="18"/>
                <w:szCs w:val="18"/>
              </w:rPr>
            </w:pPr>
            <w:r w:rsidRPr="00A966B2">
              <w:rPr>
                <w:rFonts w:cstheme="minorHAnsi"/>
                <w:sz w:val="18"/>
                <w:szCs w:val="18"/>
              </w:rPr>
              <w:t xml:space="preserve">Two-weekly </w:t>
            </w:r>
          </w:p>
          <w:p w14:paraId="16F55F62" w14:textId="77777777" w:rsidR="00567853" w:rsidRPr="00A966B2" w:rsidRDefault="00567853" w:rsidP="00A966B2">
            <w:pPr>
              <w:autoSpaceDE w:val="0"/>
              <w:autoSpaceDN w:val="0"/>
              <w:adjustRightInd w:val="0"/>
              <w:ind w:firstLine="461"/>
              <w:rPr>
                <w:rFonts w:cstheme="minorHAnsi"/>
                <w:sz w:val="18"/>
                <w:szCs w:val="18"/>
              </w:rPr>
            </w:pPr>
            <w:r w:rsidRPr="00A966B2">
              <w:rPr>
                <w:rFonts w:cstheme="minorHAnsi"/>
                <w:sz w:val="18"/>
                <w:szCs w:val="18"/>
              </w:rPr>
              <w:t xml:space="preserve">Monthly </w:t>
            </w:r>
          </w:p>
          <w:p w14:paraId="5E58E5C7" w14:textId="77777777" w:rsidR="00567853" w:rsidRPr="00A966B2" w:rsidRDefault="00567853" w:rsidP="00A966B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A966B2">
              <w:rPr>
                <w:rFonts w:cstheme="minorHAnsi"/>
                <w:sz w:val="18"/>
                <w:szCs w:val="18"/>
              </w:rPr>
              <w:t xml:space="preserve">Fall incident &lt; 90 days </w:t>
            </w:r>
          </w:p>
          <w:p w14:paraId="1373DF75" w14:textId="77777777" w:rsidR="00567853" w:rsidRPr="00A966B2" w:rsidRDefault="00567853" w:rsidP="00A966B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A966B2">
              <w:rPr>
                <w:rFonts w:cstheme="minorHAnsi"/>
                <w:sz w:val="18"/>
                <w:szCs w:val="18"/>
              </w:rPr>
              <w:t>Cognitive impairment</w:t>
            </w:r>
          </w:p>
          <w:p w14:paraId="5F504F03" w14:textId="77777777" w:rsidR="00567853" w:rsidRPr="00A966B2" w:rsidRDefault="00567853" w:rsidP="00A966B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A966B2">
              <w:rPr>
                <w:rFonts w:cstheme="minorHAnsi"/>
                <w:sz w:val="18"/>
                <w:szCs w:val="18"/>
              </w:rPr>
              <w:t>ADL score</w:t>
            </w:r>
          </w:p>
          <w:p w14:paraId="26F4192E" w14:textId="77777777" w:rsidR="00567853" w:rsidRPr="00A966B2" w:rsidRDefault="00567853" w:rsidP="00A966B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A966B2">
              <w:rPr>
                <w:rFonts w:cstheme="minorHAnsi"/>
                <w:sz w:val="18"/>
                <w:szCs w:val="18"/>
              </w:rPr>
              <w:t xml:space="preserve">Medication </w:t>
            </w:r>
          </w:p>
          <w:p w14:paraId="7D76D38C" w14:textId="77777777" w:rsidR="00567853" w:rsidRPr="00A966B2" w:rsidRDefault="00567853" w:rsidP="00A966B2">
            <w:pPr>
              <w:autoSpaceDE w:val="0"/>
              <w:autoSpaceDN w:val="0"/>
              <w:adjustRightInd w:val="0"/>
              <w:ind w:firstLine="461"/>
              <w:rPr>
                <w:rFonts w:cstheme="minorHAnsi"/>
                <w:sz w:val="18"/>
                <w:szCs w:val="18"/>
              </w:rPr>
            </w:pPr>
            <w:r w:rsidRPr="00A966B2">
              <w:rPr>
                <w:rFonts w:cstheme="minorHAnsi"/>
                <w:sz w:val="18"/>
                <w:szCs w:val="18"/>
              </w:rPr>
              <w:t>Antipsychotics</w:t>
            </w:r>
          </w:p>
          <w:p w14:paraId="529E99E5" w14:textId="77777777" w:rsidR="00567853" w:rsidRPr="00A966B2" w:rsidRDefault="00567853" w:rsidP="00A966B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A966B2">
              <w:rPr>
                <w:rFonts w:cstheme="minorHAnsi"/>
                <w:sz w:val="18"/>
                <w:szCs w:val="18"/>
              </w:rPr>
              <w:t>Chronic pathology</w:t>
            </w:r>
          </w:p>
          <w:p w14:paraId="2982BFBB" w14:textId="77777777" w:rsidR="00567853" w:rsidRPr="00A966B2" w:rsidRDefault="00567853" w:rsidP="00A966B2">
            <w:pPr>
              <w:autoSpaceDE w:val="0"/>
              <w:autoSpaceDN w:val="0"/>
              <w:adjustRightInd w:val="0"/>
              <w:ind w:firstLine="461"/>
              <w:rPr>
                <w:rFonts w:cstheme="minorHAnsi"/>
                <w:sz w:val="18"/>
                <w:szCs w:val="18"/>
              </w:rPr>
            </w:pPr>
            <w:r w:rsidRPr="00A966B2">
              <w:rPr>
                <w:rFonts w:cstheme="minorHAnsi"/>
                <w:sz w:val="18"/>
                <w:szCs w:val="18"/>
              </w:rPr>
              <w:t xml:space="preserve">Dementia </w:t>
            </w:r>
          </w:p>
          <w:p w14:paraId="18024519" w14:textId="77777777" w:rsidR="00567853" w:rsidRPr="00A966B2" w:rsidRDefault="00567853" w:rsidP="00A966B2">
            <w:pPr>
              <w:autoSpaceDE w:val="0"/>
              <w:autoSpaceDN w:val="0"/>
              <w:adjustRightInd w:val="0"/>
              <w:ind w:firstLine="461"/>
              <w:rPr>
                <w:rFonts w:cstheme="minorHAnsi"/>
                <w:sz w:val="18"/>
                <w:szCs w:val="18"/>
              </w:rPr>
            </w:pPr>
            <w:r w:rsidRPr="00A966B2">
              <w:rPr>
                <w:rFonts w:cstheme="minorHAnsi"/>
                <w:sz w:val="18"/>
                <w:szCs w:val="18"/>
              </w:rPr>
              <w:t xml:space="preserve">Pneumonia </w:t>
            </w:r>
          </w:p>
          <w:p w14:paraId="2A219398" w14:textId="77777777" w:rsidR="00567853" w:rsidRPr="00A966B2" w:rsidRDefault="00567853" w:rsidP="00A966B2">
            <w:pPr>
              <w:autoSpaceDE w:val="0"/>
              <w:autoSpaceDN w:val="0"/>
              <w:adjustRightInd w:val="0"/>
              <w:ind w:firstLine="461"/>
              <w:rPr>
                <w:rFonts w:cstheme="minorHAnsi"/>
                <w:sz w:val="18"/>
                <w:szCs w:val="18"/>
              </w:rPr>
            </w:pPr>
            <w:r w:rsidRPr="00A966B2">
              <w:rPr>
                <w:rFonts w:cstheme="minorHAnsi"/>
                <w:sz w:val="18"/>
                <w:szCs w:val="18"/>
              </w:rPr>
              <w:t>Parkinson</w:t>
            </w:r>
          </w:p>
          <w:p w14:paraId="6527FAF2" w14:textId="77777777" w:rsidR="00567853" w:rsidRPr="006F7D11" w:rsidRDefault="00567853" w:rsidP="00A966B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006" w:type="dxa"/>
          </w:tcPr>
          <w:p w14:paraId="49D2EFC1" w14:textId="77777777" w:rsidR="00567853" w:rsidRPr="00A966B2" w:rsidRDefault="00567853" w:rsidP="00A966B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A966B2">
              <w:rPr>
                <w:rFonts w:cstheme="minorHAnsi"/>
                <w:sz w:val="18"/>
                <w:szCs w:val="18"/>
              </w:rPr>
              <w:t xml:space="preserve">Fall incident &lt; 90 days </w:t>
            </w:r>
          </w:p>
          <w:p w14:paraId="3C4490C9" w14:textId="77777777" w:rsidR="00567853" w:rsidRPr="00A966B2" w:rsidRDefault="00567853" w:rsidP="00A966B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A966B2">
              <w:rPr>
                <w:rFonts w:cstheme="minorHAnsi"/>
                <w:sz w:val="18"/>
                <w:szCs w:val="18"/>
              </w:rPr>
              <w:t>Cognitive impairment</w:t>
            </w:r>
          </w:p>
          <w:p w14:paraId="2D734869" w14:textId="77777777" w:rsidR="00567853" w:rsidRPr="006F7D11" w:rsidRDefault="00567853" w:rsidP="00A966B2">
            <w:pPr>
              <w:rPr>
                <w:rFonts w:cstheme="minorHAnsi"/>
                <w:sz w:val="18"/>
                <w:szCs w:val="18"/>
              </w:rPr>
            </w:pPr>
          </w:p>
        </w:tc>
      </w:tr>
    </w:tbl>
    <w:p w14:paraId="34A0B244" w14:textId="77777777" w:rsidR="00567853" w:rsidRDefault="00567853"/>
    <w:p w14:paraId="13E3A6AF" w14:textId="77777777" w:rsidR="00567853" w:rsidRDefault="00567853" w:rsidP="00136376">
      <w:pPr>
        <w:autoSpaceDE w:val="0"/>
        <w:autoSpaceDN w:val="0"/>
        <w:adjustRightInd w:val="0"/>
        <w:spacing w:after="0" w:line="240" w:lineRule="auto"/>
        <w:rPr>
          <w:rFonts w:ascii="AdvTT739e07da" w:hAnsi="AdvTT739e07da" w:cs="AdvTT739e07da"/>
          <w:sz w:val="16"/>
          <w:szCs w:val="16"/>
        </w:rPr>
      </w:pPr>
    </w:p>
    <w:p w14:paraId="1F7E4218" w14:textId="77777777" w:rsidR="00567853" w:rsidRDefault="00567853" w:rsidP="00136376">
      <w:pPr>
        <w:autoSpaceDE w:val="0"/>
        <w:autoSpaceDN w:val="0"/>
        <w:adjustRightInd w:val="0"/>
        <w:spacing w:after="0" w:line="240" w:lineRule="auto"/>
        <w:rPr>
          <w:rFonts w:ascii="AdvTT739e07da" w:hAnsi="AdvTT739e07da" w:cs="AdvTT739e07da"/>
          <w:sz w:val="16"/>
          <w:szCs w:val="16"/>
        </w:rPr>
      </w:pPr>
    </w:p>
    <w:p w14:paraId="2FC53CFC" w14:textId="77777777" w:rsidR="009171D9" w:rsidRDefault="009171D9"/>
    <w:sectPr w:rsidR="009171D9" w:rsidSect="00A82B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1" w:author="Susan Shenkin" w:date="2024-01-28T11:34:00Z" w:initials="SS">
    <w:p w14:paraId="5F5F8322" w14:textId="77777777" w:rsidR="00567853" w:rsidRDefault="00567853" w:rsidP="001C0E31">
      <w:pPr>
        <w:pStyle w:val="CommentText"/>
      </w:pPr>
      <w:r>
        <w:rPr>
          <w:rStyle w:val="CommentReference"/>
        </w:rPr>
        <w:annotationRef/>
      </w:r>
      <w:r>
        <w:t>? n/r in these blank cells too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5F5F8322" w15:done="1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F5F8322" w16cid:durableId="6B5FA65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TSY">
    <w:altName w:val="Malgun Gothi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AdvTT739e07da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5F354F"/>
    <w:multiLevelType w:val="hybridMultilevel"/>
    <w:tmpl w:val="48F2FD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60D7A49"/>
    <w:multiLevelType w:val="hybridMultilevel"/>
    <w:tmpl w:val="941A32E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33050558">
    <w:abstractNumId w:val="1"/>
  </w:num>
  <w:num w:numId="2" w16cid:durableId="137523114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usan Shenkin">
    <w15:presenceInfo w15:providerId="AD" w15:userId="S::sshenki1@ed.ac.uk::6f971532-1b2a-4356-ba65-fcc08426d1d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7853"/>
    <w:rsid w:val="000C5863"/>
    <w:rsid w:val="00353A8B"/>
    <w:rsid w:val="00567853"/>
    <w:rsid w:val="009171D9"/>
    <w:rsid w:val="00A94D04"/>
    <w:rsid w:val="00F45F7B"/>
    <w:rsid w:val="00FA2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2D3779D"/>
  <w15:chartTrackingRefBased/>
  <w15:docId w15:val="{922C807B-743C-4A5F-91EC-2C1618DEF1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A24B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A24B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78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6785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678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678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67853"/>
    <w:rPr>
      <w:sz w:val="20"/>
      <w:szCs w:val="20"/>
    </w:rPr>
  </w:style>
  <w:style w:type="table" w:customStyle="1" w:styleId="TableGrid11">
    <w:name w:val="Table Grid11"/>
    <w:basedOn w:val="TableNormal"/>
    <w:next w:val="TableGrid"/>
    <w:uiPriority w:val="39"/>
    <w:rsid w:val="00567853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FA24B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FA24BD"/>
    <w:pPr>
      <w:outlineLvl w:val="9"/>
    </w:pPr>
    <w:rPr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FA24B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OC2">
    <w:name w:val="toc 2"/>
    <w:basedOn w:val="Normal"/>
    <w:next w:val="Normal"/>
    <w:autoRedefine/>
    <w:uiPriority w:val="39"/>
    <w:unhideWhenUsed/>
    <w:rsid w:val="00FA24BD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FA24BD"/>
    <w:rPr>
      <w:color w:val="0563C1" w:themeColor="hyperlink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FA24BD"/>
    <w:pPr>
      <w:spacing w:after="100"/>
    </w:pPr>
    <w:rPr>
      <w:rFonts w:eastAsiaTheme="minorEastAsia" w:cs="Times New Roman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FA24BD"/>
    <w:pPr>
      <w:spacing w:after="100"/>
      <w:ind w:left="440"/>
    </w:pPr>
    <w:rPr>
      <w:rFonts w:eastAsiaTheme="minorEastAsia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microsoft.com/office/2011/relationships/commentsExtended" Target="commentsExtended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comments" Target="comment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F3BBF9-1C32-4EBE-AA80-262688C3E8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8</TotalTime>
  <Pages>12</Pages>
  <Words>1912</Words>
  <Characters>10555</Characters>
  <Application>Microsoft Office Word</Application>
  <DocSecurity>0</DocSecurity>
  <Lines>811</Lines>
  <Paragraphs>656</Paragraphs>
  <ScaleCrop>false</ScaleCrop>
  <Company>University of Manchester</Company>
  <LinksUpToDate>false</LinksUpToDate>
  <CharactersWithSpaces>11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Eost-Telling</dc:creator>
  <cp:keywords/>
  <dc:description/>
  <cp:lastModifiedBy>Charlotte Eost-Telling</cp:lastModifiedBy>
  <cp:revision>4</cp:revision>
  <dcterms:created xsi:type="dcterms:W3CDTF">2024-02-19T15:45:00Z</dcterms:created>
  <dcterms:modified xsi:type="dcterms:W3CDTF">2024-02-20T1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e19018c7c7ca8fdb65442ada272e0db9c7f0eddbdde2ab9229a0724288eec38</vt:lpwstr>
  </property>
</Properties>
</file>